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6C2379" w14:textId="16948DB4" w:rsidR="005B3F4A" w:rsidRPr="005B3F4A" w:rsidRDefault="005B3F4A" w:rsidP="00F92E64">
      <w:pPr>
        <w:tabs>
          <w:tab w:val="left" w:pos="4620"/>
        </w:tabs>
        <w:spacing w:line="360" w:lineRule="auto"/>
        <w:rPr>
          <w:rFonts w:ascii="Times New Roman" w:hAnsi="Times New Roman" w:cs="Times New Roman"/>
        </w:rPr>
      </w:pPr>
    </w:p>
    <w:p w14:paraId="775290B6" w14:textId="77777777" w:rsidR="006A07AB" w:rsidRDefault="006A07AB" w:rsidP="006A07AB">
      <w:pPr>
        <w:rPr>
          <w:rFonts w:ascii="Times New Roman" w:hAnsi="Times New Roman" w:cs="Times New Roman"/>
          <w:b/>
          <w:bCs/>
        </w:rPr>
      </w:pPr>
      <w:r w:rsidRPr="00571525">
        <w:rPr>
          <w:rFonts w:ascii="Times New Roman" w:hAnsi="Times New Roman" w:cs="Times New Roman"/>
          <w:b/>
          <w:bCs/>
        </w:rPr>
        <w:t>Supplement table 1</w:t>
      </w:r>
      <w:r>
        <w:rPr>
          <w:rFonts w:ascii="Times New Roman" w:hAnsi="Times New Roman" w:cs="Times New Roman"/>
          <w:b/>
          <w:bCs/>
        </w:rPr>
        <w:t xml:space="preserve"> Molecular analysis of all index patients in this study</w:t>
      </w:r>
    </w:p>
    <w:tbl>
      <w:tblPr>
        <w:tblStyle w:val="a7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7"/>
        <w:gridCol w:w="1943"/>
        <w:gridCol w:w="1843"/>
        <w:gridCol w:w="1701"/>
        <w:gridCol w:w="1418"/>
        <w:gridCol w:w="1701"/>
      </w:tblGrid>
      <w:tr w:rsidR="00150ABB" w14:paraId="692AD46B" w14:textId="77777777" w:rsidTr="00F7413E"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14:paraId="682BBCD7" w14:textId="6EE27CB5" w:rsidR="00150ABB" w:rsidRDefault="00150ABB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o.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</w:tcPr>
          <w:p w14:paraId="202F2A56" w14:textId="6C189EC8" w:rsidR="00150ABB" w:rsidRDefault="00150ABB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ucleotide chang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C77F291" w14:textId="3A6C5E56" w:rsidR="00150ABB" w:rsidRDefault="00150ABB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rotein chan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868AB5" w14:textId="09B4C261" w:rsidR="00150ABB" w:rsidRDefault="00150ABB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amily No</w:t>
            </w:r>
            <w:r>
              <w:rPr>
                <w:rFonts w:ascii="Times New Roman" w:hAnsi="Times New Roman" w:cs="Times New Roman" w:hint="eastAsia"/>
                <w:b/>
                <w:bCs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5840D83" w14:textId="77777777" w:rsidR="00150ABB" w:rsidRDefault="00150ABB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atients No. (male, female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98D9F74" w14:textId="77777777" w:rsidR="00150ABB" w:rsidRDefault="00150ABB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L</w:t>
            </w:r>
            <w:r>
              <w:rPr>
                <w:rFonts w:ascii="Times New Roman" w:hAnsi="Times New Roman" w:cs="Times New Roman"/>
                <w:b/>
                <w:bCs/>
              </w:rPr>
              <w:t>ocation</w:t>
            </w:r>
          </w:p>
        </w:tc>
      </w:tr>
      <w:tr w:rsidR="00300267" w14:paraId="2BF2AFA9" w14:textId="77777777" w:rsidTr="00F7413E">
        <w:tc>
          <w:tcPr>
            <w:tcW w:w="887" w:type="dxa"/>
            <w:tcBorders>
              <w:top w:val="single" w:sz="4" w:space="0" w:color="auto"/>
            </w:tcBorders>
          </w:tcPr>
          <w:p w14:paraId="044F6BA8" w14:textId="5414BF94" w:rsidR="00300267" w:rsidRPr="004A3B91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75E1BC22" w14:textId="2DB92B4A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-103 C&gt;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FB55B7" w14:textId="0C042E24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81446F1" w14:textId="176AC68A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0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CF24FF5" w14:textId="764F5D18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2,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6F263FC" w14:textId="5DB34E10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ntron</w:t>
            </w:r>
          </w:p>
        </w:tc>
      </w:tr>
      <w:tr w:rsidR="00300267" w14:paraId="09213B75" w14:textId="77777777" w:rsidTr="00F7413E">
        <w:tc>
          <w:tcPr>
            <w:tcW w:w="887" w:type="dxa"/>
          </w:tcPr>
          <w:p w14:paraId="05EB10BF" w14:textId="3B06759F" w:rsidR="00300267" w:rsidRPr="001306CC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25EE3167" w14:textId="33BE86CE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7 T&gt;C</w:t>
            </w:r>
          </w:p>
        </w:tc>
        <w:tc>
          <w:tcPr>
            <w:tcW w:w="1843" w:type="dxa"/>
          </w:tcPr>
          <w:p w14:paraId="3DE9F0DE" w14:textId="495F54B6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W3R</w:t>
            </w:r>
          </w:p>
        </w:tc>
        <w:tc>
          <w:tcPr>
            <w:tcW w:w="1701" w:type="dxa"/>
          </w:tcPr>
          <w:p w14:paraId="52CA542E" w14:textId="6941B93C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614</w:t>
            </w:r>
          </w:p>
        </w:tc>
        <w:tc>
          <w:tcPr>
            <w:tcW w:w="1418" w:type="dxa"/>
          </w:tcPr>
          <w:p w14:paraId="370C5941" w14:textId="196C1AF3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0,1)</w:t>
            </w:r>
          </w:p>
        </w:tc>
        <w:tc>
          <w:tcPr>
            <w:tcW w:w="1701" w:type="dxa"/>
          </w:tcPr>
          <w:p w14:paraId="6FC8E5B5" w14:textId="6352A22F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79779455" w14:textId="77777777" w:rsidTr="00F7413E">
        <w:tc>
          <w:tcPr>
            <w:tcW w:w="887" w:type="dxa"/>
          </w:tcPr>
          <w:p w14:paraId="1A8514CA" w14:textId="01DB1AF9" w:rsidR="00300267" w:rsidRPr="004A3B91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3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7E7B3D74" w14:textId="2F466D45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3 C&gt;T</w:t>
            </w:r>
          </w:p>
        </w:tc>
        <w:tc>
          <w:tcPr>
            <w:tcW w:w="1843" w:type="dxa"/>
          </w:tcPr>
          <w:p w14:paraId="58F1948F" w14:textId="6344F2EF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5W</w:t>
            </w:r>
          </w:p>
        </w:tc>
        <w:tc>
          <w:tcPr>
            <w:tcW w:w="1701" w:type="dxa"/>
          </w:tcPr>
          <w:p w14:paraId="46DD10E2" w14:textId="67289D35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1</w:t>
            </w:r>
          </w:p>
        </w:tc>
        <w:tc>
          <w:tcPr>
            <w:tcW w:w="1418" w:type="dxa"/>
          </w:tcPr>
          <w:p w14:paraId="29DD8D43" w14:textId="1C23D7B1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2(1,1)</w:t>
            </w:r>
          </w:p>
        </w:tc>
        <w:tc>
          <w:tcPr>
            <w:tcW w:w="1701" w:type="dxa"/>
          </w:tcPr>
          <w:p w14:paraId="3381110B" w14:textId="2616682F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468E872D" w14:textId="77777777" w:rsidTr="00F7413E">
        <w:tc>
          <w:tcPr>
            <w:tcW w:w="887" w:type="dxa"/>
          </w:tcPr>
          <w:p w14:paraId="06FEB323" w14:textId="4DA67D80" w:rsidR="00300267" w:rsidRPr="00F7413E" w:rsidRDefault="00300267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411A419F" w14:textId="3BDAC124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4 G&gt;A</w:t>
            </w:r>
          </w:p>
        </w:tc>
        <w:tc>
          <w:tcPr>
            <w:tcW w:w="1843" w:type="dxa"/>
          </w:tcPr>
          <w:p w14:paraId="27544D26" w14:textId="46F0B9F1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5Q</w:t>
            </w:r>
          </w:p>
        </w:tc>
        <w:tc>
          <w:tcPr>
            <w:tcW w:w="1701" w:type="dxa"/>
          </w:tcPr>
          <w:p w14:paraId="2B23FE50" w14:textId="493522D5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0801</w:t>
            </w:r>
          </w:p>
        </w:tc>
        <w:tc>
          <w:tcPr>
            <w:tcW w:w="1418" w:type="dxa"/>
          </w:tcPr>
          <w:p w14:paraId="1EE01D0E" w14:textId="77777777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341FE485" w14:textId="77777777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50B69CE7" w14:textId="77777777" w:rsidTr="00F7413E">
        <w:tc>
          <w:tcPr>
            <w:tcW w:w="887" w:type="dxa"/>
          </w:tcPr>
          <w:p w14:paraId="2F112533" w14:textId="07297671" w:rsidR="00300267" w:rsidRPr="00F7413E" w:rsidRDefault="00300267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5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4256E212" w14:textId="52304A15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4 G&gt;A</w:t>
            </w:r>
          </w:p>
        </w:tc>
        <w:tc>
          <w:tcPr>
            <w:tcW w:w="1843" w:type="dxa"/>
          </w:tcPr>
          <w:p w14:paraId="1A2BA781" w14:textId="312BE0C3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5Q</w:t>
            </w:r>
          </w:p>
        </w:tc>
        <w:tc>
          <w:tcPr>
            <w:tcW w:w="1701" w:type="dxa"/>
          </w:tcPr>
          <w:p w14:paraId="64E4A06A" w14:textId="6D7A2B8D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101</w:t>
            </w:r>
          </w:p>
        </w:tc>
        <w:tc>
          <w:tcPr>
            <w:tcW w:w="1418" w:type="dxa"/>
          </w:tcPr>
          <w:p w14:paraId="31EADEE5" w14:textId="77777777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0566B83D" w14:textId="77777777" w:rsidR="00300267" w:rsidRPr="002C7594" w:rsidRDefault="00300267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344D4C38" w14:textId="77777777" w:rsidTr="00F7413E">
        <w:tc>
          <w:tcPr>
            <w:tcW w:w="887" w:type="dxa"/>
          </w:tcPr>
          <w:p w14:paraId="2EA6084C" w14:textId="5CB1767C" w:rsidR="00300267" w:rsidRPr="004A3B91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6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3299180A" w14:textId="2196F6D3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4 G&gt;A</w:t>
            </w:r>
          </w:p>
        </w:tc>
        <w:tc>
          <w:tcPr>
            <w:tcW w:w="1843" w:type="dxa"/>
          </w:tcPr>
          <w:p w14:paraId="363BF599" w14:textId="5C98628B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5Q</w:t>
            </w:r>
          </w:p>
        </w:tc>
        <w:tc>
          <w:tcPr>
            <w:tcW w:w="1701" w:type="dxa"/>
          </w:tcPr>
          <w:p w14:paraId="3549D0BD" w14:textId="5D095958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22</w:t>
            </w:r>
          </w:p>
        </w:tc>
        <w:tc>
          <w:tcPr>
            <w:tcW w:w="1418" w:type="dxa"/>
          </w:tcPr>
          <w:p w14:paraId="6BD9BA8C" w14:textId="4AB55F8F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</w:t>
            </w: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1" w:type="dxa"/>
          </w:tcPr>
          <w:p w14:paraId="1AD68F89" w14:textId="2B1FBB94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44F828EE" w14:textId="77777777" w:rsidTr="00F7413E">
        <w:tc>
          <w:tcPr>
            <w:tcW w:w="887" w:type="dxa"/>
          </w:tcPr>
          <w:p w14:paraId="5E28037F" w14:textId="1F1B5E0C" w:rsidR="00300267" w:rsidRPr="001306CC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7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401B0A36" w14:textId="3787C569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4 G&gt;T</w:t>
            </w:r>
          </w:p>
        </w:tc>
        <w:tc>
          <w:tcPr>
            <w:tcW w:w="1843" w:type="dxa"/>
          </w:tcPr>
          <w:p w14:paraId="686382BF" w14:textId="45A3C058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5L</w:t>
            </w:r>
          </w:p>
        </w:tc>
        <w:tc>
          <w:tcPr>
            <w:tcW w:w="1701" w:type="dxa"/>
          </w:tcPr>
          <w:p w14:paraId="4C9BBE04" w14:textId="3616CCE1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2</w:t>
            </w:r>
          </w:p>
        </w:tc>
        <w:tc>
          <w:tcPr>
            <w:tcW w:w="1418" w:type="dxa"/>
          </w:tcPr>
          <w:p w14:paraId="0DD5771F" w14:textId="23BEB692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5147A7AB" w14:textId="666EC8EB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0CDCFFAD" w14:textId="77777777" w:rsidTr="00F7413E">
        <w:tc>
          <w:tcPr>
            <w:tcW w:w="887" w:type="dxa"/>
          </w:tcPr>
          <w:p w14:paraId="23F82B36" w14:textId="4B708CF5" w:rsidR="00300267" w:rsidRPr="004A3B91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8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029E8A04" w14:textId="6EAD0EEE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7 A&gt;C</w:t>
            </w:r>
          </w:p>
        </w:tc>
        <w:tc>
          <w:tcPr>
            <w:tcW w:w="1843" w:type="dxa"/>
          </w:tcPr>
          <w:p w14:paraId="1721754D" w14:textId="1B7982D6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H16P</w:t>
            </w:r>
          </w:p>
        </w:tc>
        <w:tc>
          <w:tcPr>
            <w:tcW w:w="1701" w:type="dxa"/>
          </w:tcPr>
          <w:p w14:paraId="799DC724" w14:textId="1F9D0178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824</w:t>
            </w:r>
          </w:p>
        </w:tc>
        <w:tc>
          <w:tcPr>
            <w:tcW w:w="1418" w:type="dxa"/>
          </w:tcPr>
          <w:p w14:paraId="34ED9B74" w14:textId="654E1522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7(3,4)</w:t>
            </w:r>
          </w:p>
        </w:tc>
        <w:tc>
          <w:tcPr>
            <w:tcW w:w="1701" w:type="dxa"/>
          </w:tcPr>
          <w:p w14:paraId="1A716FDC" w14:textId="7F8DB08F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0E339B40" w14:textId="77777777" w:rsidTr="00F7413E">
        <w:tc>
          <w:tcPr>
            <w:tcW w:w="887" w:type="dxa"/>
          </w:tcPr>
          <w:p w14:paraId="7F471C2E" w14:textId="37DC7CBB" w:rsidR="00300267" w:rsidRPr="001306CC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9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1943" w:type="dxa"/>
          </w:tcPr>
          <w:p w14:paraId="66111C3A" w14:textId="0022ACBD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64 C&gt;T</w:t>
            </w:r>
          </w:p>
        </w:tc>
        <w:tc>
          <w:tcPr>
            <w:tcW w:w="1843" w:type="dxa"/>
          </w:tcPr>
          <w:p w14:paraId="3974BF4D" w14:textId="65E3833C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22*</w:t>
            </w:r>
          </w:p>
        </w:tc>
        <w:tc>
          <w:tcPr>
            <w:tcW w:w="1701" w:type="dxa"/>
          </w:tcPr>
          <w:p w14:paraId="4EDBCBD5" w14:textId="642E87E3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3</w:t>
            </w:r>
          </w:p>
        </w:tc>
        <w:tc>
          <w:tcPr>
            <w:tcW w:w="1418" w:type="dxa"/>
          </w:tcPr>
          <w:p w14:paraId="61278291" w14:textId="681FE94D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43C8ECDC" w14:textId="2B462702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300267" w14:paraId="06753AB0" w14:textId="77777777" w:rsidTr="00F7413E">
        <w:tc>
          <w:tcPr>
            <w:tcW w:w="887" w:type="dxa"/>
          </w:tcPr>
          <w:p w14:paraId="37A3F953" w14:textId="20A9D0BA" w:rsidR="00300267" w:rsidRPr="001306CC" w:rsidRDefault="00300267" w:rsidP="0030026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/>
                <w:b/>
                <w:bCs/>
              </w:rPr>
              <w:t>10.</w:t>
            </w:r>
          </w:p>
        </w:tc>
        <w:tc>
          <w:tcPr>
            <w:tcW w:w="1943" w:type="dxa"/>
          </w:tcPr>
          <w:p w14:paraId="28A0A5BE" w14:textId="4D496DE8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64 C&gt;T</w:t>
            </w:r>
          </w:p>
        </w:tc>
        <w:tc>
          <w:tcPr>
            <w:tcW w:w="1843" w:type="dxa"/>
          </w:tcPr>
          <w:p w14:paraId="36033387" w14:textId="2FD4B10A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22*</w:t>
            </w:r>
          </w:p>
        </w:tc>
        <w:tc>
          <w:tcPr>
            <w:tcW w:w="1701" w:type="dxa"/>
          </w:tcPr>
          <w:p w14:paraId="33DCA327" w14:textId="0D98A49A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904</w:t>
            </w:r>
          </w:p>
        </w:tc>
        <w:tc>
          <w:tcPr>
            <w:tcW w:w="1418" w:type="dxa"/>
          </w:tcPr>
          <w:p w14:paraId="326BD23B" w14:textId="33EF64DD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2,2)</w:t>
            </w:r>
          </w:p>
        </w:tc>
        <w:tc>
          <w:tcPr>
            <w:tcW w:w="1701" w:type="dxa"/>
          </w:tcPr>
          <w:p w14:paraId="6D6CEAB6" w14:textId="01FD3F9E" w:rsidR="00300267" w:rsidRPr="002C7594" w:rsidRDefault="00300267" w:rsidP="0030026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C653F8" w14:paraId="7BD03A48" w14:textId="77777777" w:rsidTr="00F7413E">
        <w:tc>
          <w:tcPr>
            <w:tcW w:w="887" w:type="dxa"/>
          </w:tcPr>
          <w:p w14:paraId="5A591B12" w14:textId="1E5717F5" w:rsidR="00C653F8" w:rsidRPr="001306CC" w:rsidRDefault="00C653F8" w:rsidP="00C65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1943" w:type="dxa"/>
          </w:tcPr>
          <w:p w14:paraId="27707707" w14:textId="15021851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65 G&gt;A</w:t>
            </w:r>
          </w:p>
        </w:tc>
        <w:tc>
          <w:tcPr>
            <w:tcW w:w="1843" w:type="dxa"/>
          </w:tcPr>
          <w:p w14:paraId="20931A31" w14:textId="18B87FF4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22Q</w:t>
            </w:r>
          </w:p>
        </w:tc>
        <w:tc>
          <w:tcPr>
            <w:tcW w:w="1701" w:type="dxa"/>
          </w:tcPr>
          <w:p w14:paraId="46608AB0" w14:textId="791178A5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430</w:t>
            </w:r>
          </w:p>
        </w:tc>
        <w:tc>
          <w:tcPr>
            <w:tcW w:w="1418" w:type="dxa"/>
          </w:tcPr>
          <w:p w14:paraId="00B56752" w14:textId="2E4E5D4F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0,1)</w:t>
            </w:r>
          </w:p>
        </w:tc>
        <w:tc>
          <w:tcPr>
            <w:tcW w:w="1701" w:type="dxa"/>
          </w:tcPr>
          <w:p w14:paraId="4A495F0C" w14:textId="0F5E73D9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H2</w:t>
            </w:r>
          </w:p>
        </w:tc>
      </w:tr>
      <w:tr w:rsidR="00C653F8" w14:paraId="277A1B9A" w14:textId="77777777" w:rsidTr="00F7413E">
        <w:tc>
          <w:tcPr>
            <w:tcW w:w="887" w:type="dxa"/>
          </w:tcPr>
          <w:p w14:paraId="5EA51D77" w14:textId="0E3EDAD6" w:rsidR="00C653F8" w:rsidRPr="004A3B91" w:rsidRDefault="00C653F8" w:rsidP="00C65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1943" w:type="dxa"/>
          </w:tcPr>
          <w:p w14:paraId="7F6834EB" w14:textId="0C6B8FE1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77 C&gt;T</w:t>
            </w:r>
          </w:p>
        </w:tc>
        <w:tc>
          <w:tcPr>
            <w:tcW w:w="1843" w:type="dxa"/>
          </w:tcPr>
          <w:p w14:paraId="5BC321A4" w14:textId="095A595C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S26L</w:t>
            </w:r>
          </w:p>
        </w:tc>
        <w:tc>
          <w:tcPr>
            <w:tcW w:w="1701" w:type="dxa"/>
          </w:tcPr>
          <w:p w14:paraId="67EE7D99" w14:textId="6A22DE09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436</w:t>
            </w:r>
          </w:p>
        </w:tc>
        <w:tc>
          <w:tcPr>
            <w:tcW w:w="1418" w:type="dxa"/>
          </w:tcPr>
          <w:p w14:paraId="43553B70" w14:textId="56ACE146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3,1)</w:t>
            </w:r>
          </w:p>
        </w:tc>
        <w:tc>
          <w:tcPr>
            <w:tcW w:w="1701" w:type="dxa"/>
          </w:tcPr>
          <w:p w14:paraId="37D5FDE5" w14:textId="414B2ABF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</w:tr>
      <w:tr w:rsidR="00C653F8" w14:paraId="1FC279B9" w14:textId="77777777" w:rsidTr="00F7413E">
        <w:tc>
          <w:tcPr>
            <w:tcW w:w="887" w:type="dxa"/>
          </w:tcPr>
          <w:p w14:paraId="141736F5" w14:textId="1C5E0C80" w:rsidR="00C653F8" w:rsidRPr="004A3B91" w:rsidRDefault="00C653F8" w:rsidP="00C65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1943" w:type="dxa"/>
          </w:tcPr>
          <w:p w14:paraId="59A4149E" w14:textId="157B63E9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77 C&gt;T</w:t>
            </w:r>
          </w:p>
        </w:tc>
        <w:tc>
          <w:tcPr>
            <w:tcW w:w="1843" w:type="dxa"/>
          </w:tcPr>
          <w:p w14:paraId="06B7D369" w14:textId="108647EA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S26L</w:t>
            </w:r>
          </w:p>
        </w:tc>
        <w:tc>
          <w:tcPr>
            <w:tcW w:w="1701" w:type="dxa"/>
          </w:tcPr>
          <w:p w14:paraId="553606BC" w14:textId="0A818C1E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30</w:t>
            </w:r>
          </w:p>
        </w:tc>
        <w:tc>
          <w:tcPr>
            <w:tcW w:w="1418" w:type="dxa"/>
          </w:tcPr>
          <w:p w14:paraId="14AD3EDB" w14:textId="26E8FF8A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2(1,1)</w:t>
            </w:r>
          </w:p>
        </w:tc>
        <w:tc>
          <w:tcPr>
            <w:tcW w:w="1701" w:type="dxa"/>
          </w:tcPr>
          <w:p w14:paraId="555101E4" w14:textId="53A02427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</w:tr>
      <w:tr w:rsidR="00C653F8" w14:paraId="489FADF9" w14:textId="77777777" w:rsidTr="00F7413E">
        <w:tc>
          <w:tcPr>
            <w:tcW w:w="887" w:type="dxa"/>
          </w:tcPr>
          <w:p w14:paraId="0CD99E5F" w14:textId="5F124C49" w:rsidR="00C653F8" w:rsidRPr="004A3B91" w:rsidRDefault="00C653F8" w:rsidP="00C653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4.</w:t>
            </w:r>
          </w:p>
        </w:tc>
        <w:tc>
          <w:tcPr>
            <w:tcW w:w="1943" w:type="dxa"/>
          </w:tcPr>
          <w:p w14:paraId="139D4A14" w14:textId="39B4ABD3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77 C&gt;T</w:t>
            </w:r>
          </w:p>
        </w:tc>
        <w:tc>
          <w:tcPr>
            <w:tcW w:w="1843" w:type="dxa"/>
          </w:tcPr>
          <w:p w14:paraId="142F9126" w14:textId="75915B64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S26L</w:t>
            </w:r>
          </w:p>
        </w:tc>
        <w:tc>
          <w:tcPr>
            <w:tcW w:w="1701" w:type="dxa"/>
          </w:tcPr>
          <w:p w14:paraId="7FE014E6" w14:textId="646BFB0B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4</w:t>
            </w:r>
          </w:p>
        </w:tc>
        <w:tc>
          <w:tcPr>
            <w:tcW w:w="1418" w:type="dxa"/>
          </w:tcPr>
          <w:p w14:paraId="528EC14D" w14:textId="1D8ACE9B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499A89A7" w14:textId="7124E294" w:rsidR="00C653F8" w:rsidRPr="002C7594" w:rsidRDefault="00C653F8" w:rsidP="00C653F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</w:tr>
      <w:tr w:rsidR="00C653F8" w14:paraId="7FD74161" w14:textId="77777777" w:rsidTr="00F7413E">
        <w:tc>
          <w:tcPr>
            <w:tcW w:w="887" w:type="dxa"/>
          </w:tcPr>
          <w:p w14:paraId="677A233C" w14:textId="5C0578CA" w:rsidR="00C653F8" w:rsidRPr="00F7413E" w:rsidRDefault="00C653F8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5.</w:t>
            </w:r>
          </w:p>
        </w:tc>
        <w:tc>
          <w:tcPr>
            <w:tcW w:w="1943" w:type="dxa"/>
          </w:tcPr>
          <w:p w14:paraId="330A1AFF" w14:textId="77777777" w:rsidR="00174D29" w:rsidRPr="002C7594" w:rsidRDefault="00C653F8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104 T&gt;C</w:t>
            </w:r>
          </w:p>
          <w:p w14:paraId="3C0AB665" w14:textId="691A5A61" w:rsidR="00C653F8" w:rsidRPr="002C7594" w:rsidRDefault="00174D29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novel)</w:t>
            </w:r>
          </w:p>
        </w:tc>
        <w:tc>
          <w:tcPr>
            <w:tcW w:w="1843" w:type="dxa"/>
          </w:tcPr>
          <w:p w14:paraId="0204252D" w14:textId="5701CB24" w:rsidR="00C653F8" w:rsidRPr="002C7594" w:rsidRDefault="00C653F8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35A</w:t>
            </w:r>
          </w:p>
        </w:tc>
        <w:tc>
          <w:tcPr>
            <w:tcW w:w="1701" w:type="dxa"/>
          </w:tcPr>
          <w:p w14:paraId="66AD62F1" w14:textId="668A5C0C" w:rsidR="00C653F8" w:rsidRPr="002C7594" w:rsidRDefault="00C653F8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318</w:t>
            </w:r>
          </w:p>
        </w:tc>
        <w:tc>
          <w:tcPr>
            <w:tcW w:w="1418" w:type="dxa"/>
          </w:tcPr>
          <w:p w14:paraId="24B9AB64" w14:textId="77777777" w:rsidR="00C653F8" w:rsidRPr="002C7594" w:rsidRDefault="00C653F8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6 (11,5)</w:t>
            </w:r>
          </w:p>
        </w:tc>
        <w:tc>
          <w:tcPr>
            <w:tcW w:w="1701" w:type="dxa"/>
          </w:tcPr>
          <w:p w14:paraId="053FE8EB" w14:textId="77777777" w:rsidR="00C653F8" w:rsidRPr="002C7594" w:rsidRDefault="00C653F8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</w:tr>
      <w:tr w:rsidR="00F26A00" w14:paraId="20EA3D9B" w14:textId="77777777" w:rsidTr="00F7413E">
        <w:tc>
          <w:tcPr>
            <w:tcW w:w="887" w:type="dxa"/>
          </w:tcPr>
          <w:p w14:paraId="3B69AA78" w14:textId="3109B2E8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6.</w:t>
            </w:r>
          </w:p>
        </w:tc>
        <w:tc>
          <w:tcPr>
            <w:tcW w:w="1943" w:type="dxa"/>
          </w:tcPr>
          <w:p w14:paraId="112A8623" w14:textId="53A6A736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110 T&gt;C</w:t>
            </w:r>
          </w:p>
        </w:tc>
        <w:tc>
          <w:tcPr>
            <w:tcW w:w="1843" w:type="dxa"/>
          </w:tcPr>
          <w:p w14:paraId="2768940E" w14:textId="4170CDD5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37A</w:t>
            </w:r>
          </w:p>
        </w:tc>
        <w:tc>
          <w:tcPr>
            <w:tcW w:w="1701" w:type="dxa"/>
          </w:tcPr>
          <w:p w14:paraId="7FF42769" w14:textId="25F4D178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317</w:t>
            </w:r>
          </w:p>
        </w:tc>
        <w:tc>
          <w:tcPr>
            <w:tcW w:w="1418" w:type="dxa"/>
          </w:tcPr>
          <w:p w14:paraId="5498ED0A" w14:textId="77777777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353081A4" w14:textId="77777777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1</w:t>
            </w:r>
          </w:p>
        </w:tc>
      </w:tr>
      <w:tr w:rsidR="00F26A00" w14:paraId="75E5E248" w14:textId="77777777" w:rsidTr="00F7413E">
        <w:tc>
          <w:tcPr>
            <w:tcW w:w="887" w:type="dxa"/>
          </w:tcPr>
          <w:p w14:paraId="05FD1F4C" w14:textId="5C212ABF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7.</w:t>
            </w:r>
          </w:p>
        </w:tc>
        <w:tc>
          <w:tcPr>
            <w:tcW w:w="1943" w:type="dxa"/>
          </w:tcPr>
          <w:p w14:paraId="363E7E0F" w14:textId="73E16709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21T&gt;C</w:t>
            </w:r>
          </w:p>
        </w:tc>
        <w:tc>
          <w:tcPr>
            <w:tcW w:w="1843" w:type="dxa"/>
          </w:tcPr>
          <w:p w14:paraId="1676E3C9" w14:textId="293AABE6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74A</w:t>
            </w:r>
          </w:p>
        </w:tc>
        <w:tc>
          <w:tcPr>
            <w:tcW w:w="1701" w:type="dxa"/>
          </w:tcPr>
          <w:p w14:paraId="554A32A8" w14:textId="4AE1521F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201</w:t>
            </w:r>
          </w:p>
        </w:tc>
        <w:tc>
          <w:tcPr>
            <w:tcW w:w="1418" w:type="dxa"/>
          </w:tcPr>
          <w:p w14:paraId="1A863E96" w14:textId="4118589C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4854BD10" w14:textId="5E0C4158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1</w:t>
            </w:r>
          </w:p>
        </w:tc>
      </w:tr>
      <w:tr w:rsidR="00F26A00" w14:paraId="17CE7ACC" w14:textId="77777777" w:rsidTr="00F7413E">
        <w:tc>
          <w:tcPr>
            <w:tcW w:w="887" w:type="dxa"/>
          </w:tcPr>
          <w:p w14:paraId="381D6F38" w14:textId="7F71D1A0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8.</w:t>
            </w:r>
          </w:p>
        </w:tc>
        <w:tc>
          <w:tcPr>
            <w:tcW w:w="1943" w:type="dxa"/>
          </w:tcPr>
          <w:p w14:paraId="1EBA516B" w14:textId="276433D5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38C&gt;T</w:t>
            </w:r>
          </w:p>
        </w:tc>
        <w:tc>
          <w:tcPr>
            <w:tcW w:w="1843" w:type="dxa"/>
          </w:tcPr>
          <w:p w14:paraId="6CD23436" w14:textId="4A254C98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Q80*</w:t>
            </w:r>
          </w:p>
        </w:tc>
        <w:tc>
          <w:tcPr>
            <w:tcW w:w="1701" w:type="dxa"/>
          </w:tcPr>
          <w:p w14:paraId="0F26CB56" w14:textId="13F8315F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03</w:t>
            </w:r>
          </w:p>
        </w:tc>
        <w:tc>
          <w:tcPr>
            <w:tcW w:w="1418" w:type="dxa"/>
          </w:tcPr>
          <w:p w14:paraId="5E535A5D" w14:textId="338ACE4C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0,2)</w:t>
            </w:r>
          </w:p>
        </w:tc>
        <w:tc>
          <w:tcPr>
            <w:tcW w:w="1701" w:type="dxa"/>
          </w:tcPr>
          <w:p w14:paraId="5BE914C4" w14:textId="6F1909B5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F26A00" w14:paraId="12DEA9B0" w14:textId="77777777" w:rsidTr="00F7413E">
        <w:tc>
          <w:tcPr>
            <w:tcW w:w="887" w:type="dxa"/>
          </w:tcPr>
          <w:p w14:paraId="3533BC8E" w14:textId="4C83EB13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>9.</w:t>
            </w:r>
          </w:p>
        </w:tc>
        <w:tc>
          <w:tcPr>
            <w:tcW w:w="1943" w:type="dxa"/>
          </w:tcPr>
          <w:p w14:paraId="7BA6B2F8" w14:textId="08C7B741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50G&gt;C</w:t>
            </w:r>
          </w:p>
        </w:tc>
        <w:tc>
          <w:tcPr>
            <w:tcW w:w="1843" w:type="dxa"/>
          </w:tcPr>
          <w:p w14:paraId="452CDF9C" w14:textId="70CDEBA3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84L</w:t>
            </w:r>
          </w:p>
        </w:tc>
        <w:tc>
          <w:tcPr>
            <w:tcW w:w="1701" w:type="dxa"/>
          </w:tcPr>
          <w:p w14:paraId="6749A48C" w14:textId="26D5C0CE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940</w:t>
            </w:r>
          </w:p>
        </w:tc>
        <w:tc>
          <w:tcPr>
            <w:tcW w:w="1418" w:type="dxa"/>
          </w:tcPr>
          <w:p w14:paraId="0F3A70CB" w14:textId="71526A96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57D7F4FE" w14:textId="01CFEED6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F26A00" w14:paraId="745CAE59" w14:textId="77777777" w:rsidTr="00F7413E">
        <w:tc>
          <w:tcPr>
            <w:tcW w:w="887" w:type="dxa"/>
          </w:tcPr>
          <w:p w14:paraId="4301BE33" w14:textId="7BDE0CCB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0.</w:t>
            </w:r>
          </w:p>
        </w:tc>
        <w:tc>
          <w:tcPr>
            <w:tcW w:w="1943" w:type="dxa"/>
          </w:tcPr>
          <w:p w14:paraId="2B058DC7" w14:textId="2A4522EB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60C&gt;G</w:t>
            </w:r>
          </w:p>
        </w:tc>
        <w:tc>
          <w:tcPr>
            <w:tcW w:w="1843" w:type="dxa"/>
          </w:tcPr>
          <w:p w14:paraId="0F1CE37D" w14:textId="3959649E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P87R</w:t>
            </w:r>
          </w:p>
        </w:tc>
        <w:tc>
          <w:tcPr>
            <w:tcW w:w="1701" w:type="dxa"/>
          </w:tcPr>
          <w:p w14:paraId="0320909E" w14:textId="3575D3AC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859</w:t>
            </w:r>
          </w:p>
        </w:tc>
        <w:tc>
          <w:tcPr>
            <w:tcW w:w="1418" w:type="dxa"/>
          </w:tcPr>
          <w:p w14:paraId="1358C269" w14:textId="044631E6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2(1,1)</w:t>
            </w:r>
          </w:p>
        </w:tc>
        <w:tc>
          <w:tcPr>
            <w:tcW w:w="1701" w:type="dxa"/>
          </w:tcPr>
          <w:p w14:paraId="50EB77B8" w14:textId="13F4F1D0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F26A00" w14:paraId="106D113C" w14:textId="77777777" w:rsidTr="00F7413E">
        <w:tc>
          <w:tcPr>
            <w:tcW w:w="887" w:type="dxa"/>
          </w:tcPr>
          <w:p w14:paraId="257189FA" w14:textId="109DC03C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1943" w:type="dxa"/>
          </w:tcPr>
          <w:p w14:paraId="2CFF74FA" w14:textId="3DBA3331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65C&gt;G</w:t>
            </w:r>
          </w:p>
        </w:tc>
        <w:tc>
          <w:tcPr>
            <w:tcW w:w="1843" w:type="dxa"/>
          </w:tcPr>
          <w:p w14:paraId="5F3760CD" w14:textId="2B4AA6F5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L89V</w:t>
            </w:r>
          </w:p>
        </w:tc>
        <w:tc>
          <w:tcPr>
            <w:tcW w:w="1701" w:type="dxa"/>
          </w:tcPr>
          <w:p w14:paraId="22998ABD" w14:textId="69F3DBC5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44</w:t>
            </w:r>
          </w:p>
        </w:tc>
        <w:tc>
          <w:tcPr>
            <w:tcW w:w="1418" w:type="dxa"/>
          </w:tcPr>
          <w:p w14:paraId="776C389E" w14:textId="4B42FB71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391908A2" w14:textId="63B506F3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F26A00" w14:paraId="3CBB4324" w14:textId="77777777" w:rsidTr="00F7413E">
        <w:tc>
          <w:tcPr>
            <w:tcW w:w="887" w:type="dxa"/>
          </w:tcPr>
          <w:p w14:paraId="5EC87D6B" w14:textId="0EE47446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1943" w:type="dxa"/>
          </w:tcPr>
          <w:p w14:paraId="39B34D8A" w14:textId="78E1E9B8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71G&gt;A</w:t>
            </w:r>
          </w:p>
        </w:tc>
        <w:tc>
          <w:tcPr>
            <w:tcW w:w="1843" w:type="dxa"/>
          </w:tcPr>
          <w:p w14:paraId="2EB2852B" w14:textId="0DD041B7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91M</w:t>
            </w:r>
          </w:p>
        </w:tc>
        <w:tc>
          <w:tcPr>
            <w:tcW w:w="1701" w:type="dxa"/>
          </w:tcPr>
          <w:p w14:paraId="433AF13B" w14:textId="0975C55A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19</w:t>
            </w:r>
          </w:p>
        </w:tc>
        <w:tc>
          <w:tcPr>
            <w:tcW w:w="1418" w:type="dxa"/>
          </w:tcPr>
          <w:p w14:paraId="47453462" w14:textId="0620C632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1)</w:t>
            </w:r>
          </w:p>
        </w:tc>
        <w:tc>
          <w:tcPr>
            <w:tcW w:w="1701" w:type="dxa"/>
          </w:tcPr>
          <w:p w14:paraId="3B86C834" w14:textId="32601DFE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F26A00" w14:paraId="59AD0A72" w14:textId="77777777" w:rsidTr="00F7413E">
        <w:tc>
          <w:tcPr>
            <w:tcW w:w="887" w:type="dxa"/>
          </w:tcPr>
          <w:p w14:paraId="43794294" w14:textId="6D4D56ED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1943" w:type="dxa"/>
          </w:tcPr>
          <w:p w14:paraId="67F0DA48" w14:textId="363ABDAF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71G&gt;A</w:t>
            </w:r>
          </w:p>
        </w:tc>
        <w:tc>
          <w:tcPr>
            <w:tcW w:w="1843" w:type="dxa"/>
          </w:tcPr>
          <w:p w14:paraId="1DF2F95D" w14:textId="068BA2B7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91M</w:t>
            </w:r>
          </w:p>
        </w:tc>
        <w:tc>
          <w:tcPr>
            <w:tcW w:w="1701" w:type="dxa"/>
          </w:tcPr>
          <w:p w14:paraId="71458EF5" w14:textId="35EE0C8A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38</w:t>
            </w:r>
          </w:p>
        </w:tc>
        <w:tc>
          <w:tcPr>
            <w:tcW w:w="1418" w:type="dxa"/>
          </w:tcPr>
          <w:p w14:paraId="148A3934" w14:textId="0863DD9B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77497F7E" w14:textId="7A39441E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F26A00" w14:paraId="68906FEF" w14:textId="77777777" w:rsidTr="00F7413E">
        <w:tc>
          <w:tcPr>
            <w:tcW w:w="887" w:type="dxa"/>
          </w:tcPr>
          <w:p w14:paraId="6A856A12" w14:textId="4B0CB676" w:rsidR="00F26A00" w:rsidRPr="00F7413E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4.</w:t>
            </w:r>
          </w:p>
        </w:tc>
        <w:tc>
          <w:tcPr>
            <w:tcW w:w="1943" w:type="dxa"/>
          </w:tcPr>
          <w:p w14:paraId="1790117C" w14:textId="5ECF7CDC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78T&gt;C</w:t>
            </w:r>
          </w:p>
        </w:tc>
        <w:tc>
          <w:tcPr>
            <w:tcW w:w="1843" w:type="dxa"/>
          </w:tcPr>
          <w:p w14:paraId="0CFB814A" w14:textId="58F5EDDF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M93T</w:t>
            </w:r>
          </w:p>
        </w:tc>
        <w:tc>
          <w:tcPr>
            <w:tcW w:w="1701" w:type="dxa"/>
          </w:tcPr>
          <w:p w14:paraId="5E76930D" w14:textId="6DB357B4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102</w:t>
            </w:r>
          </w:p>
        </w:tc>
        <w:tc>
          <w:tcPr>
            <w:tcW w:w="1418" w:type="dxa"/>
          </w:tcPr>
          <w:p w14:paraId="05F4392F" w14:textId="1438907A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73463C9E" w14:textId="590B4401" w:rsidR="00F26A00" w:rsidRPr="002C7594" w:rsidRDefault="00F26A00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2</w:t>
            </w:r>
          </w:p>
        </w:tc>
      </w:tr>
      <w:tr w:rsidR="002E47C3" w14:paraId="3515BA2C" w14:textId="77777777" w:rsidTr="00F7413E">
        <w:tc>
          <w:tcPr>
            <w:tcW w:w="887" w:type="dxa"/>
          </w:tcPr>
          <w:p w14:paraId="785A3C16" w14:textId="51582B77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5.</w:t>
            </w:r>
          </w:p>
        </w:tc>
        <w:tc>
          <w:tcPr>
            <w:tcW w:w="1943" w:type="dxa"/>
          </w:tcPr>
          <w:p w14:paraId="1B30B1EC" w14:textId="60F1B47F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283G&gt;A</w:t>
            </w:r>
          </w:p>
        </w:tc>
        <w:tc>
          <w:tcPr>
            <w:tcW w:w="1843" w:type="dxa"/>
          </w:tcPr>
          <w:p w14:paraId="3626670D" w14:textId="33A6569C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V95M</w:t>
            </w:r>
          </w:p>
        </w:tc>
        <w:tc>
          <w:tcPr>
            <w:tcW w:w="1701" w:type="dxa"/>
          </w:tcPr>
          <w:p w14:paraId="08230B74" w14:textId="0F557CC9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01</w:t>
            </w:r>
          </w:p>
        </w:tc>
        <w:tc>
          <w:tcPr>
            <w:tcW w:w="1418" w:type="dxa"/>
          </w:tcPr>
          <w:p w14:paraId="437B1CA2" w14:textId="5DA0E3E3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4(2,2)</w:t>
            </w:r>
          </w:p>
        </w:tc>
        <w:tc>
          <w:tcPr>
            <w:tcW w:w="1701" w:type="dxa"/>
          </w:tcPr>
          <w:p w14:paraId="16CF9863" w14:textId="00537680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I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</w:tr>
      <w:tr w:rsidR="002E47C3" w14:paraId="70F6ED4C" w14:textId="77777777" w:rsidTr="00F7413E">
        <w:tc>
          <w:tcPr>
            <w:tcW w:w="887" w:type="dxa"/>
          </w:tcPr>
          <w:p w14:paraId="3AA9BC4A" w14:textId="3E884DEC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B91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4A3B91">
              <w:rPr>
                <w:rFonts w:ascii="Times New Roman" w:hAnsi="Times New Roman" w:cs="Times New Roman"/>
                <w:b/>
                <w:bCs/>
              </w:rPr>
              <w:t>6.</w:t>
            </w:r>
          </w:p>
        </w:tc>
        <w:tc>
          <w:tcPr>
            <w:tcW w:w="1943" w:type="dxa"/>
          </w:tcPr>
          <w:p w14:paraId="5A41325F" w14:textId="2CC89CB6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396G&gt;A</w:t>
            </w:r>
          </w:p>
        </w:tc>
        <w:tc>
          <w:tcPr>
            <w:tcW w:w="1843" w:type="dxa"/>
          </w:tcPr>
          <w:p w14:paraId="12363AA9" w14:textId="2730AFDC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W132*</w:t>
            </w:r>
          </w:p>
        </w:tc>
        <w:tc>
          <w:tcPr>
            <w:tcW w:w="1701" w:type="dxa"/>
          </w:tcPr>
          <w:p w14:paraId="1D940A45" w14:textId="11D7582D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75</w:t>
            </w:r>
          </w:p>
        </w:tc>
        <w:tc>
          <w:tcPr>
            <w:tcW w:w="1418" w:type="dxa"/>
          </w:tcPr>
          <w:p w14:paraId="535ABC34" w14:textId="0D5E743E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399DACB2" w14:textId="7B9E2358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3</w:t>
            </w:r>
          </w:p>
        </w:tc>
      </w:tr>
      <w:tr w:rsidR="002E47C3" w14:paraId="66571312" w14:textId="77777777" w:rsidTr="00F7413E">
        <w:tc>
          <w:tcPr>
            <w:tcW w:w="887" w:type="dxa"/>
          </w:tcPr>
          <w:p w14:paraId="074B7AB0" w14:textId="0E221A79" w:rsidR="002E47C3" w:rsidRPr="002E47C3" w:rsidRDefault="002E47C3" w:rsidP="002E47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7.</w:t>
            </w:r>
          </w:p>
        </w:tc>
        <w:tc>
          <w:tcPr>
            <w:tcW w:w="1943" w:type="dxa"/>
          </w:tcPr>
          <w:p w14:paraId="75AE64A9" w14:textId="19CE5030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02delC</w:t>
            </w:r>
          </w:p>
        </w:tc>
        <w:tc>
          <w:tcPr>
            <w:tcW w:w="1843" w:type="dxa"/>
          </w:tcPr>
          <w:p w14:paraId="3E58A679" w14:textId="1AE706E6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gramStart"/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Y</w:t>
            </w:r>
            <w:proofErr w:type="gramEnd"/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35Mfs*11</w:t>
            </w:r>
          </w:p>
        </w:tc>
        <w:tc>
          <w:tcPr>
            <w:tcW w:w="1701" w:type="dxa"/>
          </w:tcPr>
          <w:p w14:paraId="69F74C31" w14:textId="2C0067A5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922</w:t>
            </w:r>
          </w:p>
        </w:tc>
        <w:tc>
          <w:tcPr>
            <w:tcW w:w="1418" w:type="dxa"/>
          </w:tcPr>
          <w:p w14:paraId="4F32E4A4" w14:textId="2694E05D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6E7A568B" w14:textId="387004D6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3</w:t>
            </w:r>
          </w:p>
        </w:tc>
      </w:tr>
      <w:tr w:rsidR="002E47C3" w14:paraId="2D66B27F" w14:textId="77777777" w:rsidTr="00F7413E">
        <w:tc>
          <w:tcPr>
            <w:tcW w:w="887" w:type="dxa"/>
          </w:tcPr>
          <w:p w14:paraId="72BF9629" w14:textId="4D5E4F3A" w:rsidR="002E47C3" w:rsidRPr="002E47C3" w:rsidRDefault="002E47C3" w:rsidP="002E47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8.</w:t>
            </w:r>
          </w:p>
        </w:tc>
        <w:tc>
          <w:tcPr>
            <w:tcW w:w="1943" w:type="dxa"/>
          </w:tcPr>
          <w:p w14:paraId="3AF09982" w14:textId="61288ABB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03-404 del TA</w:t>
            </w:r>
          </w:p>
        </w:tc>
        <w:tc>
          <w:tcPr>
            <w:tcW w:w="1843" w:type="dxa"/>
          </w:tcPr>
          <w:p w14:paraId="3B3DD862" w14:textId="6B5F09CA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Y135Cfs*11</w:t>
            </w:r>
          </w:p>
        </w:tc>
        <w:tc>
          <w:tcPr>
            <w:tcW w:w="1701" w:type="dxa"/>
          </w:tcPr>
          <w:p w14:paraId="4EA2FE5E" w14:textId="38076CC4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5</w:t>
            </w:r>
          </w:p>
        </w:tc>
        <w:tc>
          <w:tcPr>
            <w:tcW w:w="1418" w:type="dxa"/>
          </w:tcPr>
          <w:p w14:paraId="5E054306" w14:textId="0FE461B7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0AE92615" w14:textId="47855A09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3</w:t>
            </w:r>
          </w:p>
        </w:tc>
      </w:tr>
      <w:tr w:rsidR="002E47C3" w14:paraId="32BBE3EF" w14:textId="77777777" w:rsidTr="00F7413E">
        <w:tc>
          <w:tcPr>
            <w:tcW w:w="887" w:type="dxa"/>
          </w:tcPr>
          <w:p w14:paraId="57DA74D2" w14:textId="3612318C" w:rsidR="002E47C3" w:rsidRPr="002E47C3" w:rsidRDefault="002E47C3" w:rsidP="002E47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>9.</w:t>
            </w:r>
          </w:p>
        </w:tc>
        <w:tc>
          <w:tcPr>
            <w:tcW w:w="1943" w:type="dxa"/>
          </w:tcPr>
          <w:p w14:paraId="72C08F73" w14:textId="71C7E556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24C&gt;T</w:t>
            </w:r>
          </w:p>
        </w:tc>
        <w:tc>
          <w:tcPr>
            <w:tcW w:w="1843" w:type="dxa"/>
          </w:tcPr>
          <w:p w14:paraId="604C35F2" w14:textId="1CB60889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42W</w:t>
            </w:r>
          </w:p>
        </w:tc>
        <w:tc>
          <w:tcPr>
            <w:tcW w:w="1701" w:type="dxa"/>
          </w:tcPr>
          <w:p w14:paraId="66BE78D3" w14:textId="0E721FA7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404</w:t>
            </w:r>
          </w:p>
        </w:tc>
        <w:tc>
          <w:tcPr>
            <w:tcW w:w="1418" w:type="dxa"/>
          </w:tcPr>
          <w:p w14:paraId="342E36C8" w14:textId="4B34FFC4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6BF8615B" w14:textId="4B44E196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75B36272" w14:textId="77777777" w:rsidTr="00F7413E">
        <w:tc>
          <w:tcPr>
            <w:tcW w:w="887" w:type="dxa"/>
          </w:tcPr>
          <w:p w14:paraId="24CA6887" w14:textId="73039AA7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0.</w:t>
            </w:r>
          </w:p>
        </w:tc>
        <w:tc>
          <w:tcPr>
            <w:tcW w:w="1943" w:type="dxa"/>
          </w:tcPr>
          <w:p w14:paraId="382E15D9" w14:textId="3E30F20C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25G&gt;A</w:t>
            </w:r>
          </w:p>
        </w:tc>
        <w:tc>
          <w:tcPr>
            <w:tcW w:w="1843" w:type="dxa"/>
          </w:tcPr>
          <w:p w14:paraId="5B08FDF2" w14:textId="76C28016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42Q</w:t>
            </w:r>
          </w:p>
        </w:tc>
        <w:tc>
          <w:tcPr>
            <w:tcW w:w="1701" w:type="dxa"/>
          </w:tcPr>
          <w:p w14:paraId="4BFA6522" w14:textId="1EB8C202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857</w:t>
            </w:r>
          </w:p>
        </w:tc>
        <w:tc>
          <w:tcPr>
            <w:tcW w:w="1418" w:type="dxa"/>
          </w:tcPr>
          <w:p w14:paraId="6006B22D" w14:textId="30F77D80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46CE5C2F" w14:textId="219668E0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4FB2FEDE" w14:textId="77777777" w:rsidTr="00F7413E">
        <w:tc>
          <w:tcPr>
            <w:tcW w:w="887" w:type="dxa"/>
          </w:tcPr>
          <w:p w14:paraId="00D5FE3C" w14:textId="6C50EDDA" w:rsidR="002E47C3" w:rsidRPr="002E47C3" w:rsidRDefault="002E47C3" w:rsidP="002E47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1943" w:type="dxa"/>
          </w:tcPr>
          <w:p w14:paraId="2C8704FC" w14:textId="70911808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90C&gt;T</w:t>
            </w:r>
          </w:p>
        </w:tc>
        <w:tc>
          <w:tcPr>
            <w:tcW w:w="1843" w:type="dxa"/>
          </w:tcPr>
          <w:p w14:paraId="52D7126F" w14:textId="0953D1DD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64W</w:t>
            </w:r>
          </w:p>
        </w:tc>
        <w:tc>
          <w:tcPr>
            <w:tcW w:w="1701" w:type="dxa"/>
          </w:tcPr>
          <w:p w14:paraId="1FEB1E54" w14:textId="6FA6AE93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26</w:t>
            </w:r>
          </w:p>
        </w:tc>
        <w:tc>
          <w:tcPr>
            <w:tcW w:w="1418" w:type="dxa"/>
          </w:tcPr>
          <w:p w14:paraId="19F75130" w14:textId="68842C72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2,2)</w:t>
            </w:r>
          </w:p>
        </w:tc>
        <w:tc>
          <w:tcPr>
            <w:tcW w:w="1701" w:type="dxa"/>
          </w:tcPr>
          <w:p w14:paraId="3FF25BA7" w14:textId="31A9F2BF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1B3B4188" w14:textId="77777777" w:rsidTr="00F7413E">
        <w:tc>
          <w:tcPr>
            <w:tcW w:w="887" w:type="dxa"/>
          </w:tcPr>
          <w:p w14:paraId="4A146A4E" w14:textId="77C1C7B1" w:rsidR="002E47C3" w:rsidRPr="002E47C3" w:rsidRDefault="002E47C3" w:rsidP="002E47C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1943" w:type="dxa"/>
          </w:tcPr>
          <w:p w14:paraId="0C3F19D1" w14:textId="5E8C13F0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90C&gt;T</w:t>
            </w:r>
          </w:p>
        </w:tc>
        <w:tc>
          <w:tcPr>
            <w:tcW w:w="1843" w:type="dxa"/>
          </w:tcPr>
          <w:p w14:paraId="6BCE147B" w14:textId="3EE5D240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64W</w:t>
            </w:r>
          </w:p>
        </w:tc>
        <w:tc>
          <w:tcPr>
            <w:tcW w:w="1701" w:type="dxa"/>
          </w:tcPr>
          <w:p w14:paraId="5BF49D4E" w14:textId="11BFC8F4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43</w:t>
            </w:r>
          </w:p>
        </w:tc>
        <w:tc>
          <w:tcPr>
            <w:tcW w:w="1418" w:type="dxa"/>
          </w:tcPr>
          <w:p w14:paraId="5243A575" w14:textId="058CFB1B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082F5778" w14:textId="0C89F2B5" w:rsidR="002E47C3" w:rsidRPr="002C7594" w:rsidRDefault="002E47C3" w:rsidP="002E47C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61EA0384" w14:textId="77777777" w:rsidTr="00F7413E">
        <w:tc>
          <w:tcPr>
            <w:tcW w:w="887" w:type="dxa"/>
          </w:tcPr>
          <w:p w14:paraId="437DB9B8" w14:textId="6016C91C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3.</w:t>
            </w:r>
          </w:p>
        </w:tc>
        <w:tc>
          <w:tcPr>
            <w:tcW w:w="1943" w:type="dxa"/>
          </w:tcPr>
          <w:p w14:paraId="29A7C370" w14:textId="4ABD077F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491G&gt;A</w:t>
            </w:r>
          </w:p>
        </w:tc>
        <w:tc>
          <w:tcPr>
            <w:tcW w:w="1843" w:type="dxa"/>
          </w:tcPr>
          <w:p w14:paraId="2401654D" w14:textId="50D55FF0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64Q</w:t>
            </w:r>
          </w:p>
        </w:tc>
        <w:tc>
          <w:tcPr>
            <w:tcW w:w="1701" w:type="dxa"/>
          </w:tcPr>
          <w:p w14:paraId="7DD4946A" w14:textId="24CE5AFF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05</w:t>
            </w:r>
          </w:p>
        </w:tc>
        <w:tc>
          <w:tcPr>
            <w:tcW w:w="1418" w:type="dxa"/>
          </w:tcPr>
          <w:p w14:paraId="5F4EA104" w14:textId="1B85B631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3,0)</w:t>
            </w:r>
          </w:p>
        </w:tc>
        <w:tc>
          <w:tcPr>
            <w:tcW w:w="1701" w:type="dxa"/>
          </w:tcPr>
          <w:p w14:paraId="089547A4" w14:textId="73AB2933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2DE68DA6" w14:textId="77777777" w:rsidTr="00F7413E">
        <w:tc>
          <w:tcPr>
            <w:tcW w:w="887" w:type="dxa"/>
          </w:tcPr>
          <w:p w14:paraId="51B60AE3" w14:textId="652E2218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4.</w:t>
            </w:r>
          </w:p>
        </w:tc>
        <w:tc>
          <w:tcPr>
            <w:tcW w:w="1943" w:type="dxa"/>
          </w:tcPr>
          <w:p w14:paraId="359D6CB0" w14:textId="2D35A3B8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547C&gt;T</w:t>
            </w:r>
          </w:p>
        </w:tc>
        <w:tc>
          <w:tcPr>
            <w:tcW w:w="1843" w:type="dxa"/>
          </w:tcPr>
          <w:p w14:paraId="735F78EC" w14:textId="7DD69BA9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83C</w:t>
            </w:r>
          </w:p>
        </w:tc>
        <w:tc>
          <w:tcPr>
            <w:tcW w:w="1701" w:type="dxa"/>
          </w:tcPr>
          <w:p w14:paraId="6995CDD8" w14:textId="2D1EB016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6</w:t>
            </w:r>
          </w:p>
        </w:tc>
        <w:tc>
          <w:tcPr>
            <w:tcW w:w="1418" w:type="dxa"/>
          </w:tcPr>
          <w:p w14:paraId="3306D114" w14:textId="0D56020E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5E56401D" w14:textId="37998032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69F86966" w14:textId="77777777" w:rsidTr="00F7413E">
        <w:tc>
          <w:tcPr>
            <w:tcW w:w="887" w:type="dxa"/>
          </w:tcPr>
          <w:p w14:paraId="76DB3A0B" w14:textId="35DED447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5.</w:t>
            </w:r>
          </w:p>
        </w:tc>
        <w:tc>
          <w:tcPr>
            <w:tcW w:w="1943" w:type="dxa"/>
          </w:tcPr>
          <w:p w14:paraId="3FC25087" w14:textId="16D7BEFB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548G&gt;A</w:t>
            </w:r>
          </w:p>
        </w:tc>
        <w:tc>
          <w:tcPr>
            <w:tcW w:w="1843" w:type="dxa"/>
          </w:tcPr>
          <w:p w14:paraId="1C982901" w14:textId="6DC65B3A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83H</w:t>
            </w:r>
          </w:p>
        </w:tc>
        <w:tc>
          <w:tcPr>
            <w:tcW w:w="1701" w:type="dxa"/>
          </w:tcPr>
          <w:p w14:paraId="00D4EF7A" w14:textId="6DA6BB2D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7</w:t>
            </w:r>
          </w:p>
        </w:tc>
        <w:tc>
          <w:tcPr>
            <w:tcW w:w="1418" w:type="dxa"/>
          </w:tcPr>
          <w:p w14:paraId="03F3CA74" w14:textId="306797F9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0</w:t>
            </w: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,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)</w:t>
            </w:r>
          </w:p>
        </w:tc>
        <w:tc>
          <w:tcPr>
            <w:tcW w:w="1701" w:type="dxa"/>
          </w:tcPr>
          <w:p w14:paraId="28128801" w14:textId="113DF138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2E47C3" w14:paraId="215BD380" w14:textId="77777777" w:rsidTr="00F7413E">
        <w:tc>
          <w:tcPr>
            <w:tcW w:w="887" w:type="dxa"/>
          </w:tcPr>
          <w:p w14:paraId="0CCF7BEF" w14:textId="40826E4D" w:rsidR="002E47C3" w:rsidRPr="00F7413E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6.</w:t>
            </w:r>
          </w:p>
        </w:tc>
        <w:tc>
          <w:tcPr>
            <w:tcW w:w="1943" w:type="dxa"/>
          </w:tcPr>
          <w:p w14:paraId="3C431C4E" w14:textId="4AF234AF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548G&gt;A</w:t>
            </w:r>
          </w:p>
        </w:tc>
        <w:tc>
          <w:tcPr>
            <w:tcW w:w="1843" w:type="dxa"/>
          </w:tcPr>
          <w:p w14:paraId="75A1BF2A" w14:textId="48DBF757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183H</w:t>
            </w:r>
          </w:p>
        </w:tc>
        <w:tc>
          <w:tcPr>
            <w:tcW w:w="1701" w:type="dxa"/>
          </w:tcPr>
          <w:p w14:paraId="79F0627D" w14:textId="39AC8F4F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605</w:t>
            </w:r>
          </w:p>
        </w:tc>
        <w:tc>
          <w:tcPr>
            <w:tcW w:w="1418" w:type="dxa"/>
          </w:tcPr>
          <w:p w14:paraId="15FF5FF5" w14:textId="2C02A736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60DD358A" w14:textId="7CD59077" w:rsidR="002E47C3" w:rsidRPr="002C7594" w:rsidRDefault="002E47C3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FD419A" w14:paraId="355E659B" w14:textId="77777777" w:rsidTr="00F7413E">
        <w:tc>
          <w:tcPr>
            <w:tcW w:w="887" w:type="dxa"/>
          </w:tcPr>
          <w:p w14:paraId="213E901F" w14:textId="46A1DD8E" w:rsidR="00FD419A" w:rsidRPr="002E47C3" w:rsidRDefault="00FD419A" w:rsidP="00FD419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7.</w:t>
            </w:r>
          </w:p>
        </w:tc>
        <w:tc>
          <w:tcPr>
            <w:tcW w:w="1943" w:type="dxa"/>
          </w:tcPr>
          <w:p w14:paraId="782BC2A9" w14:textId="66F1D4D0" w:rsidR="00FD419A" w:rsidRPr="002C7594" w:rsidRDefault="00FD419A" w:rsidP="00FD41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556G&gt;A</w:t>
            </w:r>
          </w:p>
        </w:tc>
        <w:tc>
          <w:tcPr>
            <w:tcW w:w="1843" w:type="dxa"/>
          </w:tcPr>
          <w:p w14:paraId="41D7BF96" w14:textId="667E2439" w:rsidR="00FD419A" w:rsidRPr="002C7594" w:rsidRDefault="00FD419A" w:rsidP="00FD41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E186K</w:t>
            </w:r>
          </w:p>
        </w:tc>
        <w:tc>
          <w:tcPr>
            <w:tcW w:w="1701" w:type="dxa"/>
          </w:tcPr>
          <w:p w14:paraId="0CDDB071" w14:textId="104097CB" w:rsidR="00FD419A" w:rsidRPr="002C7594" w:rsidRDefault="00FD419A" w:rsidP="00FD41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37</w:t>
            </w:r>
          </w:p>
        </w:tc>
        <w:tc>
          <w:tcPr>
            <w:tcW w:w="1418" w:type="dxa"/>
          </w:tcPr>
          <w:p w14:paraId="2FC69573" w14:textId="190C0E9B" w:rsidR="00FD419A" w:rsidRPr="002C7594" w:rsidRDefault="00FD419A" w:rsidP="00FD41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706031AB" w14:textId="7E990B33" w:rsidR="00FD419A" w:rsidRPr="002C7594" w:rsidRDefault="00FD419A" w:rsidP="00FD419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E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C2</w:t>
            </w:r>
          </w:p>
        </w:tc>
      </w:tr>
      <w:tr w:rsidR="00FD419A" w14:paraId="34E55371" w14:textId="77777777" w:rsidTr="00F7413E">
        <w:tc>
          <w:tcPr>
            <w:tcW w:w="887" w:type="dxa"/>
          </w:tcPr>
          <w:p w14:paraId="2EE79B17" w14:textId="4ABD60FC" w:rsidR="00FD419A" w:rsidRPr="00F7413E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8.</w:t>
            </w:r>
          </w:p>
        </w:tc>
        <w:tc>
          <w:tcPr>
            <w:tcW w:w="1943" w:type="dxa"/>
          </w:tcPr>
          <w:p w14:paraId="12E0723D" w14:textId="0ED22524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614A&gt;G</w:t>
            </w:r>
          </w:p>
        </w:tc>
        <w:tc>
          <w:tcPr>
            <w:tcW w:w="1843" w:type="dxa"/>
          </w:tcPr>
          <w:p w14:paraId="478B4A8D" w14:textId="6DE5F312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N205S</w:t>
            </w:r>
          </w:p>
        </w:tc>
        <w:tc>
          <w:tcPr>
            <w:tcW w:w="1701" w:type="dxa"/>
          </w:tcPr>
          <w:p w14:paraId="5ACD90FE" w14:textId="440620A1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8</w:t>
            </w:r>
          </w:p>
        </w:tc>
        <w:tc>
          <w:tcPr>
            <w:tcW w:w="1418" w:type="dxa"/>
          </w:tcPr>
          <w:p w14:paraId="1B4042A8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45B7BD48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T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M4</w:t>
            </w:r>
          </w:p>
        </w:tc>
      </w:tr>
      <w:tr w:rsidR="00FD419A" w14:paraId="323A4A6F" w14:textId="77777777" w:rsidTr="00F7413E">
        <w:tc>
          <w:tcPr>
            <w:tcW w:w="887" w:type="dxa"/>
          </w:tcPr>
          <w:p w14:paraId="4D7C2DC8" w14:textId="5E3E7990" w:rsidR="00FD419A" w:rsidRPr="00F7413E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>9.</w:t>
            </w:r>
          </w:p>
        </w:tc>
        <w:tc>
          <w:tcPr>
            <w:tcW w:w="1943" w:type="dxa"/>
          </w:tcPr>
          <w:p w14:paraId="3BF8A5D8" w14:textId="06358000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658C&gt;T</w:t>
            </w:r>
          </w:p>
        </w:tc>
        <w:tc>
          <w:tcPr>
            <w:tcW w:w="1843" w:type="dxa"/>
          </w:tcPr>
          <w:p w14:paraId="4CFF23EA" w14:textId="1BF46589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220*</w:t>
            </w:r>
          </w:p>
        </w:tc>
        <w:tc>
          <w:tcPr>
            <w:tcW w:w="1701" w:type="dxa"/>
          </w:tcPr>
          <w:p w14:paraId="5CBED92F" w14:textId="083B2335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549</w:t>
            </w:r>
          </w:p>
        </w:tc>
        <w:tc>
          <w:tcPr>
            <w:tcW w:w="1418" w:type="dxa"/>
          </w:tcPr>
          <w:p w14:paraId="209ED6B0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</w:tcPr>
          <w:p w14:paraId="20DBFB09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OOH</w:t>
            </w:r>
          </w:p>
        </w:tc>
      </w:tr>
      <w:tr w:rsidR="00FD419A" w14:paraId="7A45325D" w14:textId="77777777" w:rsidTr="00F7413E">
        <w:tc>
          <w:tcPr>
            <w:tcW w:w="887" w:type="dxa"/>
          </w:tcPr>
          <w:p w14:paraId="6B7899F8" w14:textId="1DCA773C" w:rsidR="00FD419A" w:rsidRPr="00F7413E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0.</w:t>
            </w:r>
          </w:p>
        </w:tc>
        <w:tc>
          <w:tcPr>
            <w:tcW w:w="1943" w:type="dxa"/>
          </w:tcPr>
          <w:p w14:paraId="722D0640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658-659 ins C</w:t>
            </w:r>
          </w:p>
          <w:p w14:paraId="04CE86C7" w14:textId="4455AE00" w:rsidR="00174D29" w:rsidRPr="002C7594" w:rsidRDefault="00174D29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(novel)</w:t>
            </w:r>
          </w:p>
        </w:tc>
        <w:tc>
          <w:tcPr>
            <w:tcW w:w="1843" w:type="dxa"/>
          </w:tcPr>
          <w:p w14:paraId="0215339F" w14:textId="5DD7DAFC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lastRenderedPageBreak/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R220Pfs*23</w:t>
            </w:r>
          </w:p>
        </w:tc>
        <w:tc>
          <w:tcPr>
            <w:tcW w:w="1701" w:type="dxa"/>
          </w:tcPr>
          <w:p w14:paraId="014646B7" w14:textId="26010D71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312</w:t>
            </w:r>
          </w:p>
        </w:tc>
        <w:tc>
          <w:tcPr>
            <w:tcW w:w="1418" w:type="dxa"/>
          </w:tcPr>
          <w:p w14:paraId="00138B6A" w14:textId="3315D9A9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2(1,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）</w:t>
            </w:r>
          </w:p>
        </w:tc>
        <w:tc>
          <w:tcPr>
            <w:tcW w:w="1701" w:type="dxa"/>
          </w:tcPr>
          <w:p w14:paraId="2BFBE9CD" w14:textId="684BF2B9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OOH</w:t>
            </w:r>
          </w:p>
        </w:tc>
      </w:tr>
      <w:tr w:rsidR="00FD419A" w14:paraId="1ABCE4DE" w14:textId="77777777" w:rsidTr="00F7413E">
        <w:tc>
          <w:tcPr>
            <w:tcW w:w="887" w:type="dxa"/>
          </w:tcPr>
          <w:p w14:paraId="7FF07B41" w14:textId="7B4CFE2D" w:rsidR="00FD419A" w:rsidRPr="00F7413E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1.</w:t>
            </w:r>
          </w:p>
        </w:tc>
        <w:tc>
          <w:tcPr>
            <w:tcW w:w="1943" w:type="dxa"/>
          </w:tcPr>
          <w:p w14:paraId="2253260B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811del G</w:t>
            </w:r>
          </w:p>
          <w:p w14:paraId="3C20CFC5" w14:textId="6AE73F4C" w:rsidR="00174D29" w:rsidRPr="002C7594" w:rsidRDefault="00174D29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novel)</w:t>
            </w:r>
          </w:p>
        </w:tc>
        <w:tc>
          <w:tcPr>
            <w:tcW w:w="1843" w:type="dxa"/>
          </w:tcPr>
          <w:p w14:paraId="51CF9D0A" w14:textId="7978D222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. A271Lfs*121</w:t>
            </w:r>
          </w:p>
        </w:tc>
        <w:tc>
          <w:tcPr>
            <w:tcW w:w="1701" w:type="dxa"/>
          </w:tcPr>
          <w:p w14:paraId="4BAA1245" w14:textId="213D7C50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807</w:t>
            </w:r>
          </w:p>
        </w:tc>
        <w:tc>
          <w:tcPr>
            <w:tcW w:w="1418" w:type="dxa"/>
          </w:tcPr>
          <w:p w14:paraId="568BBDE7" w14:textId="5FC183A0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2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1)</w:t>
            </w:r>
          </w:p>
        </w:tc>
        <w:tc>
          <w:tcPr>
            <w:tcW w:w="1701" w:type="dxa"/>
          </w:tcPr>
          <w:p w14:paraId="2211AA3F" w14:textId="1DE38604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OOH</w:t>
            </w:r>
          </w:p>
        </w:tc>
      </w:tr>
      <w:tr w:rsidR="00FD419A" w14:paraId="03536BEA" w14:textId="77777777" w:rsidTr="00F7413E">
        <w:trPr>
          <w:trHeight w:val="40"/>
        </w:trPr>
        <w:tc>
          <w:tcPr>
            <w:tcW w:w="887" w:type="dxa"/>
            <w:tcBorders>
              <w:bottom w:val="single" w:sz="4" w:space="0" w:color="auto"/>
            </w:tcBorders>
          </w:tcPr>
          <w:p w14:paraId="40F8AF4C" w14:textId="53C00C31" w:rsidR="00FD419A" w:rsidRPr="00F7413E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2.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37AF6F83" w14:textId="07617601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Gross dele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55D1B9" w14:textId="70C19535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CC4393" w14:textId="4750610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17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34928F6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Pr="002C7594">
              <w:rPr>
                <w:rFonts w:ascii="Times New Roman" w:hAnsi="Times New Roman" w:cs="Times New Roman"/>
                <w:sz w:val="21"/>
                <w:szCs w:val="21"/>
              </w:rPr>
              <w:t>(1,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D5DB86" w14:textId="77777777" w:rsidR="00FD419A" w:rsidRPr="002C7594" w:rsidRDefault="00FD419A" w:rsidP="00F7413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2C7594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</w:tr>
    </w:tbl>
    <w:p w14:paraId="7B19EB15" w14:textId="2C5C6F7A" w:rsidR="005B3F4A" w:rsidRDefault="005B3F4A" w:rsidP="00F92E64">
      <w:pPr>
        <w:tabs>
          <w:tab w:val="left" w:pos="4620"/>
        </w:tabs>
        <w:spacing w:line="360" w:lineRule="auto"/>
        <w:rPr>
          <w:rFonts w:ascii="Times New Roman" w:hAnsi="Times New Roman" w:cs="Times New Roman"/>
          <w:lang w:val="fr-FR"/>
        </w:rPr>
      </w:pPr>
    </w:p>
    <w:p w14:paraId="712D760E" w14:textId="0E4E4041" w:rsidR="005B3F4A" w:rsidRPr="00F92E64" w:rsidRDefault="005B3F4A" w:rsidP="00F92E64">
      <w:pPr>
        <w:tabs>
          <w:tab w:val="left" w:pos="4620"/>
        </w:tabs>
        <w:spacing w:line="360" w:lineRule="auto"/>
        <w:rPr>
          <w:rFonts w:ascii="Times New Roman" w:hAnsi="Times New Roman" w:cs="Times New Roman"/>
        </w:rPr>
      </w:pPr>
    </w:p>
    <w:p w14:paraId="1EF59689" w14:textId="36AD292A" w:rsidR="00392A4C" w:rsidRPr="00F92E64" w:rsidRDefault="00392A4C" w:rsidP="00F37B93">
      <w:pPr>
        <w:tabs>
          <w:tab w:val="left" w:pos="1980"/>
        </w:tabs>
        <w:spacing w:line="480" w:lineRule="auto"/>
        <w:rPr>
          <w:rFonts w:ascii="Times New Roman" w:hAnsi="Times New Roman" w:cs="Times New Roman"/>
          <w:b/>
        </w:rPr>
      </w:pPr>
    </w:p>
    <w:sectPr w:rsidR="00392A4C" w:rsidRPr="00F92E64" w:rsidSect="00035C26">
      <w:headerReference w:type="even" r:id="rId8"/>
      <w:headerReference w:type="default" r:id="rId9"/>
      <w:footerReference w:type="default" r:id="rId10"/>
      <w:pgSz w:w="12240" w:h="15840" w:code="1"/>
      <w:pgMar w:top="1440" w:right="1440" w:bottom="1440" w:left="1440" w:header="720" w:footer="720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60FEB" w14:textId="77777777" w:rsidR="004946EA" w:rsidRDefault="004946EA" w:rsidP="001D14A3">
      <w:r>
        <w:separator/>
      </w:r>
    </w:p>
  </w:endnote>
  <w:endnote w:type="continuationSeparator" w:id="0">
    <w:p w14:paraId="02594E59" w14:textId="77777777" w:rsidR="004946EA" w:rsidRDefault="004946EA" w:rsidP="001D1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cs="Times New Roman"/>
      </w:rPr>
      <w:id w:val="914353423"/>
      <w:docPartObj>
        <w:docPartGallery w:val="Page Numbers (Bottom of Page)"/>
        <w:docPartUnique/>
      </w:docPartObj>
    </w:sdtPr>
    <w:sdtEndPr/>
    <w:sdtContent>
      <w:p w14:paraId="67205E39" w14:textId="44382B3B" w:rsidR="00EE2596" w:rsidRPr="00A954CE" w:rsidRDefault="00EE2596" w:rsidP="00A954CE">
        <w:pPr>
          <w:pStyle w:val="ac"/>
          <w:jc w:val="center"/>
          <w:rPr>
            <w:rFonts w:cs="Times New Roman"/>
            <w:szCs w:val="24"/>
          </w:rPr>
        </w:pPr>
        <w:r w:rsidRPr="00A954CE">
          <w:rPr>
            <w:rFonts w:cs="Times New Roman"/>
            <w:szCs w:val="24"/>
          </w:rPr>
          <w:fldChar w:fldCharType="begin"/>
        </w:r>
        <w:r w:rsidRPr="00A954CE">
          <w:rPr>
            <w:rFonts w:cs="Times New Roman"/>
            <w:szCs w:val="24"/>
          </w:rPr>
          <w:instrText>PAGE   \* MERGEFORMAT</w:instrText>
        </w:r>
        <w:r w:rsidRPr="00A954CE">
          <w:rPr>
            <w:rFonts w:cs="Times New Roman"/>
            <w:szCs w:val="24"/>
          </w:rPr>
          <w:fldChar w:fldCharType="separate"/>
        </w:r>
        <w:r w:rsidRPr="00A91030">
          <w:rPr>
            <w:rFonts w:cs="Times New Roman"/>
            <w:noProof/>
            <w:szCs w:val="24"/>
            <w:lang w:val="zh-CN"/>
          </w:rPr>
          <w:t>21</w:t>
        </w:r>
        <w:r w:rsidRPr="00A954CE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46409E" w14:textId="77777777" w:rsidR="004946EA" w:rsidRDefault="004946EA" w:rsidP="001D14A3">
      <w:r>
        <w:separator/>
      </w:r>
    </w:p>
  </w:footnote>
  <w:footnote w:type="continuationSeparator" w:id="0">
    <w:p w14:paraId="1F235172" w14:textId="77777777" w:rsidR="004946EA" w:rsidRDefault="004946EA" w:rsidP="001D14A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0513A5" w14:textId="77777777" w:rsidR="00EE2596" w:rsidRDefault="00EE2596" w:rsidP="00687678">
    <w:pPr>
      <w:pStyle w:val="aa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B1F2D5" w14:textId="77777777" w:rsidR="00EE2596" w:rsidRDefault="00EE2596" w:rsidP="00687678">
    <w:pPr>
      <w:pStyle w:val="aa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930868"/>
    <w:multiLevelType w:val="hybridMultilevel"/>
    <w:tmpl w:val="47DC3CB4"/>
    <w:lvl w:ilvl="0" w:tplc="44F49F34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2EE542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B2CE0A72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F496BAE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C1F44E50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E176112A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BAD0494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8DF0BAC0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FE6C2F4C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" w15:restartNumberingAfterBreak="0">
    <w:nsid w:val="11687D94"/>
    <w:multiLevelType w:val="hybridMultilevel"/>
    <w:tmpl w:val="D18092FC"/>
    <w:lvl w:ilvl="0" w:tplc="A010388A">
      <w:start w:val="1"/>
      <w:numFmt w:val="decimal"/>
      <w:lvlText w:val="[%1]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" w15:restartNumberingAfterBreak="0">
    <w:nsid w:val="2B495D54"/>
    <w:multiLevelType w:val="hybridMultilevel"/>
    <w:tmpl w:val="30B299A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99141F7"/>
    <w:multiLevelType w:val="hybridMultilevel"/>
    <w:tmpl w:val="A0904B84"/>
    <w:lvl w:ilvl="0" w:tplc="5C20C56A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E84B79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CE2770E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B18876A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781A1CD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AEBE51B0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3AD8E40E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920C6584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45A2272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4" w15:restartNumberingAfterBreak="0">
    <w:nsid w:val="4F6341A5"/>
    <w:multiLevelType w:val="hybridMultilevel"/>
    <w:tmpl w:val="28C44E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84734AF"/>
    <w:multiLevelType w:val="hybridMultilevel"/>
    <w:tmpl w:val="D0002058"/>
    <w:lvl w:ilvl="0" w:tplc="33129FD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DF62E7C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3702BEC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AD6F08E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2EC46A2C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1E8043C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AC4088B4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CBE826E6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B1187E46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6" w15:restartNumberingAfterBreak="0">
    <w:nsid w:val="6DC43540"/>
    <w:multiLevelType w:val="hybridMultilevel"/>
    <w:tmpl w:val="4B50A2EC"/>
    <w:lvl w:ilvl="0" w:tplc="CAAE2EAE">
      <w:start w:val="1"/>
      <w:numFmt w:val="bullet"/>
      <w:lvlText w:val="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9C8C44E">
      <w:start w:val="1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182132A" w:tentative="1">
      <w:start w:val="1"/>
      <w:numFmt w:val="bullet"/>
      <w:lvlText w:val="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A824FC4" w:tentative="1">
      <w:start w:val="1"/>
      <w:numFmt w:val="bullet"/>
      <w:lvlText w:val="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D236DA" w:tentative="1">
      <w:start w:val="1"/>
      <w:numFmt w:val="bullet"/>
      <w:lvlText w:val="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8F84178" w:tentative="1">
      <w:start w:val="1"/>
      <w:numFmt w:val="bullet"/>
      <w:lvlText w:val="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370C158" w:tentative="1">
      <w:start w:val="1"/>
      <w:numFmt w:val="bullet"/>
      <w:lvlText w:val="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7C680D0" w:tentative="1">
      <w:start w:val="1"/>
      <w:numFmt w:val="bullet"/>
      <w:lvlText w:val="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560142" w:tentative="1">
      <w:start w:val="1"/>
      <w:numFmt w:val="bullet"/>
      <w:lvlText w:val="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5021D37"/>
    <w:multiLevelType w:val="hybridMultilevel"/>
    <w:tmpl w:val="FC8C0FEA"/>
    <w:lvl w:ilvl="0" w:tplc="F78664CC">
      <w:start w:val="1"/>
      <w:numFmt w:val="bullet"/>
      <w:lvlText w:val="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3448AAE" w:tentative="1">
      <w:start w:val="1"/>
      <w:numFmt w:val="bullet"/>
      <w:lvlText w:val="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9F2A8D90" w:tentative="1">
      <w:start w:val="1"/>
      <w:numFmt w:val="bullet"/>
      <w:lvlText w:val="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66009FB2" w:tentative="1">
      <w:start w:val="1"/>
      <w:numFmt w:val="bullet"/>
      <w:lvlText w:val="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DCCE4854" w:tentative="1">
      <w:start w:val="1"/>
      <w:numFmt w:val="bullet"/>
      <w:lvlText w:val="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242CF704" w:tentative="1">
      <w:start w:val="1"/>
      <w:numFmt w:val="bullet"/>
      <w:lvlText w:val="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EAD97C" w:tentative="1">
      <w:start w:val="1"/>
      <w:numFmt w:val="bullet"/>
      <w:lvlText w:val="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30CD1A8" w:tentative="1">
      <w:start w:val="1"/>
      <w:numFmt w:val="bullet"/>
      <w:lvlText w:val="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D11A64AA" w:tentative="1">
      <w:start w:val="1"/>
      <w:numFmt w:val="bullet"/>
      <w:lvlText w:val="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5"/>
  </w:num>
  <w:num w:numId="5">
    <w:abstractNumId w:val="2"/>
  </w:num>
  <w:num w:numId="6">
    <w:abstractNumId w:val="7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CategoryHeadingStyles" w:val="&lt;section-heading-styles&gt;&lt;category-title alignment=&quot;1&quot;&gt;&lt;/category-title&gt;&lt;category-heading alignment=&quot;1&quot;&gt;&lt;/category-heading&gt;&lt;/section-heading-styles&gt;"/>
    <w:docVar w:name="EN.DefaultReferenceGroups" w:val="&lt;reference-groups&gt;&lt;reference-group&gt;&lt;kind&gt;1&lt;/kind&gt;&lt;heading&gt;&lt;/heading&gt;&lt;alignment&gt;0&lt;/alignment&gt;&lt;records&gt;&lt;record&gt;&lt;key app=&quot;EN&quot; db-id=&quot;vwwp2z9zkdx5f7e59sgx0fri2sttpte022t5&quot; timestamp=&quot;1556970386&quot;&gt;1&lt;/key&gt;&lt;/record&gt;&lt;record&gt;&lt;key app=&quot;EN&quot; db-id=&quot;vwwp2z9zkdx5f7e59sgx0fri2sttpte022t5&quot; timestamp=&quot;1585455008&quot;&gt;29&lt;/key&gt;&lt;/record&gt;&lt;record&gt;&lt;key app=&quot;EN&quot; db-id=&quot;vwwp2z9zkdx5f7e59sgx0fri2sttpte022t5&quot; timestamp=&quot;1556970784&quot;&gt;2&lt;/key&gt;&lt;/record&gt;&lt;record&gt;&lt;key app=&quot;EN&quot; db-id=&quot;vwwp2z9zkdx5f7e59sgx0fri2sttpte022t5&quot; timestamp=&quot;1556971422&quot;&gt;4&lt;/key&gt;&lt;/record&gt;&lt;record&gt;&lt;key app=&quot;EN&quot; db-id=&quot;vwwp2z9zkdx5f7e59sgx0fri2sttpte022t5&quot; timestamp=&quot;1556971867&quot;&gt;5&lt;/key&gt;&lt;/record&gt;&lt;record&gt;&lt;key app=&quot;EN&quot; db-id=&quot;vwwp2z9zkdx5f7e59sgx0fri2sttpte022t5&quot; timestamp=&quot;1557054846&quot;&gt;6&lt;/key&gt;&lt;/record&gt;&lt;record&gt;&lt;key app=&quot;EN&quot; db-id=&quot;vwwp2z9zkdx5f7e59sgx0fri2sttpte022t5&quot; timestamp=&quot;1556971232&quot;&gt;3&lt;/key&gt;&lt;/record&gt;&lt;record&gt;&lt;key app=&quot;EN&quot; db-id=&quot;vwwp2z9zkdx5f7e59sgx0fri2sttpte022t5&quot; timestamp=&quot;1557063233&quot;&gt;16&lt;/key&gt;&lt;/record&gt;&lt;record&gt;&lt;key app=&quot;EN&quot; db-id=&quot;vwwp2z9zkdx5f7e59sgx0fri2sttpte022t5&quot; timestamp=&quot;1558012422&quot;&gt;27&lt;/key&gt;&lt;/record&gt;&lt;record&gt;&lt;key app=&quot;EN&quot; db-id=&quot;vwwp2z9zkdx5f7e59sgx0fri2sttpte022t5&quot; timestamp=&quot;1585648301&quot;&gt;30&lt;/key&gt;&lt;/record&gt;&lt;record&gt;&lt;key app=&quot;EN&quot; db-id=&quot;vwwp2z9zkdx5f7e59sgx0fri2sttpte022t5&quot; timestamp=&quot;1557057876&quot;&gt;10&lt;/key&gt;&lt;/record&gt;&lt;record&gt;&lt;key app=&quot;EN&quot; db-id=&quot;5zsz0vpeqtzpr5exat555tzdtf5vpftws9wa&quot; timestamp=&quot;1548575485&quot;&gt;17&lt;/key&gt;&lt;/record&gt;&lt;record&gt;&lt;key app=&quot;EN&quot; db-id=&quot;vwwp2z9zkdx5f7e59sgx0fri2sttpte022t5&quot; timestamp=&quot;1557737170&quot;&gt;19&lt;/key&gt;&lt;/record&gt;&lt;record&gt;&lt;key app=&quot;EN&quot; db-id=&quot;vwwp2z9zkdx5f7e59sgx0fri2sttpte022t5&quot; timestamp=&quot;1557737338&quot;&gt;20&lt;/key&gt;&lt;/record&gt;&lt;record&gt;&lt;key app=&quot;EN&quot; db-id=&quot;vwwp2z9zkdx5f7e59sgx0fri2sttpte022t5&quot; timestamp=&quot;1557055206&quot;&gt;7&lt;/key&gt;&lt;/record&gt;&lt;record&gt;&lt;key app=&quot;EN&quot; db-id=&quot;vwwp2z9zkdx5f7e59sgx0fri2sttpte022t5&quot; timestamp=&quot;1557055407&quot;&gt;8&lt;/key&gt;&lt;/record&gt;&lt;record&gt;&lt;key app=&quot;EN&quot; db-id=&quot;vwwp2z9zkdx5f7e59sgx0fri2sttpte022t5&quot; timestamp=&quot;1557736711&quot;&gt;17&lt;/key&gt;&lt;/record&gt;&lt;record&gt;&lt;key app=&quot;EN&quot; db-id=&quot;vwwp2z9zkdx5f7e59sgx0fri2sttpte022t5&quot; timestamp=&quot;1557736819&quot;&gt;18&lt;/key&gt;&lt;/record&gt;&lt;record&gt;&lt;key app=&quot;EN&quot; db-id=&quot;vwwp2z9zkdx5f7e59sgx0fri2sttpte022t5&quot; timestamp=&quot;1557055625&quot;&gt;9&lt;/key&gt;&lt;/record&gt;&lt;record&gt;&lt;key app=&quot;EN&quot; db-id=&quot;vwwp2z9zkdx5f7e59sgx0fri2sttpte022t5&quot; timestamp=&quot;1557840203&quot;&gt;24&lt;/key&gt;&lt;/record&gt;&lt;record&gt;&lt;key app=&quot;EN&quot; db-id=&quot;vwwp2z9zkdx5f7e59sgx0fri2sttpte022t5&quot; timestamp=&quot;1557994894&quot;&gt;25&lt;/key&gt;&lt;/record&gt;&lt;record&gt;&lt;key app=&quot;EN&quot; db-id=&quot;vwwp2z9zkdx5f7e59sgx0fri2sttpte022t5&quot; timestamp=&quot;1557995370&quot;&gt;26&lt;/key&gt;&lt;/record&gt;&lt;record&gt;&lt;key app=&quot;EN&quot; db-id=&quot;vwwp2z9zkdx5f7e59sgx0fri2sttpte022t5&quot; timestamp=&quot;1557752042&quot;&gt;21&lt;/key&gt;&lt;/record&gt;&lt;record&gt;&lt;key app=&quot;EN&quot; db-id=&quot;vwwp2z9zkdx5f7e59sgx0fri2sttpte022t5&quot; timestamp=&quot;1557756295&quot;&gt;22&lt;/key&gt;&lt;/record&gt;&lt;record&gt;&lt;key app=&quot;EN&quot; db-id=&quot;vwwp2z9zkdx5f7e59sgx0fri2sttpte022t5&quot; timestamp=&quot;1557756615&quot;&gt;23&lt;/key&gt;&lt;/record&gt;&lt;/records&gt;&lt;/reference-group&gt;&lt;/reference-groups&gt;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wp2z9zkdx5f7e59sgx0fri2sttpte022t5&quot;&gt;GJB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/record-ids&gt;&lt;/item&gt;&lt;/Libraries&gt;"/>
  </w:docVars>
  <w:rsids>
    <w:rsidRoot w:val="001D14A3"/>
    <w:rsid w:val="00001802"/>
    <w:rsid w:val="00002600"/>
    <w:rsid w:val="000029C5"/>
    <w:rsid w:val="00003B30"/>
    <w:rsid w:val="0000402C"/>
    <w:rsid w:val="00004998"/>
    <w:rsid w:val="0000536E"/>
    <w:rsid w:val="000056F5"/>
    <w:rsid w:val="00006B89"/>
    <w:rsid w:val="00007842"/>
    <w:rsid w:val="00010A72"/>
    <w:rsid w:val="00011208"/>
    <w:rsid w:val="00011791"/>
    <w:rsid w:val="00011AB8"/>
    <w:rsid w:val="000126DB"/>
    <w:rsid w:val="000128E1"/>
    <w:rsid w:val="00012A39"/>
    <w:rsid w:val="0001484D"/>
    <w:rsid w:val="000160EB"/>
    <w:rsid w:val="00016DCD"/>
    <w:rsid w:val="00016DCE"/>
    <w:rsid w:val="000172F0"/>
    <w:rsid w:val="000174F1"/>
    <w:rsid w:val="0002100B"/>
    <w:rsid w:val="00021FAC"/>
    <w:rsid w:val="00022688"/>
    <w:rsid w:val="00022DDF"/>
    <w:rsid w:val="00023693"/>
    <w:rsid w:val="00023CA2"/>
    <w:rsid w:val="00023E74"/>
    <w:rsid w:val="00023EB9"/>
    <w:rsid w:val="0002401D"/>
    <w:rsid w:val="00024188"/>
    <w:rsid w:val="0002574E"/>
    <w:rsid w:val="00026315"/>
    <w:rsid w:val="000264BB"/>
    <w:rsid w:val="00031DA4"/>
    <w:rsid w:val="00032219"/>
    <w:rsid w:val="00033352"/>
    <w:rsid w:val="00035C26"/>
    <w:rsid w:val="0003624F"/>
    <w:rsid w:val="00036F85"/>
    <w:rsid w:val="0003772D"/>
    <w:rsid w:val="000379F4"/>
    <w:rsid w:val="00037ACB"/>
    <w:rsid w:val="00040E4E"/>
    <w:rsid w:val="000414DF"/>
    <w:rsid w:val="0004294A"/>
    <w:rsid w:val="00043EBA"/>
    <w:rsid w:val="00044486"/>
    <w:rsid w:val="00044724"/>
    <w:rsid w:val="000451F0"/>
    <w:rsid w:val="00046102"/>
    <w:rsid w:val="000507E6"/>
    <w:rsid w:val="00050E88"/>
    <w:rsid w:val="000513B2"/>
    <w:rsid w:val="000533DC"/>
    <w:rsid w:val="00054B1F"/>
    <w:rsid w:val="00056257"/>
    <w:rsid w:val="0005696E"/>
    <w:rsid w:val="00060FFE"/>
    <w:rsid w:val="0006326E"/>
    <w:rsid w:val="00067DCD"/>
    <w:rsid w:val="00067DF1"/>
    <w:rsid w:val="00071218"/>
    <w:rsid w:val="00071583"/>
    <w:rsid w:val="000728CE"/>
    <w:rsid w:val="0007376E"/>
    <w:rsid w:val="00076012"/>
    <w:rsid w:val="0007619B"/>
    <w:rsid w:val="00076931"/>
    <w:rsid w:val="00080315"/>
    <w:rsid w:val="000819C9"/>
    <w:rsid w:val="00081BE4"/>
    <w:rsid w:val="00081F47"/>
    <w:rsid w:val="00082164"/>
    <w:rsid w:val="0008380F"/>
    <w:rsid w:val="000838DF"/>
    <w:rsid w:val="00084191"/>
    <w:rsid w:val="00084637"/>
    <w:rsid w:val="00085183"/>
    <w:rsid w:val="00085BE5"/>
    <w:rsid w:val="00085ECF"/>
    <w:rsid w:val="00086737"/>
    <w:rsid w:val="00091D20"/>
    <w:rsid w:val="00091D53"/>
    <w:rsid w:val="0009220E"/>
    <w:rsid w:val="00092626"/>
    <w:rsid w:val="000927B4"/>
    <w:rsid w:val="0009360E"/>
    <w:rsid w:val="00093F20"/>
    <w:rsid w:val="000943B0"/>
    <w:rsid w:val="00094B08"/>
    <w:rsid w:val="0009508E"/>
    <w:rsid w:val="00097758"/>
    <w:rsid w:val="000A00E1"/>
    <w:rsid w:val="000A0E97"/>
    <w:rsid w:val="000A2EDC"/>
    <w:rsid w:val="000A3D9C"/>
    <w:rsid w:val="000A454D"/>
    <w:rsid w:val="000A4848"/>
    <w:rsid w:val="000A509F"/>
    <w:rsid w:val="000A6254"/>
    <w:rsid w:val="000A679A"/>
    <w:rsid w:val="000A6EEE"/>
    <w:rsid w:val="000B11DA"/>
    <w:rsid w:val="000B2900"/>
    <w:rsid w:val="000B368A"/>
    <w:rsid w:val="000B5A5D"/>
    <w:rsid w:val="000B73CC"/>
    <w:rsid w:val="000B77EB"/>
    <w:rsid w:val="000C0925"/>
    <w:rsid w:val="000C1335"/>
    <w:rsid w:val="000C2227"/>
    <w:rsid w:val="000C2598"/>
    <w:rsid w:val="000C31D9"/>
    <w:rsid w:val="000C3737"/>
    <w:rsid w:val="000C3A76"/>
    <w:rsid w:val="000C45D4"/>
    <w:rsid w:val="000C47A5"/>
    <w:rsid w:val="000C4F51"/>
    <w:rsid w:val="000C78FA"/>
    <w:rsid w:val="000C796A"/>
    <w:rsid w:val="000C7C52"/>
    <w:rsid w:val="000D07AE"/>
    <w:rsid w:val="000D08B0"/>
    <w:rsid w:val="000D08D2"/>
    <w:rsid w:val="000D1A64"/>
    <w:rsid w:val="000D1FDD"/>
    <w:rsid w:val="000D2074"/>
    <w:rsid w:val="000D441C"/>
    <w:rsid w:val="000D4C2C"/>
    <w:rsid w:val="000D5CF9"/>
    <w:rsid w:val="000E05ED"/>
    <w:rsid w:val="000E0D53"/>
    <w:rsid w:val="000E31A1"/>
    <w:rsid w:val="000E391A"/>
    <w:rsid w:val="000E4B32"/>
    <w:rsid w:val="000E5094"/>
    <w:rsid w:val="000E564F"/>
    <w:rsid w:val="000E5760"/>
    <w:rsid w:val="000F0D20"/>
    <w:rsid w:val="000F2EAD"/>
    <w:rsid w:val="000F3D00"/>
    <w:rsid w:val="000F44B6"/>
    <w:rsid w:val="000F64D9"/>
    <w:rsid w:val="000F6BE7"/>
    <w:rsid w:val="0010158B"/>
    <w:rsid w:val="00102C49"/>
    <w:rsid w:val="00103344"/>
    <w:rsid w:val="00103808"/>
    <w:rsid w:val="001052F5"/>
    <w:rsid w:val="00105474"/>
    <w:rsid w:val="001065B9"/>
    <w:rsid w:val="001071AA"/>
    <w:rsid w:val="00107355"/>
    <w:rsid w:val="00107848"/>
    <w:rsid w:val="00107D8F"/>
    <w:rsid w:val="0011130D"/>
    <w:rsid w:val="00111B59"/>
    <w:rsid w:val="0011278B"/>
    <w:rsid w:val="00112E1F"/>
    <w:rsid w:val="00113103"/>
    <w:rsid w:val="00113F16"/>
    <w:rsid w:val="00114BCC"/>
    <w:rsid w:val="0011560D"/>
    <w:rsid w:val="00116F71"/>
    <w:rsid w:val="001206B3"/>
    <w:rsid w:val="00120745"/>
    <w:rsid w:val="00121A70"/>
    <w:rsid w:val="00121CC1"/>
    <w:rsid w:val="00123A82"/>
    <w:rsid w:val="001243C8"/>
    <w:rsid w:val="0012471B"/>
    <w:rsid w:val="00125181"/>
    <w:rsid w:val="00125557"/>
    <w:rsid w:val="00125D1B"/>
    <w:rsid w:val="00126254"/>
    <w:rsid w:val="00127573"/>
    <w:rsid w:val="00127A3E"/>
    <w:rsid w:val="001306CC"/>
    <w:rsid w:val="00133023"/>
    <w:rsid w:val="00133A73"/>
    <w:rsid w:val="0013437A"/>
    <w:rsid w:val="00135E6E"/>
    <w:rsid w:val="00136DDE"/>
    <w:rsid w:val="00141819"/>
    <w:rsid w:val="001419EA"/>
    <w:rsid w:val="00141BB0"/>
    <w:rsid w:val="00142F30"/>
    <w:rsid w:val="001431B8"/>
    <w:rsid w:val="00145A45"/>
    <w:rsid w:val="001469C3"/>
    <w:rsid w:val="00146A80"/>
    <w:rsid w:val="0014776D"/>
    <w:rsid w:val="00150951"/>
    <w:rsid w:val="00150ABB"/>
    <w:rsid w:val="001529A8"/>
    <w:rsid w:val="0015340E"/>
    <w:rsid w:val="00153455"/>
    <w:rsid w:val="00154CEE"/>
    <w:rsid w:val="00155FAD"/>
    <w:rsid w:val="00156135"/>
    <w:rsid w:val="00156B1F"/>
    <w:rsid w:val="00157DD9"/>
    <w:rsid w:val="00161669"/>
    <w:rsid w:val="00162045"/>
    <w:rsid w:val="00162051"/>
    <w:rsid w:val="001624EB"/>
    <w:rsid w:val="00162A85"/>
    <w:rsid w:val="00164581"/>
    <w:rsid w:val="00166050"/>
    <w:rsid w:val="001662D4"/>
    <w:rsid w:val="00166422"/>
    <w:rsid w:val="001666D4"/>
    <w:rsid w:val="00166EBD"/>
    <w:rsid w:val="001676F0"/>
    <w:rsid w:val="001700AB"/>
    <w:rsid w:val="00174D29"/>
    <w:rsid w:val="0017518E"/>
    <w:rsid w:val="00175A4E"/>
    <w:rsid w:val="00175F6F"/>
    <w:rsid w:val="00177081"/>
    <w:rsid w:val="001773AD"/>
    <w:rsid w:val="001822A5"/>
    <w:rsid w:val="0018305B"/>
    <w:rsid w:val="00183447"/>
    <w:rsid w:val="001848EB"/>
    <w:rsid w:val="00184DB8"/>
    <w:rsid w:val="00184F2D"/>
    <w:rsid w:val="0018518C"/>
    <w:rsid w:val="00185222"/>
    <w:rsid w:val="00186738"/>
    <w:rsid w:val="001923FE"/>
    <w:rsid w:val="00192BDE"/>
    <w:rsid w:val="001932C8"/>
    <w:rsid w:val="001934CC"/>
    <w:rsid w:val="00193FAD"/>
    <w:rsid w:val="001953A3"/>
    <w:rsid w:val="0019578F"/>
    <w:rsid w:val="00195C99"/>
    <w:rsid w:val="00196FE3"/>
    <w:rsid w:val="00197A10"/>
    <w:rsid w:val="00197DAE"/>
    <w:rsid w:val="001A041D"/>
    <w:rsid w:val="001A089E"/>
    <w:rsid w:val="001A1766"/>
    <w:rsid w:val="001A19A9"/>
    <w:rsid w:val="001A19ED"/>
    <w:rsid w:val="001A1B09"/>
    <w:rsid w:val="001A25C2"/>
    <w:rsid w:val="001A2B9D"/>
    <w:rsid w:val="001A3C59"/>
    <w:rsid w:val="001A4C2C"/>
    <w:rsid w:val="001A562A"/>
    <w:rsid w:val="001A5696"/>
    <w:rsid w:val="001A5EC8"/>
    <w:rsid w:val="001A6AC1"/>
    <w:rsid w:val="001A7A06"/>
    <w:rsid w:val="001A7D80"/>
    <w:rsid w:val="001B00CA"/>
    <w:rsid w:val="001B1655"/>
    <w:rsid w:val="001B26A2"/>
    <w:rsid w:val="001B3321"/>
    <w:rsid w:val="001B3397"/>
    <w:rsid w:val="001B3C39"/>
    <w:rsid w:val="001B434F"/>
    <w:rsid w:val="001B4ECA"/>
    <w:rsid w:val="001B5248"/>
    <w:rsid w:val="001B56E2"/>
    <w:rsid w:val="001B6D85"/>
    <w:rsid w:val="001B71DD"/>
    <w:rsid w:val="001B75D1"/>
    <w:rsid w:val="001B79D1"/>
    <w:rsid w:val="001C0CDB"/>
    <w:rsid w:val="001C32E0"/>
    <w:rsid w:val="001C37F2"/>
    <w:rsid w:val="001C6127"/>
    <w:rsid w:val="001C6606"/>
    <w:rsid w:val="001C68F9"/>
    <w:rsid w:val="001D094A"/>
    <w:rsid w:val="001D10AD"/>
    <w:rsid w:val="001D14A3"/>
    <w:rsid w:val="001D1911"/>
    <w:rsid w:val="001D1DB8"/>
    <w:rsid w:val="001D262A"/>
    <w:rsid w:val="001D2C13"/>
    <w:rsid w:val="001D3FCE"/>
    <w:rsid w:val="001D41D6"/>
    <w:rsid w:val="001D6DE8"/>
    <w:rsid w:val="001D7614"/>
    <w:rsid w:val="001D76A4"/>
    <w:rsid w:val="001E07D2"/>
    <w:rsid w:val="001E0ABD"/>
    <w:rsid w:val="001E0E69"/>
    <w:rsid w:val="001E3050"/>
    <w:rsid w:val="001E318D"/>
    <w:rsid w:val="001E3EB4"/>
    <w:rsid w:val="001E542C"/>
    <w:rsid w:val="001E7155"/>
    <w:rsid w:val="001E737F"/>
    <w:rsid w:val="001E78F2"/>
    <w:rsid w:val="001E79AC"/>
    <w:rsid w:val="001F0A75"/>
    <w:rsid w:val="001F2088"/>
    <w:rsid w:val="001F25C5"/>
    <w:rsid w:val="001F2D13"/>
    <w:rsid w:val="001F3888"/>
    <w:rsid w:val="001F5AD6"/>
    <w:rsid w:val="001F5BC0"/>
    <w:rsid w:val="0020199A"/>
    <w:rsid w:val="00203E62"/>
    <w:rsid w:val="002056FC"/>
    <w:rsid w:val="002060F0"/>
    <w:rsid w:val="002068B9"/>
    <w:rsid w:val="002071A7"/>
    <w:rsid w:val="00207E06"/>
    <w:rsid w:val="00210385"/>
    <w:rsid w:val="00211EC3"/>
    <w:rsid w:val="0021223D"/>
    <w:rsid w:val="00214E04"/>
    <w:rsid w:val="00215347"/>
    <w:rsid w:val="00216798"/>
    <w:rsid w:val="00220662"/>
    <w:rsid w:val="00221052"/>
    <w:rsid w:val="0022123E"/>
    <w:rsid w:val="00223516"/>
    <w:rsid w:val="00223598"/>
    <w:rsid w:val="0022372B"/>
    <w:rsid w:val="00223AA9"/>
    <w:rsid w:val="0022564A"/>
    <w:rsid w:val="00226469"/>
    <w:rsid w:val="00227C8B"/>
    <w:rsid w:val="00227CC5"/>
    <w:rsid w:val="00227FF4"/>
    <w:rsid w:val="002302D9"/>
    <w:rsid w:val="00231517"/>
    <w:rsid w:val="00232884"/>
    <w:rsid w:val="00232E45"/>
    <w:rsid w:val="00233059"/>
    <w:rsid w:val="00233D66"/>
    <w:rsid w:val="0023471B"/>
    <w:rsid w:val="0023483E"/>
    <w:rsid w:val="00235316"/>
    <w:rsid w:val="0024234C"/>
    <w:rsid w:val="00242849"/>
    <w:rsid w:val="00243822"/>
    <w:rsid w:val="00243857"/>
    <w:rsid w:val="002438B5"/>
    <w:rsid w:val="002439A4"/>
    <w:rsid w:val="00243B0A"/>
    <w:rsid w:val="00243F50"/>
    <w:rsid w:val="0024581A"/>
    <w:rsid w:val="002458CA"/>
    <w:rsid w:val="00245BF1"/>
    <w:rsid w:val="0024612A"/>
    <w:rsid w:val="00246314"/>
    <w:rsid w:val="0024664D"/>
    <w:rsid w:val="002467BA"/>
    <w:rsid w:val="00246A7B"/>
    <w:rsid w:val="00246AC9"/>
    <w:rsid w:val="00247E13"/>
    <w:rsid w:val="00250B13"/>
    <w:rsid w:val="0025103E"/>
    <w:rsid w:val="00251A3A"/>
    <w:rsid w:val="00252225"/>
    <w:rsid w:val="00253207"/>
    <w:rsid w:val="00254EA9"/>
    <w:rsid w:val="00256AC8"/>
    <w:rsid w:val="00257A18"/>
    <w:rsid w:val="002618E5"/>
    <w:rsid w:val="00261E80"/>
    <w:rsid w:val="00262244"/>
    <w:rsid w:val="002626C5"/>
    <w:rsid w:val="00263DB7"/>
    <w:rsid w:val="0026430B"/>
    <w:rsid w:val="00264364"/>
    <w:rsid w:val="002649CE"/>
    <w:rsid w:val="002666BA"/>
    <w:rsid w:val="00266D87"/>
    <w:rsid w:val="0026747D"/>
    <w:rsid w:val="0026771D"/>
    <w:rsid w:val="002701E2"/>
    <w:rsid w:val="002704EA"/>
    <w:rsid w:val="00270A76"/>
    <w:rsid w:val="00271527"/>
    <w:rsid w:val="002717DD"/>
    <w:rsid w:val="00271B2D"/>
    <w:rsid w:val="00272999"/>
    <w:rsid w:val="00272E3B"/>
    <w:rsid w:val="00273F66"/>
    <w:rsid w:val="00274004"/>
    <w:rsid w:val="00274409"/>
    <w:rsid w:val="00274FD4"/>
    <w:rsid w:val="00275C1B"/>
    <w:rsid w:val="002766F9"/>
    <w:rsid w:val="002768B1"/>
    <w:rsid w:val="002775DD"/>
    <w:rsid w:val="00277FA6"/>
    <w:rsid w:val="002814E3"/>
    <w:rsid w:val="00281793"/>
    <w:rsid w:val="002817E0"/>
    <w:rsid w:val="00282000"/>
    <w:rsid w:val="002820BC"/>
    <w:rsid w:val="00282C4D"/>
    <w:rsid w:val="00282DEC"/>
    <w:rsid w:val="00283334"/>
    <w:rsid w:val="00283D5D"/>
    <w:rsid w:val="0028588E"/>
    <w:rsid w:val="00287034"/>
    <w:rsid w:val="002872B4"/>
    <w:rsid w:val="00287EF3"/>
    <w:rsid w:val="00290552"/>
    <w:rsid w:val="00293023"/>
    <w:rsid w:val="00295772"/>
    <w:rsid w:val="00295E12"/>
    <w:rsid w:val="0029638E"/>
    <w:rsid w:val="00296A3C"/>
    <w:rsid w:val="002971E7"/>
    <w:rsid w:val="00297DE3"/>
    <w:rsid w:val="00297FF2"/>
    <w:rsid w:val="002A1D8E"/>
    <w:rsid w:val="002A3973"/>
    <w:rsid w:val="002A4D90"/>
    <w:rsid w:val="002A5394"/>
    <w:rsid w:val="002A6701"/>
    <w:rsid w:val="002A6B77"/>
    <w:rsid w:val="002A6CF9"/>
    <w:rsid w:val="002A703E"/>
    <w:rsid w:val="002B021A"/>
    <w:rsid w:val="002B2062"/>
    <w:rsid w:val="002B225D"/>
    <w:rsid w:val="002B24F7"/>
    <w:rsid w:val="002B287D"/>
    <w:rsid w:val="002B2BAE"/>
    <w:rsid w:val="002B392C"/>
    <w:rsid w:val="002B4F2F"/>
    <w:rsid w:val="002B503F"/>
    <w:rsid w:val="002C0074"/>
    <w:rsid w:val="002C2A37"/>
    <w:rsid w:val="002C2BAC"/>
    <w:rsid w:val="002C3012"/>
    <w:rsid w:val="002C3924"/>
    <w:rsid w:val="002C40DA"/>
    <w:rsid w:val="002C7594"/>
    <w:rsid w:val="002D0870"/>
    <w:rsid w:val="002D09C7"/>
    <w:rsid w:val="002D1312"/>
    <w:rsid w:val="002D16EF"/>
    <w:rsid w:val="002D1A45"/>
    <w:rsid w:val="002D1F77"/>
    <w:rsid w:val="002D33C2"/>
    <w:rsid w:val="002D3A98"/>
    <w:rsid w:val="002D5025"/>
    <w:rsid w:val="002D5A23"/>
    <w:rsid w:val="002D5D39"/>
    <w:rsid w:val="002D608D"/>
    <w:rsid w:val="002D7525"/>
    <w:rsid w:val="002D7F57"/>
    <w:rsid w:val="002D7F84"/>
    <w:rsid w:val="002E1005"/>
    <w:rsid w:val="002E11A0"/>
    <w:rsid w:val="002E2347"/>
    <w:rsid w:val="002E2485"/>
    <w:rsid w:val="002E2689"/>
    <w:rsid w:val="002E3EB1"/>
    <w:rsid w:val="002E47C3"/>
    <w:rsid w:val="002E6B9B"/>
    <w:rsid w:val="002E6DF4"/>
    <w:rsid w:val="002E7482"/>
    <w:rsid w:val="002E7489"/>
    <w:rsid w:val="002F0F3B"/>
    <w:rsid w:val="002F2176"/>
    <w:rsid w:val="002F5ED0"/>
    <w:rsid w:val="002F629C"/>
    <w:rsid w:val="002F7AA0"/>
    <w:rsid w:val="002F7CDF"/>
    <w:rsid w:val="002F7E05"/>
    <w:rsid w:val="00300267"/>
    <w:rsid w:val="00303304"/>
    <w:rsid w:val="003039C9"/>
    <w:rsid w:val="00303F82"/>
    <w:rsid w:val="00306606"/>
    <w:rsid w:val="00306A5D"/>
    <w:rsid w:val="00306BCB"/>
    <w:rsid w:val="00307044"/>
    <w:rsid w:val="00307AC2"/>
    <w:rsid w:val="00311E64"/>
    <w:rsid w:val="00312C4A"/>
    <w:rsid w:val="00313D8C"/>
    <w:rsid w:val="003151D3"/>
    <w:rsid w:val="00316B95"/>
    <w:rsid w:val="00317B88"/>
    <w:rsid w:val="0032084D"/>
    <w:rsid w:val="00320C2F"/>
    <w:rsid w:val="00322547"/>
    <w:rsid w:val="00325130"/>
    <w:rsid w:val="00325B43"/>
    <w:rsid w:val="003261F4"/>
    <w:rsid w:val="00327664"/>
    <w:rsid w:val="00327ECC"/>
    <w:rsid w:val="0033119B"/>
    <w:rsid w:val="003314C1"/>
    <w:rsid w:val="0033200B"/>
    <w:rsid w:val="003322B3"/>
    <w:rsid w:val="00332C50"/>
    <w:rsid w:val="00333629"/>
    <w:rsid w:val="00334737"/>
    <w:rsid w:val="00334B7F"/>
    <w:rsid w:val="003354C4"/>
    <w:rsid w:val="00337035"/>
    <w:rsid w:val="00340B3A"/>
    <w:rsid w:val="00340DC4"/>
    <w:rsid w:val="00342E47"/>
    <w:rsid w:val="00343328"/>
    <w:rsid w:val="003435BC"/>
    <w:rsid w:val="00343A78"/>
    <w:rsid w:val="0034489C"/>
    <w:rsid w:val="00345875"/>
    <w:rsid w:val="003465FD"/>
    <w:rsid w:val="0035023A"/>
    <w:rsid w:val="00350B6B"/>
    <w:rsid w:val="0035212E"/>
    <w:rsid w:val="00352725"/>
    <w:rsid w:val="00353E78"/>
    <w:rsid w:val="00354698"/>
    <w:rsid w:val="00354FB1"/>
    <w:rsid w:val="00355C61"/>
    <w:rsid w:val="00355D55"/>
    <w:rsid w:val="00360115"/>
    <w:rsid w:val="0036037B"/>
    <w:rsid w:val="00360AC1"/>
    <w:rsid w:val="00361593"/>
    <w:rsid w:val="00361873"/>
    <w:rsid w:val="00361CA7"/>
    <w:rsid w:val="00366775"/>
    <w:rsid w:val="00366938"/>
    <w:rsid w:val="0036698F"/>
    <w:rsid w:val="003669B6"/>
    <w:rsid w:val="00366A56"/>
    <w:rsid w:val="00366C51"/>
    <w:rsid w:val="00367111"/>
    <w:rsid w:val="00367209"/>
    <w:rsid w:val="00367483"/>
    <w:rsid w:val="00367C81"/>
    <w:rsid w:val="003704DA"/>
    <w:rsid w:val="00370CCC"/>
    <w:rsid w:val="00370FC6"/>
    <w:rsid w:val="00373F4B"/>
    <w:rsid w:val="003742DD"/>
    <w:rsid w:val="00375267"/>
    <w:rsid w:val="00375B06"/>
    <w:rsid w:val="00376B81"/>
    <w:rsid w:val="00377E96"/>
    <w:rsid w:val="003802B6"/>
    <w:rsid w:val="003827CE"/>
    <w:rsid w:val="00382F99"/>
    <w:rsid w:val="00383691"/>
    <w:rsid w:val="0038552F"/>
    <w:rsid w:val="003856C9"/>
    <w:rsid w:val="00385D60"/>
    <w:rsid w:val="00386B3B"/>
    <w:rsid w:val="0038751B"/>
    <w:rsid w:val="00387EC5"/>
    <w:rsid w:val="00390201"/>
    <w:rsid w:val="00391152"/>
    <w:rsid w:val="00391D26"/>
    <w:rsid w:val="0039285B"/>
    <w:rsid w:val="00392A4C"/>
    <w:rsid w:val="0039337C"/>
    <w:rsid w:val="00393EA7"/>
    <w:rsid w:val="003962F0"/>
    <w:rsid w:val="0039638C"/>
    <w:rsid w:val="0039692A"/>
    <w:rsid w:val="00397CAB"/>
    <w:rsid w:val="003A18AC"/>
    <w:rsid w:val="003A2B03"/>
    <w:rsid w:val="003A3B46"/>
    <w:rsid w:val="003A4421"/>
    <w:rsid w:val="003A6054"/>
    <w:rsid w:val="003A71FD"/>
    <w:rsid w:val="003B0345"/>
    <w:rsid w:val="003B0C13"/>
    <w:rsid w:val="003B11BC"/>
    <w:rsid w:val="003B180E"/>
    <w:rsid w:val="003B4C6B"/>
    <w:rsid w:val="003B567F"/>
    <w:rsid w:val="003B5D54"/>
    <w:rsid w:val="003B5FA0"/>
    <w:rsid w:val="003C0611"/>
    <w:rsid w:val="003C1835"/>
    <w:rsid w:val="003C1C5E"/>
    <w:rsid w:val="003C1EE0"/>
    <w:rsid w:val="003C204F"/>
    <w:rsid w:val="003C235D"/>
    <w:rsid w:val="003C2CA3"/>
    <w:rsid w:val="003C64FA"/>
    <w:rsid w:val="003C6B17"/>
    <w:rsid w:val="003C6F69"/>
    <w:rsid w:val="003D1B49"/>
    <w:rsid w:val="003D4554"/>
    <w:rsid w:val="003D50E6"/>
    <w:rsid w:val="003D673E"/>
    <w:rsid w:val="003D692C"/>
    <w:rsid w:val="003D6953"/>
    <w:rsid w:val="003D7276"/>
    <w:rsid w:val="003E02AF"/>
    <w:rsid w:val="003E09E1"/>
    <w:rsid w:val="003E220C"/>
    <w:rsid w:val="003E25CE"/>
    <w:rsid w:val="003E403B"/>
    <w:rsid w:val="003E4271"/>
    <w:rsid w:val="003E5CEB"/>
    <w:rsid w:val="003E64A2"/>
    <w:rsid w:val="003E7EF4"/>
    <w:rsid w:val="003F019C"/>
    <w:rsid w:val="003F0C4E"/>
    <w:rsid w:val="003F1334"/>
    <w:rsid w:val="003F1CB4"/>
    <w:rsid w:val="003F485D"/>
    <w:rsid w:val="003F68B7"/>
    <w:rsid w:val="00401161"/>
    <w:rsid w:val="00401F01"/>
    <w:rsid w:val="00403B90"/>
    <w:rsid w:val="0040558F"/>
    <w:rsid w:val="00405664"/>
    <w:rsid w:val="0040661D"/>
    <w:rsid w:val="0040788F"/>
    <w:rsid w:val="00407CA6"/>
    <w:rsid w:val="00410C5D"/>
    <w:rsid w:val="0041518A"/>
    <w:rsid w:val="00416920"/>
    <w:rsid w:val="00421A3A"/>
    <w:rsid w:val="00421F95"/>
    <w:rsid w:val="00422A85"/>
    <w:rsid w:val="00425C69"/>
    <w:rsid w:val="00427EA1"/>
    <w:rsid w:val="004314C3"/>
    <w:rsid w:val="00431B4B"/>
    <w:rsid w:val="00433E7E"/>
    <w:rsid w:val="004353C6"/>
    <w:rsid w:val="004372E2"/>
    <w:rsid w:val="004378FC"/>
    <w:rsid w:val="00437FFC"/>
    <w:rsid w:val="00440B92"/>
    <w:rsid w:val="00440BD0"/>
    <w:rsid w:val="00440EF6"/>
    <w:rsid w:val="00443F34"/>
    <w:rsid w:val="0044574A"/>
    <w:rsid w:val="00445875"/>
    <w:rsid w:val="00445993"/>
    <w:rsid w:val="00445B85"/>
    <w:rsid w:val="00445E04"/>
    <w:rsid w:val="00446419"/>
    <w:rsid w:val="0044680C"/>
    <w:rsid w:val="00446980"/>
    <w:rsid w:val="00446E28"/>
    <w:rsid w:val="00447700"/>
    <w:rsid w:val="00447837"/>
    <w:rsid w:val="00447B24"/>
    <w:rsid w:val="00447E2E"/>
    <w:rsid w:val="0045104E"/>
    <w:rsid w:val="00451883"/>
    <w:rsid w:val="00451F77"/>
    <w:rsid w:val="00452554"/>
    <w:rsid w:val="0045379A"/>
    <w:rsid w:val="00453F0D"/>
    <w:rsid w:val="004546A6"/>
    <w:rsid w:val="004547E0"/>
    <w:rsid w:val="00454A6F"/>
    <w:rsid w:val="00455146"/>
    <w:rsid w:val="004571EC"/>
    <w:rsid w:val="00457C48"/>
    <w:rsid w:val="00460AE9"/>
    <w:rsid w:val="0046174B"/>
    <w:rsid w:val="00462A83"/>
    <w:rsid w:val="0046481B"/>
    <w:rsid w:val="0046528A"/>
    <w:rsid w:val="004653FD"/>
    <w:rsid w:val="00465B33"/>
    <w:rsid w:val="00465C27"/>
    <w:rsid w:val="004666F4"/>
    <w:rsid w:val="004667CB"/>
    <w:rsid w:val="00466838"/>
    <w:rsid w:val="00466BDE"/>
    <w:rsid w:val="00466ECE"/>
    <w:rsid w:val="004673FD"/>
    <w:rsid w:val="004675ED"/>
    <w:rsid w:val="004704F8"/>
    <w:rsid w:val="00470D4E"/>
    <w:rsid w:val="00471595"/>
    <w:rsid w:val="00472347"/>
    <w:rsid w:val="0047379F"/>
    <w:rsid w:val="00473932"/>
    <w:rsid w:val="00473E3A"/>
    <w:rsid w:val="00477917"/>
    <w:rsid w:val="00477EAF"/>
    <w:rsid w:val="00480027"/>
    <w:rsid w:val="00480571"/>
    <w:rsid w:val="00483D62"/>
    <w:rsid w:val="00484E01"/>
    <w:rsid w:val="00485937"/>
    <w:rsid w:val="00486475"/>
    <w:rsid w:val="00487792"/>
    <w:rsid w:val="004916FF"/>
    <w:rsid w:val="004917B1"/>
    <w:rsid w:val="00491C83"/>
    <w:rsid w:val="00491E36"/>
    <w:rsid w:val="004940EF"/>
    <w:rsid w:val="004946EA"/>
    <w:rsid w:val="0049516A"/>
    <w:rsid w:val="00496A83"/>
    <w:rsid w:val="00496EAD"/>
    <w:rsid w:val="004A04E7"/>
    <w:rsid w:val="004A0BC1"/>
    <w:rsid w:val="004A10FD"/>
    <w:rsid w:val="004A154F"/>
    <w:rsid w:val="004A229A"/>
    <w:rsid w:val="004A2479"/>
    <w:rsid w:val="004A2B75"/>
    <w:rsid w:val="004A32FE"/>
    <w:rsid w:val="004A5601"/>
    <w:rsid w:val="004A6DDF"/>
    <w:rsid w:val="004A71BE"/>
    <w:rsid w:val="004B001A"/>
    <w:rsid w:val="004B04A3"/>
    <w:rsid w:val="004B16E9"/>
    <w:rsid w:val="004B1F0F"/>
    <w:rsid w:val="004B271D"/>
    <w:rsid w:val="004B3319"/>
    <w:rsid w:val="004B463A"/>
    <w:rsid w:val="004B4D52"/>
    <w:rsid w:val="004B4D61"/>
    <w:rsid w:val="004C0406"/>
    <w:rsid w:val="004C284C"/>
    <w:rsid w:val="004C2D3C"/>
    <w:rsid w:val="004C304A"/>
    <w:rsid w:val="004C32DD"/>
    <w:rsid w:val="004C3710"/>
    <w:rsid w:val="004C3E5A"/>
    <w:rsid w:val="004C3EEC"/>
    <w:rsid w:val="004C531E"/>
    <w:rsid w:val="004C5596"/>
    <w:rsid w:val="004C6794"/>
    <w:rsid w:val="004C7377"/>
    <w:rsid w:val="004C7E63"/>
    <w:rsid w:val="004D07D9"/>
    <w:rsid w:val="004D360C"/>
    <w:rsid w:val="004D46CB"/>
    <w:rsid w:val="004D4AEC"/>
    <w:rsid w:val="004D4B5D"/>
    <w:rsid w:val="004D6F9D"/>
    <w:rsid w:val="004D7A30"/>
    <w:rsid w:val="004E12A1"/>
    <w:rsid w:val="004E371A"/>
    <w:rsid w:val="004E3B0D"/>
    <w:rsid w:val="004E52A3"/>
    <w:rsid w:val="004F3136"/>
    <w:rsid w:val="004F336C"/>
    <w:rsid w:val="004F5B24"/>
    <w:rsid w:val="004F7C65"/>
    <w:rsid w:val="00500DAE"/>
    <w:rsid w:val="00500F5E"/>
    <w:rsid w:val="0050162E"/>
    <w:rsid w:val="005026D7"/>
    <w:rsid w:val="0050418E"/>
    <w:rsid w:val="005041FE"/>
    <w:rsid w:val="00504C0C"/>
    <w:rsid w:val="00506304"/>
    <w:rsid w:val="00506523"/>
    <w:rsid w:val="00510468"/>
    <w:rsid w:val="00510A64"/>
    <w:rsid w:val="00512F8D"/>
    <w:rsid w:val="00512FA3"/>
    <w:rsid w:val="00515035"/>
    <w:rsid w:val="00515259"/>
    <w:rsid w:val="00515F9F"/>
    <w:rsid w:val="00516244"/>
    <w:rsid w:val="00516429"/>
    <w:rsid w:val="00516B1D"/>
    <w:rsid w:val="0052137F"/>
    <w:rsid w:val="005222D7"/>
    <w:rsid w:val="00523527"/>
    <w:rsid w:val="005237BB"/>
    <w:rsid w:val="005244EC"/>
    <w:rsid w:val="0052451B"/>
    <w:rsid w:val="005245ED"/>
    <w:rsid w:val="00524D5A"/>
    <w:rsid w:val="0052516E"/>
    <w:rsid w:val="00527B13"/>
    <w:rsid w:val="00527BD0"/>
    <w:rsid w:val="005302AE"/>
    <w:rsid w:val="00530302"/>
    <w:rsid w:val="00530367"/>
    <w:rsid w:val="005326E2"/>
    <w:rsid w:val="00532C1E"/>
    <w:rsid w:val="00532E70"/>
    <w:rsid w:val="005342CE"/>
    <w:rsid w:val="005348E4"/>
    <w:rsid w:val="00534A59"/>
    <w:rsid w:val="00534C59"/>
    <w:rsid w:val="00535F5D"/>
    <w:rsid w:val="0053632F"/>
    <w:rsid w:val="00536399"/>
    <w:rsid w:val="005363A3"/>
    <w:rsid w:val="00536963"/>
    <w:rsid w:val="00536D7C"/>
    <w:rsid w:val="00537552"/>
    <w:rsid w:val="005405A5"/>
    <w:rsid w:val="0054140E"/>
    <w:rsid w:val="00541D04"/>
    <w:rsid w:val="0054263D"/>
    <w:rsid w:val="0054353E"/>
    <w:rsid w:val="00544791"/>
    <w:rsid w:val="005450FD"/>
    <w:rsid w:val="005456A9"/>
    <w:rsid w:val="00546DB2"/>
    <w:rsid w:val="00547E60"/>
    <w:rsid w:val="00552867"/>
    <w:rsid w:val="00554728"/>
    <w:rsid w:val="00556648"/>
    <w:rsid w:val="00560903"/>
    <w:rsid w:val="0056224D"/>
    <w:rsid w:val="00562301"/>
    <w:rsid w:val="00563937"/>
    <w:rsid w:val="00563B6D"/>
    <w:rsid w:val="00564446"/>
    <w:rsid w:val="00565938"/>
    <w:rsid w:val="00565F0C"/>
    <w:rsid w:val="005662C6"/>
    <w:rsid w:val="00566C4B"/>
    <w:rsid w:val="00572E1A"/>
    <w:rsid w:val="00572F2D"/>
    <w:rsid w:val="00574055"/>
    <w:rsid w:val="0057546A"/>
    <w:rsid w:val="00576A46"/>
    <w:rsid w:val="005770F6"/>
    <w:rsid w:val="00577B8D"/>
    <w:rsid w:val="00580706"/>
    <w:rsid w:val="005811D4"/>
    <w:rsid w:val="00581986"/>
    <w:rsid w:val="005871CC"/>
    <w:rsid w:val="00590026"/>
    <w:rsid w:val="0059035B"/>
    <w:rsid w:val="00590739"/>
    <w:rsid w:val="005915E6"/>
    <w:rsid w:val="00592617"/>
    <w:rsid w:val="00592A48"/>
    <w:rsid w:val="00592C47"/>
    <w:rsid w:val="00593088"/>
    <w:rsid w:val="00593980"/>
    <w:rsid w:val="00593BE7"/>
    <w:rsid w:val="00594CA2"/>
    <w:rsid w:val="00595707"/>
    <w:rsid w:val="00595F5B"/>
    <w:rsid w:val="0059675D"/>
    <w:rsid w:val="00597705"/>
    <w:rsid w:val="00597CFA"/>
    <w:rsid w:val="005A2836"/>
    <w:rsid w:val="005A357B"/>
    <w:rsid w:val="005A3880"/>
    <w:rsid w:val="005A4301"/>
    <w:rsid w:val="005A4BD9"/>
    <w:rsid w:val="005A5588"/>
    <w:rsid w:val="005A61FD"/>
    <w:rsid w:val="005A63B6"/>
    <w:rsid w:val="005A7903"/>
    <w:rsid w:val="005B072A"/>
    <w:rsid w:val="005B1666"/>
    <w:rsid w:val="005B1D56"/>
    <w:rsid w:val="005B1E24"/>
    <w:rsid w:val="005B29D5"/>
    <w:rsid w:val="005B3F4A"/>
    <w:rsid w:val="005B5157"/>
    <w:rsid w:val="005B5F13"/>
    <w:rsid w:val="005B5F52"/>
    <w:rsid w:val="005B644C"/>
    <w:rsid w:val="005C1197"/>
    <w:rsid w:val="005C1985"/>
    <w:rsid w:val="005C27A5"/>
    <w:rsid w:val="005C2F28"/>
    <w:rsid w:val="005C38D6"/>
    <w:rsid w:val="005C41E1"/>
    <w:rsid w:val="005C453C"/>
    <w:rsid w:val="005C49C3"/>
    <w:rsid w:val="005C524D"/>
    <w:rsid w:val="005C53A5"/>
    <w:rsid w:val="005C67FC"/>
    <w:rsid w:val="005C741F"/>
    <w:rsid w:val="005C75B4"/>
    <w:rsid w:val="005C7947"/>
    <w:rsid w:val="005C7C58"/>
    <w:rsid w:val="005D08DA"/>
    <w:rsid w:val="005D0913"/>
    <w:rsid w:val="005D2550"/>
    <w:rsid w:val="005D3708"/>
    <w:rsid w:val="005D6BE6"/>
    <w:rsid w:val="005D7051"/>
    <w:rsid w:val="005D7267"/>
    <w:rsid w:val="005D7805"/>
    <w:rsid w:val="005E018D"/>
    <w:rsid w:val="005E058E"/>
    <w:rsid w:val="005E191A"/>
    <w:rsid w:val="005E2139"/>
    <w:rsid w:val="005E26A5"/>
    <w:rsid w:val="005E2F25"/>
    <w:rsid w:val="005E313D"/>
    <w:rsid w:val="005E387E"/>
    <w:rsid w:val="005E4C69"/>
    <w:rsid w:val="005E4F47"/>
    <w:rsid w:val="005E5A93"/>
    <w:rsid w:val="005F0058"/>
    <w:rsid w:val="005F054A"/>
    <w:rsid w:val="005F1065"/>
    <w:rsid w:val="005F1C76"/>
    <w:rsid w:val="005F1D7A"/>
    <w:rsid w:val="005F1E76"/>
    <w:rsid w:val="005F269D"/>
    <w:rsid w:val="005F28F3"/>
    <w:rsid w:val="005F3E3A"/>
    <w:rsid w:val="005F65F0"/>
    <w:rsid w:val="005F6C7F"/>
    <w:rsid w:val="005F74F3"/>
    <w:rsid w:val="005F77F9"/>
    <w:rsid w:val="005F799F"/>
    <w:rsid w:val="005F7A56"/>
    <w:rsid w:val="005F7D51"/>
    <w:rsid w:val="006004DE"/>
    <w:rsid w:val="006017AC"/>
    <w:rsid w:val="00601B68"/>
    <w:rsid w:val="006033ED"/>
    <w:rsid w:val="0060381D"/>
    <w:rsid w:val="00605053"/>
    <w:rsid w:val="0060663C"/>
    <w:rsid w:val="00606B01"/>
    <w:rsid w:val="00610009"/>
    <w:rsid w:val="00610DEF"/>
    <w:rsid w:val="00612798"/>
    <w:rsid w:val="006162F3"/>
    <w:rsid w:val="00616CEA"/>
    <w:rsid w:val="00617298"/>
    <w:rsid w:val="00620D32"/>
    <w:rsid w:val="00621255"/>
    <w:rsid w:val="006212B2"/>
    <w:rsid w:val="006221F1"/>
    <w:rsid w:val="00622C2E"/>
    <w:rsid w:val="00622D2C"/>
    <w:rsid w:val="00623344"/>
    <w:rsid w:val="00623DD6"/>
    <w:rsid w:val="00623E84"/>
    <w:rsid w:val="006252B2"/>
    <w:rsid w:val="00625A61"/>
    <w:rsid w:val="0062780D"/>
    <w:rsid w:val="00627F9F"/>
    <w:rsid w:val="00630054"/>
    <w:rsid w:val="00631D48"/>
    <w:rsid w:val="0063235C"/>
    <w:rsid w:val="006331AD"/>
    <w:rsid w:val="0063571E"/>
    <w:rsid w:val="0063590D"/>
    <w:rsid w:val="006364FC"/>
    <w:rsid w:val="0063735A"/>
    <w:rsid w:val="006418CB"/>
    <w:rsid w:val="00643915"/>
    <w:rsid w:val="00644F13"/>
    <w:rsid w:val="00645A44"/>
    <w:rsid w:val="006460CD"/>
    <w:rsid w:val="00646570"/>
    <w:rsid w:val="006468FE"/>
    <w:rsid w:val="00647BB7"/>
    <w:rsid w:val="00647EF5"/>
    <w:rsid w:val="006512B6"/>
    <w:rsid w:val="006525F7"/>
    <w:rsid w:val="00652D2C"/>
    <w:rsid w:val="006546BA"/>
    <w:rsid w:val="0065486A"/>
    <w:rsid w:val="00655524"/>
    <w:rsid w:val="00656200"/>
    <w:rsid w:val="006569B9"/>
    <w:rsid w:val="00656B1A"/>
    <w:rsid w:val="0065753A"/>
    <w:rsid w:val="00657552"/>
    <w:rsid w:val="00657A35"/>
    <w:rsid w:val="00660A27"/>
    <w:rsid w:val="00660C36"/>
    <w:rsid w:val="00661276"/>
    <w:rsid w:val="006634C6"/>
    <w:rsid w:val="0066488D"/>
    <w:rsid w:val="006649B6"/>
    <w:rsid w:val="0066588B"/>
    <w:rsid w:val="00666186"/>
    <w:rsid w:val="00666706"/>
    <w:rsid w:val="00666F3A"/>
    <w:rsid w:val="0066723E"/>
    <w:rsid w:val="006675DD"/>
    <w:rsid w:val="00671830"/>
    <w:rsid w:val="006729A8"/>
    <w:rsid w:val="00674125"/>
    <w:rsid w:val="00674A0A"/>
    <w:rsid w:val="006760D8"/>
    <w:rsid w:val="00677F7F"/>
    <w:rsid w:val="006801A2"/>
    <w:rsid w:val="0068041D"/>
    <w:rsid w:val="00681C8A"/>
    <w:rsid w:val="00682331"/>
    <w:rsid w:val="00682924"/>
    <w:rsid w:val="00682E3E"/>
    <w:rsid w:val="006846EC"/>
    <w:rsid w:val="00684E5C"/>
    <w:rsid w:val="00685E6C"/>
    <w:rsid w:val="00686EFB"/>
    <w:rsid w:val="006870EB"/>
    <w:rsid w:val="00687678"/>
    <w:rsid w:val="006876A0"/>
    <w:rsid w:val="00690776"/>
    <w:rsid w:val="00690F2C"/>
    <w:rsid w:val="006915FE"/>
    <w:rsid w:val="006921D8"/>
    <w:rsid w:val="0069260F"/>
    <w:rsid w:val="00692D81"/>
    <w:rsid w:val="00692F5A"/>
    <w:rsid w:val="006952F0"/>
    <w:rsid w:val="00696DBB"/>
    <w:rsid w:val="006975FC"/>
    <w:rsid w:val="006A07AB"/>
    <w:rsid w:val="006A168C"/>
    <w:rsid w:val="006A17E5"/>
    <w:rsid w:val="006A4EF6"/>
    <w:rsid w:val="006A4F2B"/>
    <w:rsid w:val="006A6236"/>
    <w:rsid w:val="006A69A5"/>
    <w:rsid w:val="006A79C0"/>
    <w:rsid w:val="006A7CD4"/>
    <w:rsid w:val="006B1163"/>
    <w:rsid w:val="006B1707"/>
    <w:rsid w:val="006B1F3C"/>
    <w:rsid w:val="006B3221"/>
    <w:rsid w:val="006B3B24"/>
    <w:rsid w:val="006B3EBF"/>
    <w:rsid w:val="006B5477"/>
    <w:rsid w:val="006B61AB"/>
    <w:rsid w:val="006B74B6"/>
    <w:rsid w:val="006B7D8D"/>
    <w:rsid w:val="006C0E31"/>
    <w:rsid w:val="006C19FE"/>
    <w:rsid w:val="006C1A3F"/>
    <w:rsid w:val="006C1F55"/>
    <w:rsid w:val="006C21A2"/>
    <w:rsid w:val="006C3564"/>
    <w:rsid w:val="006C3893"/>
    <w:rsid w:val="006C3F7F"/>
    <w:rsid w:val="006C46BC"/>
    <w:rsid w:val="006C5403"/>
    <w:rsid w:val="006C562A"/>
    <w:rsid w:val="006C6968"/>
    <w:rsid w:val="006C7CA4"/>
    <w:rsid w:val="006D0E8D"/>
    <w:rsid w:val="006D0F5C"/>
    <w:rsid w:val="006D128C"/>
    <w:rsid w:val="006D3E84"/>
    <w:rsid w:val="006D40AE"/>
    <w:rsid w:val="006D4ED6"/>
    <w:rsid w:val="006D6467"/>
    <w:rsid w:val="006D6B1F"/>
    <w:rsid w:val="006D70AF"/>
    <w:rsid w:val="006E117D"/>
    <w:rsid w:val="006E16F3"/>
    <w:rsid w:val="006E2EE0"/>
    <w:rsid w:val="006E5E7F"/>
    <w:rsid w:val="006F01F5"/>
    <w:rsid w:val="006F29BB"/>
    <w:rsid w:val="006F43D0"/>
    <w:rsid w:val="006F464D"/>
    <w:rsid w:val="006F49D8"/>
    <w:rsid w:val="006F5594"/>
    <w:rsid w:val="006F76A4"/>
    <w:rsid w:val="006F7E0B"/>
    <w:rsid w:val="00700988"/>
    <w:rsid w:val="00701EF2"/>
    <w:rsid w:val="0070351C"/>
    <w:rsid w:val="0070422D"/>
    <w:rsid w:val="0070781A"/>
    <w:rsid w:val="00707F33"/>
    <w:rsid w:val="00710711"/>
    <w:rsid w:val="007109A2"/>
    <w:rsid w:val="0071319C"/>
    <w:rsid w:val="00713E14"/>
    <w:rsid w:val="007145AE"/>
    <w:rsid w:val="0071690F"/>
    <w:rsid w:val="007175B9"/>
    <w:rsid w:val="007204BD"/>
    <w:rsid w:val="00720D3F"/>
    <w:rsid w:val="00722D51"/>
    <w:rsid w:val="00724B3B"/>
    <w:rsid w:val="007254A1"/>
    <w:rsid w:val="00730552"/>
    <w:rsid w:val="0073089C"/>
    <w:rsid w:val="007318AD"/>
    <w:rsid w:val="00731C54"/>
    <w:rsid w:val="00731C64"/>
    <w:rsid w:val="00731CE5"/>
    <w:rsid w:val="007332A1"/>
    <w:rsid w:val="00733FEF"/>
    <w:rsid w:val="00734A40"/>
    <w:rsid w:val="00734F9E"/>
    <w:rsid w:val="00735CA9"/>
    <w:rsid w:val="00736BD6"/>
    <w:rsid w:val="007405F1"/>
    <w:rsid w:val="00743933"/>
    <w:rsid w:val="00743D91"/>
    <w:rsid w:val="00746FF0"/>
    <w:rsid w:val="00747998"/>
    <w:rsid w:val="00750B8D"/>
    <w:rsid w:val="007513A2"/>
    <w:rsid w:val="00751DAE"/>
    <w:rsid w:val="00752118"/>
    <w:rsid w:val="00752E49"/>
    <w:rsid w:val="00753CC4"/>
    <w:rsid w:val="00753ECA"/>
    <w:rsid w:val="00753FAE"/>
    <w:rsid w:val="007540A2"/>
    <w:rsid w:val="00754516"/>
    <w:rsid w:val="007558EE"/>
    <w:rsid w:val="007558F3"/>
    <w:rsid w:val="007561E1"/>
    <w:rsid w:val="00756BED"/>
    <w:rsid w:val="007604B3"/>
    <w:rsid w:val="00760BDD"/>
    <w:rsid w:val="00760C73"/>
    <w:rsid w:val="007617BF"/>
    <w:rsid w:val="00762220"/>
    <w:rsid w:val="0076288C"/>
    <w:rsid w:val="007638D0"/>
    <w:rsid w:val="00763BBE"/>
    <w:rsid w:val="007663D6"/>
    <w:rsid w:val="00767AD1"/>
    <w:rsid w:val="007706CF"/>
    <w:rsid w:val="007715E4"/>
    <w:rsid w:val="007718CE"/>
    <w:rsid w:val="0077256F"/>
    <w:rsid w:val="00772A17"/>
    <w:rsid w:val="00772B57"/>
    <w:rsid w:val="00774E54"/>
    <w:rsid w:val="007752D0"/>
    <w:rsid w:val="00775577"/>
    <w:rsid w:val="00775BF2"/>
    <w:rsid w:val="0078013F"/>
    <w:rsid w:val="0078039F"/>
    <w:rsid w:val="007824FF"/>
    <w:rsid w:val="007825A6"/>
    <w:rsid w:val="007831AA"/>
    <w:rsid w:val="0078431F"/>
    <w:rsid w:val="007846E9"/>
    <w:rsid w:val="0078498E"/>
    <w:rsid w:val="00784DE8"/>
    <w:rsid w:val="007856D5"/>
    <w:rsid w:val="0078632D"/>
    <w:rsid w:val="00786601"/>
    <w:rsid w:val="0078768B"/>
    <w:rsid w:val="00787F5A"/>
    <w:rsid w:val="0079218E"/>
    <w:rsid w:val="00792B67"/>
    <w:rsid w:val="0079334F"/>
    <w:rsid w:val="00794D10"/>
    <w:rsid w:val="0079590C"/>
    <w:rsid w:val="00795F92"/>
    <w:rsid w:val="00796808"/>
    <w:rsid w:val="00796BE8"/>
    <w:rsid w:val="007972AC"/>
    <w:rsid w:val="00797E0E"/>
    <w:rsid w:val="007A052A"/>
    <w:rsid w:val="007A0870"/>
    <w:rsid w:val="007A2575"/>
    <w:rsid w:val="007A4F9D"/>
    <w:rsid w:val="007A5784"/>
    <w:rsid w:val="007A5B4D"/>
    <w:rsid w:val="007A5C6A"/>
    <w:rsid w:val="007A68F4"/>
    <w:rsid w:val="007A7412"/>
    <w:rsid w:val="007A7605"/>
    <w:rsid w:val="007A7F04"/>
    <w:rsid w:val="007B02E6"/>
    <w:rsid w:val="007B0A24"/>
    <w:rsid w:val="007B0D84"/>
    <w:rsid w:val="007B10A7"/>
    <w:rsid w:val="007B23B8"/>
    <w:rsid w:val="007B36DD"/>
    <w:rsid w:val="007B3823"/>
    <w:rsid w:val="007B3C91"/>
    <w:rsid w:val="007B4D4A"/>
    <w:rsid w:val="007B5C94"/>
    <w:rsid w:val="007B6807"/>
    <w:rsid w:val="007B7438"/>
    <w:rsid w:val="007B7B66"/>
    <w:rsid w:val="007C2294"/>
    <w:rsid w:val="007C4892"/>
    <w:rsid w:val="007C4D53"/>
    <w:rsid w:val="007C6FD6"/>
    <w:rsid w:val="007C77E8"/>
    <w:rsid w:val="007D1D37"/>
    <w:rsid w:val="007D3557"/>
    <w:rsid w:val="007D3873"/>
    <w:rsid w:val="007D3D04"/>
    <w:rsid w:val="007D4808"/>
    <w:rsid w:val="007D4B51"/>
    <w:rsid w:val="007D5153"/>
    <w:rsid w:val="007D567F"/>
    <w:rsid w:val="007D59EC"/>
    <w:rsid w:val="007D6252"/>
    <w:rsid w:val="007D75E8"/>
    <w:rsid w:val="007D7F66"/>
    <w:rsid w:val="007E0E3C"/>
    <w:rsid w:val="007E1345"/>
    <w:rsid w:val="007E160D"/>
    <w:rsid w:val="007E16F3"/>
    <w:rsid w:val="007E18B3"/>
    <w:rsid w:val="007E1D6A"/>
    <w:rsid w:val="007E243B"/>
    <w:rsid w:val="007E2602"/>
    <w:rsid w:val="007E3133"/>
    <w:rsid w:val="007E3AF6"/>
    <w:rsid w:val="007E4498"/>
    <w:rsid w:val="007E4FB0"/>
    <w:rsid w:val="007E5EA5"/>
    <w:rsid w:val="007E6F1E"/>
    <w:rsid w:val="007E7D19"/>
    <w:rsid w:val="007F0119"/>
    <w:rsid w:val="007F0B20"/>
    <w:rsid w:val="007F16BD"/>
    <w:rsid w:val="007F340E"/>
    <w:rsid w:val="007F355E"/>
    <w:rsid w:val="007F3766"/>
    <w:rsid w:val="007F40A8"/>
    <w:rsid w:val="008002B9"/>
    <w:rsid w:val="00800759"/>
    <w:rsid w:val="008018CB"/>
    <w:rsid w:val="00801D2D"/>
    <w:rsid w:val="00801D83"/>
    <w:rsid w:val="008033D7"/>
    <w:rsid w:val="00804259"/>
    <w:rsid w:val="00804B5A"/>
    <w:rsid w:val="00804C86"/>
    <w:rsid w:val="008054FB"/>
    <w:rsid w:val="00805568"/>
    <w:rsid w:val="008058BD"/>
    <w:rsid w:val="00807918"/>
    <w:rsid w:val="00811801"/>
    <w:rsid w:val="008118BD"/>
    <w:rsid w:val="00811AAE"/>
    <w:rsid w:val="0081228B"/>
    <w:rsid w:val="008130C3"/>
    <w:rsid w:val="0081333B"/>
    <w:rsid w:val="00813635"/>
    <w:rsid w:val="00813807"/>
    <w:rsid w:val="008138CD"/>
    <w:rsid w:val="00814BD6"/>
    <w:rsid w:val="00815AAB"/>
    <w:rsid w:val="008162F5"/>
    <w:rsid w:val="00816ABB"/>
    <w:rsid w:val="0082114B"/>
    <w:rsid w:val="00824430"/>
    <w:rsid w:val="00824C0D"/>
    <w:rsid w:val="00825CA5"/>
    <w:rsid w:val="00827AEB"/>
    <w:rsid w:val="0083135C"/>
    <w:rsid w:val="00832017"/>
    <w:rsid w:val="00832941"/>
    <w:rsid w:val="00833AF7"/>
    <w:rsid w:val="00834070"/>
    <w:rsid w:val="008343D9"/>
    <w:rsid w:val="008366EE"/>
    <w:rsid w:val="00841052"/>
    <w:rsid w:val="0084173D"/>
    <w:rsid w:val="008418F8"/>
    <w:rsid w:val="00844F39"/>
    <w:rsid w:val="00846A3E"/>
    <w:rsid w:val="00846D46"/>
    <w:rsid w:val="00847F18"/>
    <w:rsid w:val="00851FD7"/>
    <w:rsid w:val="00852EF1"/>
    <w:rsid w:val="008546C4"/>
    <w:rsid w:val="00856ED0"/>
    <w:rsid w:val="00860B32"/>
    <w:rsid w:val="0086139D"/>
    <w:rsid w:val="0086332D"/>
    <w:rsid w:val="00865376"/>
    <w:rsid w:val="0086683E"/>
    <w:rsid w:val="00866F55"/>
    <w:rsid w:val="00866F63"/>
    <w:rsid w:val="008727C4"/>
    <w:rsid w:val="008733FB"/>
    <w:rsid w:val="008743F0"/>
    <w:rsid w:val="00874521"/>
    <w:rsid w:val="00874650"/>
    <w:rsid w:val="00876E1E"/>
    <w:rsid w:val="008770C0"/>
    <w:rsid w:val="00877255"/>
    <w:rsid w:val="008805D5"/>
    <w:rsid w:val="00882497"/>
    <w:rsid w:val="00887098"/>
    <w:rsid w:val="00890E48"/>
    <w:rsid w:val="0089116A"/>
    <w:rsid w:val="0089461A"/>
    <w:rsid w:val="00895075"/>
    <w:rsid w:val="00895CB3"/>
    <w:rsid w:val="008964D7"/>
    <w:rsid w:val="00896BBB"/>
    <w:rsid w:val="0089713E"/>
    <w:rsid w:val="008A1715"/>
    <w:rsid w:val="008A40CD"/>
    <w:rsid w:val="008A5E70"/>
    <w:rsid w:val="008A6304"/>
    <w:rsid w:val="008A71D5"/>
    <w:rsid w:val="008B02F0"/>
    <w:rsid w:val="008B0F68"/>
    <w:rsid w:val="008B2433"/>
    <w:rsid w:val="008B2B01"/>
    <w:rsid w:val="008B3AA9"/>
    <w:rsid w:val="008B5D44"/>
    <w:rsid w:val="008B6163"/>
    <w:rsid w:val="008B7301"/>
    <w:rsid w:val="008B78AC"/>
    <w:rsid w:val="008C11A2"/>
    <w:rsid w:val="008C1272"/>
    <w:rsid w:val="008C1CB3"/>
    <w:rsid w:val="008C319F"/>
    <w:rsid w:val="008C5B8B"/>
    <w:rsid w:val="008C6B3C"/>
    <w:rsid w:val="008C6BAD"/>
    <w:rsid w:val="008C7EA5"/>
    <w:rsid w:val="008D15C3"/>
    <w:rsid w:val="008D1A47"/>
    <w:rsid w:val="008D281D"/>
    <w:rsid w:val="008D2E41"/>
    <w:rsid w:val="008D389B"/>
    <w:rsid w:val="008D3F87"/>
    <w:rsid w:val="008D4A61"/>
    <w:rsid w:val="008D5112"/>
    <w:rsid w:val="008D5485"/>
    <w:rsid w:val="008D5BC9"/>
    <w:rsid w:val="008D6A25"/>
    <w:rsid w:val="008D6F37"/>
    <w:rsid w:val="008E04FA"/>
    <w:rsid w:val="008E30D3"/>
    <w:rsid w:val="008E4AB3"/>
    <w:rsid w:val="008E4F6C"/>
    <w:rsid w:val="008E5925"/>
    <w:rsid w:val="008E5E34"/>
    <w:rsid w:val="008E69B6"/>
    <w:rsid w:val="008E6CE2"/>
    <w:rsid w:val="008E6CE6"/>
    <w:rsid w:val="008E6F86"/>
    <w:rsid w:val="008E7F70"/>
    <w:rsid w:val="008F1CE5"/>
    <w:rsid w:val="008F2049"/>
    <w:rsid w:val="008F38B4"/>
    <w:rsid w:val="008F483B"/>
    <w:rsid w:val="008F7884"/>
    <w:rsid w:val="008F7E5E"/>
    <w:rsid w:val="008F7F83"/>
    <w:rsid w:val="00900BC0"/>
    <w:rsid w:val="009025FE"/>
    <w:rsid w:val="00904084"/>
    <w:rsid w:val="009047AC"/>
    <w:rsid w:val="00904866"/>
    <w:rsid w:val="00904B74"/>
    <w:rsid w:val="0090518B"/>
    <w:rsid w:val="00907670"/>
    <w:rsid w:val="00910431"/>
    <w:rsid w:val="00912068"/>
    <w:rsid w:val="009127D5"/>
    <w:rsid w:val="00912ED7"/>
    <w:rsid w:val="009137DA"/>
    <w:rsid w:val="00914270"/>
    <w:rsid w:val="00914E32"/>
    <w:rsid w:val="00915FD7"/>
    <w:rsid w:val="00916F17"/>
    <w:rsid w:val="00917993"/>
    <w:rsid w:val="0092283F"/>
    <w:rsid w:val="0092639E"/>
    <w:rsid w:val="0092687F"/>
    <w:rsid w:val="009269E5"/>
    <w:rsid w:val="00930E5E"/>
    <w:rsid w:val="009320EB"/>
    <w:rsid w:val="00932B51"/>
    <w:rsid w:val="00932BB6"/>
    <w:rsid w:val="00932CBE"/>
    <w:rsid w:val="0093368A"/>
    <w:rsid w:val="00933835"/>
    <w:rsid w:val="00933B48"/>
    <w:rsid w:val="00933B6E"/>
    <w:rsid w:val="009341B2"/>
    <w:rsid w:val="00934C12"/>
    <w:rsid w:val="00936AC7"/>
    <w:rsid w:val="00937530"/>
    <w:rsid w:val="0093779F"/>
    <w:rsid w:val="00940246"/>
    <w:rsid w:val="00940AAF"/>
    <w:rsid w:val="00941272"/>
    <w:rsid w:val="00941397"/>
    <w:rsid w:val="009418E0"/>
    <w:rsid w:val="00941C65"/>
    <w:rsid w:val="00941D79"/>
    <w:rsid w:val="009426FA"/>
    <w:rsid w:val="00942FDD"/>
    <w:rsid w:val="00943118"/>
    <w:rsid w:val="0094389E"/>
    <w:rsid w:val="009453EA"/>
    <w:rsid w:val="00945646"/>
    <w:rsid w:val="00945751"/>
    <w:rsid w:val="00946619"/>
    <w:rsid w:val="00946EB6"/>
    <w:rsid w:val="00946EBF"/>
    <w:rsid w:val="00947CFB"/>
    <w:rsid w:val="00950612"/>
    <w:rsid w:val="00950BE4"/>
    <w:rsid w:val="009514C8"/>
    <w:rsid w:val="00952995"/>
    <w:rsid w:val="00954442"/>
    <w:rsid w:val="00954967"/>
    <w:rsid w:val="009552DC"/>
    <w:rsid w:val="00955420"/>
    <w:rsid w:val="009564E2"/>
    <w:rsid w:val="00957A0D"/>
    <w:rsid w:val="009602FC"/>
    <w:rsid w:val="00960433"/>
    <w:rsid w:val="00960C1C"/>
    <w:rsid w:val="00962105"/>
    <w:rsid w:val="00962859"/>
    <w:rsid w:val="00963FC0"/>
    <w:rsid w:val="00964832"/>
    <w:rsid w:val="009658F9"/>
    <w:rsid w:val="00966E7D"/>
    <w:rsid w:val="00967DCE"/>
    <w:rsid w:val="009701A8"/>
    <w:rsid w:val="00973A0F"/>
    <w:rsid w:val="00974840"/>
    <w:rsid w:val="00974A79"/>
    <w:rsid w:val="00974C26"/>
    <w:rsid w:val="00975748"/>
    <w:rsid w:val="00975C0E"/>
    <w:rsid w:val="0098034E"/>
    <w:rsid w:val="0098358F"/>
    <w:rsid w:val="0098376E"/>
    <w:rsid w:val="00983CBF"/>
    <w:rsid w:val="0098438B"/>
    <w:rsid w:val="00984FCE"/>
    <w:rsid w:val="0098512A"/>
    <w:rsid w:val="00985682"/>
    <w:rsid w:val="00987FD1"/>
    <w:rsid w:val="00992617"/>
    <w:rsid w:val="00992D66"/>
    <w:rsid w:val="00993481"/>
    <w:rsid w:val="00993E7D"/>
    <w:rsid w:val="00994698"/>
    <w:rsid w:val="00995024"/>
    <w:rsid w:val="00995445"/>
    <w:rsid w:val="009957C7"/>
    <w:rsid w:val="009959E4"/>
    <w:rsid w:val="00995D47"/>
    <w:rsid w:val="009972E0"/>
    <w:rsid w:val="009977CC"/>
    <w:rsid w:val="00997965"/>
    <w:rsid w:val="009A0323"/>
    <w:rsid w:val="009A180F"/>
    <w:rsid w:val="009A27E0"/>
    <w:rsid w:val="009A301B"/>
    <w:rsid w:val="009A30D4"/>
    <w:rsid w:val="009A3E4C"/>
    <w:rsid w:val="009A4315"/>
    <w:rsid w:val="009A4F58"/>
    <w:rsid w:val="009A5002"/>
    <w:rsid w:val="009B0383"/>
    <w:rsid w:val="009B0F9D"/>
    <w:rsid w:val="009B1724"/>
    <w:rsid w:val="009B5044"/>
    <w:rsid w:val="009B5145"/>
    <w:rsid w:val="009C0228"/>
    <w:rsid w:val="009C07BD"/>
    <w:rsid w:val="009C1254"/>
    <w:rsid w:val="009C2211"/>
    <w:rsid w:val="009C3098"/>
    <w:rsid w:val="009C3AAD"/>
    <w:rsid w:val="009C4D2D"/>
    <w:rsid w:val="009C560A"/>
    <w:rsid w:val="009C5FA2"/>
    <w:rsid w:val="009C690B"/>
    <w:rsid w:val="009C7A22"/>
    <w:rsid w:val="009D104E"/>
    <w:rsid w:val="009D10C9"/>
    <w:rsid w:val="009D168C"/>
    <w:rsid w:val="009D18CE"/>
    <w:rsid w:val="009D1DCD"/>
    <w:rsid w:val="009D3E1B"/>
    <w:rsid w:val="009D3F51"/>
    <w:rsid w:val="009D72E8"/>
    <w:rsid w:val="009D7E8C"/>
    <w:rsid w:val="009E0D9B"/>
    <w:rsid w:val="009E20FD"/>
    <w:rsid w:val="009E5A6D"/>
    <w:rsid w:val="009E5FBB"/>
    <w:rsid w:val="009E6451"/>
    <w:rsid w:val="009E6ADC"/>
    <w:rsid w:val="009E7270"/>
    <w:rsid w:val="009E774C"/>
    <w:rsid w:val="009F0CF3"/>
    <w:rsid w:val="009F1376"/>
    <w:rsid w:val="009F396A"/>
    <w:rsid w:val="009F4C6F"/>
    <w:rsid w:val="009F5516"/>
    <w:rsid w:val="009F6A08"/>
    <w:rsid w:val="009F74AC"/>
    <w:rsid w:val="009F7566"/>
    <w:rsid w:val="009F7787"/>
    <w:rsid w:val="009F7971"/>
    <w:rsid w:val="00A0010E"/>
    <w:rsid w:val="00A00CBA"/>
    <w:rsid w:val="00A01439"/>
    <w:rsid w:val="00A05C06"/>
    <w:rsid w:val="00A06820"/>
    <w:rsid w:val="00A077E6"/>
    <w:rsid w:val="00A1149E"/>
    <w:rsid w:val="00A1174E"/>
    <w:rsid w:val="00A1272A"/>
    <w:rsid w:val="00A12E54"/>
    <w:rsid w:val="00A13820"/>
    <w:rsid w:val="00A1645B"/>
    <w:rsid w:val="00A1691B"/>
    <w:rsid w:val="00A169F7"/>
    <w:rsid w:val="00A16E20"/>
    <w:rsid w:val="00A171EB"/>
    <w:rsid w:val="00A17E9F"/>
    <w:rsid w:val="00A2169F"/>
    <w:rsid w:val="00A2290A"/>
    <w:rsid w:val="00A2291D"/>
    <w:rsid w:val="00A2342A"/>
    <w:rsid w:val="00A23648"/>
    <w:rsid w:val="00A23BE4"/>
    <w:rsid w:val="00A27106"/>
    <w:rsid w:val="00A27A5D"/>
    <w:rsid w:val="00A27D37"/>
    <w:rsid w:val="00A30B5A"/>
    <w:rsid w:val="00A30F0F"/>
    <w:rsid w:val="00A31BE7"/>
    <w:rsid w:val="00A32424"/>
    <w:rsid w:val="00A33E5C"/>
    <w:rsid w:val="00A34171"/>
    <w:rsid w:val="00A34C85"/>
    <w:rsid w:val="00A34F1B"/>
    <w:rsid w:val="00A3711C"/>
    <w:rsid w:val="00A374B3"/>
    <w:rsid w:val="00A42113"/>
    <w:rsid w:val="00A4403A"/>
    <w:rsid w:val="00A4454B"/>
    <w:rsid w:val="00A455C1"/>
    <w:rsid w:val="00A4563E"/>
    <w:rsid w:val="00A45756"/>
    <w:rsid w:val="00A459E2"/>
    <w:rsid w:val="00A46EA5"/>
    <w:rsid w:val="00A4752E"/>
    <w:rsid w:val="00A4798F"/>
    <w:rsid w:val="00A47E51"/>
    <w:rsid w:val="00A507FC"/>
    <w:rsid w:val="00A50E21"/>
    <w:rsid w:val="00A51BB3"/>
    <w:rsid w:val="00A52514"/>
    <w:rsid w:val="00A532EC"/>
    <w:rsid w:val="00A54960"/>
    <w:rsid w:val="00A55B01"/>
    <w:rsid w:val="00A56415"/>
    <w:rsid w:val="00A57506"/>
    <w:rsid w:val="00A57C82"/>
    <w:rsid w:val="00A603A2"/>
    <w:rsid w:val="00A60D7E"/>
    <w:rsid w:val="00A61D4E"/>
    <w:rsid w:val="00A623E3"/>
    <w:rsid w:val="00A63C2E"/>
    <w:rsid w:val="00A64C81"/>
    <w:rsid w:val="00A65DE8"/>
    <w:rsid w:val="00A661FE"/>
    <w:rsid w:val="00A664E8"/>
    <w:rsid w:val="00A703FF"/>
    <w:rsid w:val="00A70670"/>
    <w:rsid w:val="00A70FC8"/>
    <w:rsid w:val="00A7159D"/>
    <w:rsid w:val="00A715B3"/>
    <w:rsid w:val="00A73C44"/>
    <w:rsid w:val="00A74527"/>
    <w:rsid w:val="00A746D7"/>
    <w:rsid w:val="00A76C09"/>
    <w:rsid w:val="00A77D9D"/>
    <w:rsid w:val="00A80689"/>
    <w:rsid w:val="00A825EF"/>
    <w:rsid w:val="00A82FE5"/>
    <w:rsid w:val="00A839B6"/>
    <w:rsid w:val="00A83CD0"/>
    <w:rsid w:val="00A84529"/>
    <w:rsid w:val="00A85806"/>
    <w:rsid w:val="00A86A63"/>
    <w:rsid w:val="00A86B56"/>
    <w:rsid w:val="00A90B04"/>
    <w:rsid w:val="00A91030"/>
    <w:rsid w:val="00A91C53"/>
    <w:rsid w:val="00A9218F"/>
    <w:rsid w:val="00A92CC8"/>
    <w:rsid w:val="00A95396"/>
    <w:rsid w:val="00A954CE"/>
    <w:rsid w:val="00A96776"/>
    <w:rsid w:val="00AA0B2D"/>
    <w:rsid w:val="00AA374E"/>
    <w:rsid w:val="00AA5506"/>
    <w:rsid w:val="00AA6BBD"/>
    <w:rsid w:val="00AA77AA"/>
    <w:rsid w:val="00AB0A73"/>
    <w:rsid w:val="00AB2494"/>
    <w:rsid w:val="00AB2782"/>
    <w:rsid w:val="00AB2829"/>
    <w:rsid w:val="00AB349F"/>
    <w:rsid w:val="00AB3AD5"/>
    <w:rsid w:val="00AB3B94"/>
    <w:rsid w:val="00AB3EC0"/>
    <w:rsid w:val="00AB4031"/>
    <w:rsid w:val="00AB4344"/>
    <w:rsid w:val="00AB4437"/>
    <w:rsid w:val="00AB4FC2"/>
    <w:rsid w:val="00AB544B"/>
    <w:rsid w:val="00AB666C"/>
    <w:rsid w:val="00AB7E4A"/>
    <w:rsid w:val="00AC0FC0"/>
    <w:rsid w:val="00AC1ED0"/>
    <w:rsid w:val="00AC20DD"/>
    <w:rsid w:val="00AC27F9"/>
    <w:rsid w:val="00AC498A"/>
    <w:rsid w:val="00AC51EC"/>
    <w:rsid w:val="00AC723D"/>
    <w:rsid w:val="00AC7BD7"/>
    <w:rsid w:val="00AD04F5"/>
    <w:rsid w:val="00AD070B"/>
    <w:rsid w:val="00AD38D4"/>
    <w:rsid w:val="00AD579E"/>
    <w:rsid w:val="00AD5AD4"/>
    <w:rsid w:val="00AE0AD6"/>
    <w:rsid w:val="00AE3979"/>
    <w:rsid w:val="00AE45C5"/>
    <w:rsid w:val="00AE51B5"/>
    <w:rsid w:val="00AE55A8"/>
    <w:rsid w:val="00AE5F88"/>
    <w:rsid w:val="00AE6824"/>
    <w:rsid w:val="00AE794F"/>
    <w:rsid w:val="00AE7CFD"/>
    <w:rsid w:val="00AF15C0"/>
    <w:rsid w:val="00AF1A74"/>
    <w:rsid w:val="00AF21D3"/>
    <w:rsid w:val="00AF236C"/>
    <w:rsid w:val="00AF26F3"/>
    <w:rsid w:val="00AF3587"/>
    <w:rsid w:val="00AF3827"/>
    <w:rsid w:val="00AF419D"/>
    <w:rsid w:val="00AF503D"/>
    <w:rsid w:val="00AF52BC"/>
    <w:rsid w:val="00AF54A2"/>
    <w:rsid w:val="00B007FC"/>
    <w:rsid w:val="00B01A3F"/>
    <w:rsid w:val="00B01B65"/>
    <w:rsid w:val="00B01C09"/>
    <w:rsid w:val="00B063E0"/>
    <w:rsid w:val="00B07776"/>
    <w:rsid w:val="00B10A6B"/>
    <w:rsid w:val="00B12CE9"/>
    <w:rsid w:val="00B12FA7"/>
    <w:rsid w:val="00B1413C"/>
    <w:rsid w:val="00B14C8D"/>
    <w:rsid w:val="00B1543C"/>
    <w:rsid w:val="00B15C3C"/>
    <w:rsid w:val="00B16E44"/>
    <w:rsid w:val="00B170C8"/>
    <w:rsid w:val="00B20F13"/>
    <w:rsid w:val="00B20F56"/>
    <w:rsid w:val="00B220F8"/>
    <w:rsid w:val="00B22652"/>
    <w:rsid w:val="00B22D1C"/>
    <w:rsid w:val="00B22E9E"/>
    <w:rsid w:val="00B2485C"/>
    <w:rsid w:val="00B24F72"/>
    <w:rsid w:val="00B25290"/>
    <w:rsid w:val="00B26619"/>
    <w:rsid w:val="00B26F3F"/>
    <w:rsid w:val="00B27220"/>
    <w:rsid w:val="00B30D11"/>
    <w:rsid w:val="00B31AAC"/>
    <w:rsid w:val="00B32374"/>
    <w:rsid w:val="00B34B99"/>
    <w:rsid w:val="00B34DD1"/>
    <w:rsid w:val="00B34DE0"/>
    <w:rsid w:val="00B34FA9"/>
    <w:rsid w:val="00B35743"/>
    <w:rsid w:val="00B36675"/>
    <w:rsid w:val="00B36DE7"/>
    <w:rsid w:val="00B36DEA"/>
    <w:rsid w:val="00B37015"/>
    <w:rsid w:val="00B37CEA"/>
    <w:rsid w:val="00B41206"/>
    <w:rsid w:val="00B437ED"/>
    <w:rsid w:val="00B4380E"/>
    <w:rsid w:val="00B439EE"/>
    <w:rsid w:val="00B43D06"/>
    <w:rsid w:val="00B440E4"/>
    <w:rsid w:val="00B4490E"/>
    <w:rsid w:val="00B4619B"/>
    <w:rsid w:val="00B46876"/>
    <w:rsid w:val="00B474A6"/>
    <w:rsid w:val="00B4767D"/>
    <w:rsid w:val="00B501E3"/>
    <w:rsid w:val="00B5131D"/>
    <w:rsid w:val="00B5373F"/>
    <w:rsid w:val="00B548E3"/>
    <w:rsid w:val="00B54AD9"/>
    <w:rsid w:val="00B554F1"/>
    <w:rsid w:val="00B56C5D"/>
    <w:rsid w:val="00B57485"/>
    <w:rsid w:val="00B5783B"/>
    <w:rsid w:val="00B57CF7"/>
    <w:rsid w:val="00B57D58"/>
    <w:rsid w:val="00B60D88"/>
    <w:rsid w:val="00B629B1"/>
    <w:rsid w:val="00B643EE"/>
    <w:rsid w:val="00B64717"/>
    <w:rsid w:val="00B6538C"/>
    <w:rsid w:val="00B6622A"/>
    <w:rsid w:val="00B6634A"/>
    <w:rsid w:val="00B6791F"/>
    <w:rsid w:val="00B708A2"/>
    <w:rsid w:val="00B71178"/>
    <w:rsid w:val="00B73529"/>
    <w:rsid w:val="00B75BF3"/>
    <w:rsid w:val="00B77D22"/>
    <w:rsid w:val="00B80338"/>
    <w:rsid w:val="00B81A0E"/>
    <w:rsid w:val="00B8293C"/>
    <w:rsid w:val="00B85089"/>
    <w:rsid w:val="00B85CED"/>
    <w:rsid w:val="00B866B0"/>
    <w:rsid w:val="00B9030B"/>
    <w:rsid w:val="00B920C5"/>
    <w:rsid w:val="00B93169"/>
    <w:rsid w:val="00B95D06"/>
    <w:rsid w:val="00B9680F"/>
    <w:rsid w:val="00B9737E"/>
    <w:rsid w:val="00BA0180"/>
    <w:rsid w:val="00BA158D"/>
    <w:rsid w:val="00BA3A2F"/>
    <w:rsid w:val="00BA5D16"/>
    <w:rsid w:val="00BA649E"/>
    <w:rsid w:val="00BA7B1D"/>
    <w:rsid w:val="00BA7D45"/>
    <w:rsid w:val="00BB0456"/>
    <w:rsid w:val="00BB0A0B"/>
    <w:rsid w:val="00BB2A78"/>
    <w:rsid w:val="00BB68EA"/>
    <w:rsid w:val="00BB6EC3"/>
    <w:rsid w:val="00BB755E"/>
    <w:rsid w:val="00BC2E72"/>
    <w:rsid w:val="00BC378C"/>
    <w:rsid w:val="00BC3CD0"/>
    <w:rsid w:val="00BC56A3"/>
    <w:rsid w:val="00BC5738"/>
    <w:rsid w:val="00BC5C41"/>
    <w:rsid w:val="00BC5D79"/>
    <w:rsid w:val="00BC7C93"/>
    <w:rsid w:val="00BD0C54"/>
    <w:rsid w:val="00BD0F7E"/>
    <w:rsid w:val="00BD11F5"/>
    <w:rsid w:val="00BD22B3"/>
    <w:rsid w:val="00BD28EC"/>
    <w:rsid w:val="00BD3140"/>
    <w:rsid w:val="00BD4642"/>
    <w:rsid w:val="00BD4AC8"/>
    <w:rsid w:val="00BD4F03"/>
    <w:rsid w:val="00BD75A9"/>
    <w:rsid w:val="00BD78E6"/>
    <w:rsid w:val="00BD7982"/>
    <w:rsid w:val="00BE0EB2"/>
    <w:rsid w:val="00BE1061"/>
    <w:rsid w:val="00BE259F"/>
    <w:rsid w:val="00BE362C"/>
    <w:rsid w:val="00BE417B"/>
    <w:rsid w:val="00BE64B4"/>
    <w:rsid w:val="00BE685D"/>
    <w:rsid w:val="00BF1265"/>
    <w:rsid w:val="00BF1859"/>
    <w:rsid w:val="00BF21E1"/>
    <w:rsid w:val="00BF295B"/>
    <w:rsid w:val="00BF4749"/>
    <w:rsid w:val="00BF56A7"/>
    <w:rsid w:val="00BF5B00"/>
    <w:rsid w:val="00BF6849"/>
    <w:rsid w:val="00BF7E51"/>
    <w:rsid w:val="00C0129C"/>
    <w:rsid w:val="00C018F4"/>
    <w:rsid w:val="00C02B5B"/>
    <w:rsid w:val="00C03967"/>
    <w:rsid w:val="00C04215"/>
    <w:rsid w:val="00C05D27"/>
    <w:rsid w:val="00C06EC9"/>
    <w:rsid w:val="00C070A5"/>
    <w:rsid w:val="00C100E9"/>
    <w:rsid w:val="00C10129"/>
    <w:rsid w:val="00C10D50"/>
    <w:rsid w:val="00C12205"/>
    <w:rsid w:val="00C1437D"/>
    <w:rsid w:val="00C1539D"/>
    <w:rsid w:val="00C15CC2"/>
    <w:rsid w:val="00C170E5"/>
    <w:rsid w:val="00C17EA1"/>
    <w:rsid w:val="00C17EDB"/>
    <w:rsid w:val="00C20A45"/>
    <w:rsid w:val="00C221BE"/>
    <w:rsid w:val="00C22714"/>
    <w:rsid w:val="00C22BC3"/>
    <w:rsid w:val="00C23563"/>
    <w:rsid w:val="00C264C2"/>
    <w:rsid w:val="00C3115C"/>
    <w:rsid w:val="00C32528"/>
    <w:rsid w:val="00C32E70"/>
    <w:rsid w:val="00C33310"/>
    <w:rsid w:val="00C360EC"/>
    <w:rsid w:val="00C377E9"/>
    <w:rsid w:val="00C37C90"/>
    <w:rsid w:val="00C41D1B"/>
    <w:rsid w:val="00C41E92"/>
    <w:rsid w:val="00C440A1"/>
    <w:rsid w:val="00C44977"/>
    <w:rsid w:val="00C45DB9"/>
    <w:rsid w:val="00C469FA"/>
    <w:rsid w:val="00C479EF"/>
    <w:rsid w:val="00C5010E"/>
    <w:rsid w:val="00C55BA1"/>
    <w:rsid w:val="00C55E17"/>
    <w:rsid w:val="00C56257"/>
    <w:rsid w:val="00C5631A"/>
    <w:rsid w:val="00C568B0"/>
    <w:rsid w:val="00C61C98"/>
    <w:rsid w:val="00C62A23"/>
    <w:rsid w:val="00C62D7A"/>
    <w:rsid w:val="00C6336F"/>
    <w:rsid w:val="00C6382D"/>
    <w:rsid w:val="00C64657"/>
    <w:rsid w:val="00C646A8"/>
    <w:rsid w:val="00C64846"/>
    <w:rsid w:val="00C653F8"/>
    <w:rsid w:val="00C7073C"/>
    <w:rsid w:val="00C70E9A"/>
    <w:rsid w:val="00C70F7A"/>
    <w:rsid w:val="00C72646"/>
    <w:rsid w:val="00C726D8"/>
    <w:rsid w:val="00C72C1B"/>
    <w:rsid w:val="00C7471E"/>
    <w:rsid w:val="00C75339"/>
    <w:rsid w:val="00C76030"/>
    <w:rsid w:val="00C76E3E"/>
    <w:rsid w:val="00C807FF"/>
    <w:rsid w:val="00C810D4"/>
    <w:rsid w:val="00C816FE"/>
    <w:rsid w:val="00C81E00"/>
    <w:rsid w:val="00C84E9F"/>
    <w:rsid w:val="00C851DA"/>
    <w:rsid w:val="00C85A07"/>
    <w:rsid w:val="00C86BB6"/>
    <w:rsid w:val="00C87A1F"/>
    <w:rsid w:val="00C933FA"/>
    <w:rsid w:val="00C93523"/>
    <w:rsid w:val="00C94E03"/>
    <w:rsid w:val="00C953B2"/>
    <w:rsid w:val="00C95745"/>
    <w:rsid w:val="00C96BD4"/>
    <w:rsid w:val="00C970C1"/>
    <w:rsid w:val="00CA3E96"/>
    <w:rsid w:val="00CA456A"/>
    <w:rsid w:val="00CA4BA4"/>
    <w:rsid w:val="00CA4BFA"/>
    <w:rsid w:val="00CA5F2C"/>
    <w:rsid w:val="00CB0CC8"/>
    <w:rsid w:val="00CB0D54"/>
    <w:rsid w:val="00CB1D00"/>
    <w:rsid w:val="00CB3841"/>
    <w:rsid w:val="00CB3DC4"/>
    <w:rsid w:val="00CB5B87"/>
    <w:rsid w:val="00CB633E"/>
    <w:rsid w:val="00CB69DF"/>
    <w:rsid w:val="00CB6F5D"/>
    <w:rsid w:val="00CB7CDB"/>
    <w:rsid w:val="00CC0151"/>
    <w:rsid w:val="00CC117D"/>
    <w:rsid w:val="00CC152B"/>
    <w:rsid w:val="00CC1D79"/>
    <w:rsid w:val="00CC210C"/>
    <w:rsid w:val="00CC3793"/>
    <w:rsid w:val="00CC3D0F"/>
    <w:rsid w:val="00CC3D99"/>
    <w:rsid w:val="00CC4617"/>
    <w:rsid w:val="00CC5986"/>
    <w:rsid w:val="00CC64D3"/>
    <w:rsid w:val="00CC73B5"/>
    <w:rsid w:val="00CD0483"/>
    <w:rsid w:val="00CD2D12"/>
    <w:rsid w:val="00CD43E1"/>
    <w:rsid w:val="00CD72F9"/>
    <w:rsid w:val="00CD7E2C"/>
    <w:rsid w:val="00CE2318"/>
    <w:rsid w:val="00CE301A"/>
    <w:rsid w:val="00CE381B"/>
    <w:rsid w:val="00CE5246"/>
    <w:rsid w:val="00CE5B39"/>
    <w:rsid w:val="00CE63A0"/>
    <w:rsid w:val="00CF0664"/>
    <w:rsid w:val="00CF0A62"/>
    <w:rsid w:val="00CF279C"/>
    <w:rsid w:val="00CF4ABC"/>
    <w:rsid w:val="00CF5BBF"/>
    <w:rsid w:val="00CF6047"/>
    <w:rsid w:val="00CF667D"/>
    <w:rsid w:val="00CF6EC2"/>
    <w:rsid w:val="00D0089A"/>
    <w:rsid w:val="00D00C1A"/>
    <w:rsid w:val="00D02DA6"/>
    <w:rsid w:val="00D03558"/>
    <w:rsid w:val="00D04770"/>
    <w:rsid w:val="00D053E9"/>
    <w:rsid w:val="00D1085E"/>
    <w:rsid w:val="00D10CE9"/>
    <w:rsid w:val="00D12772"/>
    <w:rsid w:val="00D1290A"/>
    <w:rsid w:val="00D12986"/>
    <w:rsid w:val="00D139F0"/>
    <w:rsid w:val="00D1772C"/>
    <w:rsid w:val="00D17E94"/>
    <w:rsid w:val="00D20271"/>
    <w:rsid w:val="00D20B08"/>
    <w:rsid w:val="00D217F1"/>
    <w:rsid w:val="00D221D5"/>
    <w:rsid w:val="00D24983"/>
    <w:rsid w:val="00D25B83"/>
    <w:rsid w:val="00D2616E"/>
    <w:rsid w:val="00D26C41"/>
    <w:rsid w:val="00D315A3"/>
    <w:rsid w:val="00D31ADA"/>
    <w:rsid w:val="00D31B53"/>
    <w:rsid w:val="00D31C5F"/>
    <w:rsid w:val="00D321C9"/>
    <w:rsid w:val="00D32789"/>
    <w:rsid w:val="00D32A2D"/>
    <w:rsid w:val="00D343C2"/>
    <w:rsid w:val="00D34739"/>
    <w:rsid w:val="00D3603D"/>
    <w:rsid w:val="00D362F9"/>
    <w:rsid w:val="00D40AA2"/>
    <w:rsid w:val="00D41A5A"/>
    <w:rsid w:val="00D41FDB"/>
    <w:rsid w:val="00D43E89"/>
    <w:rsid w:val="00D44D44"/>
    <w:rsid w:val="00D50BBE"/>
    <w:rsid w:val="00D51E3B"/>
    <w:rsid w:val="00D52253"/>
    <w:rsid w:val="00D522A1"/>
    <w:rsid w:val="00D52ADC"/>
    <w:rsid w:val="00D54477"/>
    <w:rsid w:val="00D54710"/>
    <w:rsid w:val="00D54F72"/>
    <w:rsid w:val="00D56054"/>
    <w:rsid w:val="00D5636A"/>
    <w:rsid w:val="00D570C9"/>
    <w:rsid w:val="00D571D8"/>
    <w:rsid w:val="00D57C28"/>
    <w:rsid w:val="00D57C60"/>
    <w:rsid w:val="00D60CB6"/>
    <w:rsid w:val="00D619F0"/>
    <w:rsid w:val="00D62B75"/>
    <w:rsid w:val="00D631FA"/>
    <w:rsid w:val="00D646EF"/>
    <w:rsid w:val="00D64FA8"/>
    <w:rsid w:val="00D65937"/>
    <w:rsid w:val="00D6703B"/>
    <w:rsid w:val="00D713F8"/>
    <w:rsid w:val="00D71AC6"/>
    <w:rsid w:val="00D7217E"/>
    <w:rsid w:val="00D72EED"/>
    <w:rsid w:val="00D73142"/>
    <w:rsid w:val="00D74263"/>
    <w:rsid w:val="00D7750F"/>
    <w:rsid w:val="00D77C7D"/>
    <w:rsid w:val="00D8054F"/>
    <w:rsid w:val="00D80861"/>
    <w:rsid w:val="00D809FE"/>
    <w:rsid w:val="00D81420"/>
    <w:rsid w:val="00D81888"/>
    <w:rsid w:val="00D81C3A"/>
    <w:rsid w:val="00D82334"/>
    <w:rsid w:val="00D8389C"/>
    <w:rsid w:val="00D83C6B"/>
    <w:rsid w:val="00D861B1"/>
    <w:rsid w:val="00D86CA7"/>
    <w:rsid w:val="00D86FD7"/>
    <w:rsid w:val="00D8773D"/>
    <w:rsid w:val="00D87DAE"/>
    <w:rsid w:val="00D900C9"/>
    <w:rsid w:val="00D904EB"/>
    <w:rsid w:val="00D92BDB"/>
    <w:rsid w:val="00D931F5"/>
    <w:rsid w:val="00D9387A"/>
    <w:rsid w:val="00D94A1F"/>
    <w:rsid w:val="00D97794"/>
    <w:rsid w:val="00D97AC3"/>
    <w:rsid w:val="00DA01BB"/>
    <w:rsid w:val="00DA0FA4"/>
    <w:rsid w:val="00DA1DF4"/>
    <w:rsid w:val="00DA5A93"/>
    <w:rsid w:val="00DA67FB"/>
    <w:rsid w:val="00DA72C6"/>
    <w:rsid w:val="00DB1572"/>
    <w:rsid w:val="00DB3510"/>
    <w:rsid w:val="00DB357C"/>
    <w:rsid w:val="00DB3AE1"/>
    <w:rsid w:val="00DB3B50"/>
    <w:rsid w:val="00DB5060"/>
    <w:rsid w:val="00DB50EA"/>
    <w:rsid w:val="00DB54FE"/>
    <w:rsid w:val="00DB67DE"/>
    <w:rsid w:val="00DB6A8F"/>
    <w:rsid w:val="00DC04F0"/>
    <w:rsid w:val="00DC1A87"/>
    <w:rsid w:val="00DC3DE3"/>
    <w:rsid w:val="00DC42CF"/>
    <w:rsid w:val="00DC738C"/>
    <w:rsid w:val="00DD0212"/>
    <w:rsid w:val="00DD0AFB"/>
    <w:rsid w:val="00DD0B79"/>
    <w:rsid w:val="00DD0ECD"/>
    <w:rsid w:val="00DD14D1"/>
    <w:rsid w:val="00DD1931"/>
    <w:rsid w:val="00DD2A59"/>
    <w:rsid w:val="00DD3DFF"/>
    <w:rsid w:val="00DD5A81"/>
    <w:rsid w:val="00DD6B1F"/>
    <w:rsid w:val="00DE0784"/>
    <w:rsid w:val="00DE18E8"/>
    <w:rsid w:val="00DE2980"/>
    <w:rsid w:val="00DE2C21"/>
    <w:rsid w:val="00DE3819"/>
    <w:rsid w:val="00DE3B8F"/>
    <w:rsid w:val="00DE3D0B"/>
    <w:rsid w:val="00DE4CF6"/>
    <w:rsid w:val="00DE53AD"/>
    <w:rsid w:val="00DE6F44"/>
    <w:rsid w:val="00DE7558"/>
    <w:rsid w:val="00DF19B9"/>
    <w:rsid w:val="00DF2FBD"/>
    <w:rsid w:val="00DF421C"/>
    <w:rsid w:val="00E002CC"/>
    <w:rsid w:val="00E0080E"/>
    <w:rsid w:val="00E0159F"/>
    <w:rsid w:val="00E01740"/>
    <w:rsid w:val="00E01C97"/>
    <w:rsid w:val="00E01CE6"/>
    <w:rsid w:val="00E04F7F"/>
    <w:rsid w:val="00E06DB9"/>
    <w:rsid w:val="00E10FB1"/>
    <w:rsid w:val="00E141F5"/>
    <w:rsid w:val="00E148D6"/>
    <w:rsid w:val="00E14A42"/>
    <w:rsid w:val="00E15FDF"/>
    <w:rsid w:val="00E160FF"/>
    <w:rsid w:val="00E17BD5"/>
    <w:rsid w:val="00E2147B"/>
    <w:rsid w:val="00E229D7"/>
    <w:rsid w:val="00E22A0E"/>
    <w:rsid w:val="00E23122"/>
    <w:rsid w:val="00E231FE"/>
    <w:rsid w:val="00E23759"/>
    <w:rsid w:val="00E2384A"/>
    <w:rsid w:val="00E23911"/>
    <w:rsid w:val="00E24625"/>
    <w:rsid w:val="00E24A5D"/>
    <w:rsid w:val="00E25149"/>
    <w:rsid w:val="00E2546B"/>
    <w:rsid w:val="00E257B0"/>
    <w:rsid w:val="00E26137"/>
    <w:rsid w:val="00E273D6"/>
    <w:rsid w:val="00E278F3"/>
    <w:rsid w:val="00E2791B"/>
    <w:rsid w:val="00E27A61"/>
    <w:rsid w:val="00E27AE5"/>
    <w:rsid w:val="00E27C60"/>
    <w:rsid w:val="00E30F09"/>
    <w:rsid w:val="00E31A6C"/>
    <w:rsid w:val="00E33776"/>
    <w:rsid w:val="00E33959"/>
    <w:rsid w:val="00E33EDD"/>
    <w:rsid w:val="00E35378"/>
    <w:rsid w:val="00E35687"/>
    <w:rsid w:val="00E359D1"/>
    <w:rsid w:val="00E416AD"/>
    <w:rsid w:val="00E4239C"/>
    <w:rsid w:val="00E43F5F"/>
    <w:rsid w:val="00E446A1"/>
    <w:rsid w:val="00E44A2B"/>
    <w:rsid w:val="00E44A30"/>
    <w:rsid w:val="00E45208"/>
    <w:rsid w:val="00E464B5"/>
    <w:rsid w:val="00E466E5"/>
    <w:rsid w:val="00E467E5"/>
    <w:rsid w:val="00E47E9B"/>
    <w:rsid w:val="00E50A86"/>
    <w:rsid w:val="00E50CCF"/>
    <w:rsid w:val="00E52707"/>
    <w:rsid w:val="00E52728"/>
    <w:rsid w:val="00E52780"/>
    <w:rsid w:val="00E52799"/>
    <w:rsid w:val="00E52C28"/>
    <w:rsid w:val="00E52C80"/>
    <w:rsid w:val="00E52D86"/>
    <w:rsid w:val="00E54018"/>
    <w:rsid w:val="00E54ABA"/>
    <w:rsid w:val="00E54C89"/>
    <w:rsid w:val="00E5578C"/>
    <w:rsid w:val="00E56E72"/>
    <w:rsid w:val="00E5761A"/>
    <w:rsid w:val="00E57C55"/>
    <w:rsid w:val="00E60A4B"/>
    <w:rsid w:val="00E60D58"/>
    <w:rsid w:val="00E62AD0"/>
    <w:rsid w:val="00E62C39"/>
    <w:rsid w:val="00E664EB"/>
    <w:rsid w:val="00E668A6"/>
    <w:rsid w:val="00E66CB2"/>
    <w:rsid w:val="00E72D05"/>
    <w:rsid w:val="00E745BE"/>
    <w:rsid w:val="00E748FC"/>
    <w:rsid w:val="00E74965"/>
    <w:rsid w:val="00E75C33"/>
    <w:rsid w:val="00E76885"/>
    <w:rsid w:val="00E7753C"/>
    <w:rsid w:val="00E77558"/>
    <w:rsid w:val="00E77B7A"/>
    <w:rsid w:val="00E801BB"/>
    <w:rsid w:val="00E81034"/>
    <w:rsid w:val="00E82080"/>
    <w:rsid w:val="00E824A3"/>
    <w:rsid w:val="00E824A8"/>
    <w:rsid w:val="00E84E65"/>
    <w:rsid w:val="00E8570E"/>
    <w:rsid w:val="00E87684"/>
    <w:rsid w:val="00E92CC1"/>
    <w:rsid w:val="00E93180"/>
    <w:rsid w:val="00E9370D"/>
    <w:rsid w:val="00E94A8B"/>
    <w:rsid w:val="00E94CF8"/>
    <w:rsid w:val="00E95BB6"/>
    <w:rsid w:val="00E95F74"/>
    <w:rsid w:val="00E96C93"/>
    <w:rsid w:val="00E977C5"/>
    <w:rsid w:val="00E97DDD"/>
    <w:rsid w:val="00EA089F"/>
    <w:rsid w:val="00EA0CFD"/>
    <w:rsid w:val="00EA21F8"/>
    <w:rsid w:val="00EA24F4"/>
    <w:rsid w:val="00EA2927"/>
    <w:rsid w:val="00EA35E8"/>
    <w:rsid w:val="00EA604C"/>
    <w:rsid w:val="00EA6244"/>
    <w:rsid w:val="00EB023D"/>
    <w:rsid w:val="00EB042B"/>
    <w:rsid w:val="00EB0C11"/>
    <w:rsid w:val="00EB1AA0"/>
    <w:rsid w:val="00EB2653"/>
    <w:rsid w:val="00EB2CB8"/>
    <w:rsid w:val="00EB3B21"/>
    <w:rsid w:val="00EB4171"/>
    <w:rsid w:val="00EB6686"/>
    <w:rsid w:val="00EB6EB6"/>
    <w:rsid w:val="00EB7150"/>
    <w:rsid w:val="00EB76B8"/>
    <w:rsid w:val="00EB7ACC"/>
    <w:rsid w:val="00EC29F8"/>
    <w:rsid w:val="00EC3444"/>
    <w:rsid w:val="00EC414B"/>
    <w:rsid w:val="00EC6493"/>
    <w:rsid w:val="00EC7683"/>
    <w:rsid w:val="00EC7E88"/>
    <w:rsid w:val="00EC7FAB"/>
    <w:rsid w:val="00ED046E"/>
    <w:rsid w:val="00ED05BF"/>
    <w:rsid w:val="00ED0D8B"/>
    <w:rsid w:val="00ED1484"/>
    <w:rsid w:val="00ED1C23"/>
    <w:rsid w:val="00ED3677"/>
    <w:rsid w:val="00ED456C"/>
    <w:rsid w:val="00ED5641"/>
    <w:rsid w:val="00ED585C"/>
    <w:rsid w:val="00ED60AE"/>
    <w:rsid w:val="00ED639E"/>
    <w:rsid w:val="00ED657D"/>
    <w:rsid w:val="00ED71A4"/>
    <w:rsid w:val="00ED7544"/>
    <w:rsid w:val="00ED75B3"/>
    <w:rsid w:val="00ED7881"/>
    <w:rsid w:val="00EE19B3"/>
    <w:rsid w:val="00EE1DB5"/>
    <w:rsid w:val="00EE2596"/>
    <w:rsid w:val="00EE303C"/>
    <w:rsid w:val="00EE440B"/>
    <w:rsid w:val="00EE46F9"/>
    <w:rsid w:val="00EE4862"/>
    <w:rsid w:val="00EE49AA"/>
    <w:rsid w:val="00EE5766"/>
    <w:rsid w:val="00EE6093"/>
    <w:rsid w:val="00EE68DE"/>
    <w:rsid w:val="00EE6970"/>
    <w:rsid w:val="00EE6A32"/>
    <w:rsid w:val="00EE736D"/>
    <w:rsid w:val="00EF150A"/>
    <w:rsid w:val="00EF3C0F"/>
    <w:rsid w:val="00EF479B"/>
    <w:rsid w:val="00EF55A5"/>
    <w:rsid w:val="00EF73A8"/>
    <w:rsid w:val="00EF7BC5"/>
    <w:rsid w:val="00F00CF1"/>
    <w:rsid w:val="00F02157"/>
    <w:rsid w:val="00F02380"/>
    <w:rsid w:val="00F026D4"/>
    <w:rsid w:val="00F032E3"/>
    <w:rsid w:val="00F03524"/>
    <w:rsid w:val="00F0552D"/>
    <w:rsid w:val="00F05D0E"/>
    <w:rsid w:val="00F0604A"/>
    <w:rsid w:val="00F06F70"/>
    <w:rsid w:val="00F10020"/>
    <w:rsid w:val="00F11A57"/>
    <w:rsid w:val="00F11CC4"/>
    <w:rsid w:val="00F126AB"/>
    <w:rsid w:val="00F12C86"/>
    <w:rsid w:val="00F134BF"/>
    <w:rsid w:val="00F13577"/>
    <w:rsid w:val="00F13EB5"/>
    <w:rsid w:val="00F143B4"/>
    <w:rsid w:val="00F14430"/>
    <w:rsid w:val="00F14650"/>
    <w:rsid w:val="00F15653"/>
    <w:rsid w:val="00F156C9"/>
    <w:rsid w:val="00F15CB5"/>
    <w:rsid w:val="00F15EAA"/>
    <w:rsid w:val="00F1758F"/>
    <w:rsid w:val="00F21133"/>
    <w:rsid w:val="00F217E5"/>
    <w:rsid w:val="00F22193"/>
    <w:rsid w:val="00F22541"/>
    <w:rsid w:val="00F25993"/>
    <w:rsid w:val="00F26A00"/>
    <w:rsid w:val="00F309C4"/>
    <w:rsid w:val="00F30C01"/>
    <w:rsid w:val="00F33935"/>
    <w:rsid w:val="00F348DC"/>
    <w:rsid w:val="00F34F93"/>
    <w:rsid w:val="00F3581A"/>
    <w:rsid w:val="00F360A0"/>
    <w:rsid w:val="00F37B93"/>
    <w:rsid w:val="00F4128C"/>
    <w:rsid w:val="00F4229F"/>
    <w:rsid w:val="00F44889"/>
    <w:rsid w:val="00F44B8B"/>
    <w:rsid w:val="00F47F11"/>
    <w:rsid w:val="00F50D9F"/>
    <w:rsid w:val="00F50EBC"/>
    <w:rsid w:val="00F50EC7"/>
    <w:rsid w:val="00F51CC4"/>
    <w:rsid w:val="00F51E17"/>
    <w:rsid w:val="00F5276F"/>
    <w:rsid w:val="00F52ED9"/>
    <w:rsid w:val="00F537CE"/>
    <w:rsid w:val="00F53A8C"/>
    <w:rsid w:val="00F53DB5"/>
    <w:rsid w:val="00F53EDC"/>
    <w:rsid w:val="00F54156"/>
    <w:rsid w:val="00F5572D"/>
    <w:rsid w:val="00F55F12"/>
    <w:rsid w:val="00F5779F"/>
    <w:rsid w:val="00F57E01"/>
    <w:rsid w:val="00F6132B"/>
    <w:rsid w:val="00F61CA7"/>
    <w:rsid w:val="00F62793"/>
    <w:rsid w:val="00F62E71"/>
    <w:rsid w:val="00F637FF"/>
    <w:rsid w:val="00F63D29"/>
    <w:rsid w:val="00F66BD3"/>
    <w:rsid w:val="00F7074E"/>
    <w:rsid w:val="00F70B5E"/>
    <w:rsid w:val="00F70CEE"/>
    <w:rsid w:val="00F70EC1"/>
    <w:rsid w:val="00F70F42"/>
    <w:rsid w:val="00F71215"/>
    <w:rsid w:val="00F7231B"/>
    <w:rsid w:val="00F72E4C"/>
    <w:rsid w:val="00F73B60"/>
    <w:rsid w:val="00F7413E"/>
    <w:rsid w:val="00F744BF"/>
    <w:rsid w:val="00F74CDC"/>
    <w:rsid w:val="00F75B5B"/>
    <w:rsid w:val="00F77150"/>
    <w:rsid w:val="00F77C47"/>
    <w:rsid w:val="00F77C89"/>
    <w:rsid w:val="00F8078C"/>
    <w:rsid w:val="00F85B90"/>
    <w:rsid w:val="00F85BD4"/>
    <w:rsid w:val="00F87269"/>
    <w:rsid w:val="00F872AA"/>
    <w:rsid w:val="00F910F2"/>
    <w:rsid w:val="00F913B4"/>
    <w:rsid w:val="00F91CC6"/>
    <w:rsid w:val="00F92218"/>
    <w:rsid w:val="00F929B3"/>
    <w:rsid w:val="00F92D1A"/>
    <w:rsid w:val="00F92E64"/>
    <w:rsid w:val="00F93E69"/>
    <w:rsid w:val="00F9483B"/>
    <w:rsid w:val="00FA0605"/>
    <w:rsid w:val="00FA0CBC"/>
    <w:rsid w:val="00FA1C18"/>
    <w:rsid w:val="00FA316E"/>
    <w:rsid w:val="00FA3908"/>
    <w:rsid w:val="00FA3CF4"/>
    <w:rsid w:val="00FA47C4"/>
    <w:rsid w:val="00FA47EF"/>
    <w:rsid w:val="00FA75A9"/>
    <w:rsid w:val="00FA7BEF"/>
    <w:rsid w:val="00FB070D"/>
    <w:rsid w:val="00FB1326"/>
    <w:rsid w:val="00FB5378"/>
    <w:rsid w:val="00FB5645"/>
    <w:rsid w:val="00FB5711"/>
    <w:rsid w:val="00FB65F3"/>
    <w:rsid w:val="00FC083B"/>
    <w:rsid w:val="00FC3B00"/>
    <w:rsid w:val="00FC4696"/>
    <w:rsid w:val="00FC56E3"/>
    <w:rsid w:val="00FC6BE4"/>
    <w:rsid w:val="00FC6F2E"/>
    <w:rsid w:val="00FC6FF3"/>
    <w:rsid w:val="00FC778B"/>
    <w:rsid w:val="00FC7AA3"/>
    <w:rsid w:val="00FD0754"/>
    <w:rsid w:val="00FD2364"/>
    <w:rsid w:val="00FD419A"/>
    <w:rsid w:val="00FD4B27"/>
    <w:rsid w:val="00FD6A10"/>
    <w:rsid w:val="00FE0716"/>
    <w:rsid w:val="00FE09F3"/>
    <w:rsid w:val="00FE0F1F"/>
    <w:rsid w:val="00FE314C"/>
    <w:rsid w:val="00FE67F4"/>
    <w:rsid w:val="00FE72D4"/>
    <w:rsid w:val="00FE7621"/>
    <w:rsid w:val="00FF14F0"/>
    <w:rsid w:val="00FF23ED"/>
    <w:rsid w:val="00FF23F6"/>
    <w:rsid w:val="00FF2BAF"/>
    <w:rsid w:val="00FF415C"/>
    <w:rsid w:val="00FF4A2D"/>
    <w:rsid w:val="00FF4ABB"/>
    <w:rsid w:val="00FF5CA8"/>
    <w:rsid w:val="00FF6198"/>
    <w:rsid w:val="00FF664B"/>
    <w:rsid w:val="00FF6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316F30"/>
  <w15:docId w15:val="{48490B6D-CBAE-4D32-937E-99B0AC4E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B6E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link w:val="10"/>
    <w:uiPriority w:val="9"/>
    <w:qFormat/>
    <w:rsid w:val="0098358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semiHidden/>
    <w:rsid w:val="001D14A3"/>
    <w:pPr>
      <w:snapToGrid w:val="0"/>
    </w:pPr>
    <w:rPr>
      <w:sz w:val="18"/>
      <w:szCs w:val="18"/>
    </w:rPr>
  </w:style>
  <w:style w:type="character" w:customStyle="1" w:styleId="a4">
    <w:name w:val="脚注文本 字符"/>
    <w:basedOn w:val="a0"/>
    <w:link w:val="a3"/>
    <w:semiHidden/>
    <w:rsid w:val="001D14A3"/>
    <w:rPr>
      <w:rFonts w:ascii="Times New Roman" w:eastAsia="宋体" w:hAnsi="Times New Roman" w:cs="Times New Roman"/>
      <w:sz w:val="18"/>
      <w:szCs w:val="18"/>
    </w:rPr>
  </w:style>
  <w:style w:type="character" w:styleId="a5">
    <w:name w:val="footnote reference"/>
    <w:semiHidden/>
    <w:rsid w:val="001D14A3"/>
    <w:rPr>
      <w:vertAlign w:val="superscript"/>
    </w:rPr>
  </w:style>
  <w:style w:type="character" w:customStyle="1" w:styleId="apple-converted-space">
    <w:name w:val="apple-converted-space"/>
    <w:basedOn w:val="a0"/>
    <w:rsid w:val="001D14A3"/>
  </w:style>
  <w:style w:type="paragraph" w:styleId="a6">
    <w:name w:val="List Paragraph"/>
    <w:basedOn w:val="a"/>
    <w:uiPriority w:val="34"/>
    <w:qFormat/>
    <w:rsid w:val="00E52780"/>
    <w:pPr>
      <w:ind w:firstLineChars="200" w:firstLine="420"/>
    </w:pPr>
  </w:style>
  <w:style w:type="table" w:styleId="a7">
    <w:name w:val="Table Grid"/>
    <w:basedOn w:val="a1"/>
    <w:uiPriority w:val="39"/>
    <w:rsid w:val="00385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semiHidden/>
    <w:unhideWhenUsed/>
    <w:rsid w:val="00933B6E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Char"/>
    <w:rsid w:val="00AF1A74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F1A74"/>
    <w:rPr>
      <w:rFonts w:ascii="Times New Roman" w:eastAsia="宋体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F1A74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AF1A74"/>
    <w:rPr>
      <w:rFonts w:ascii="Times New Roman" w:eastAsia="宋体" w:hAnsi="Times New Roman" w:cs="Times New Roman"/>
      <w:noProof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AF1A74"/>
    <w:rPr>
      <w:color w:val="0563C1" w:themeColor="hyperlink"/>
      <w:u w:val="single"/>
    </w:rPr>
  </w:style>
  <w:style w:type="character" w:customStyle="1" w:styleId="highlight">
    <w:name w:val="highlight"/>
    <w:basedOn w:val="a0"/>
    <w:rsid w:val="00FF2BAF"/>
  </w:style>
  <w:style w:type="paragraph" w:styleId="aa">
    <w:name w:val="header"/>
    <w:basedOn w:val="a"/>
    <w:link w:val="ab"/>
    <w:uiPriority w:val="99"/>
    <w:unhideWhenUsed/>
    <w:rsid w:val="006876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687678"/>
    <w:rPr>
      <w:rFonts w:ascii="宋体" w:eastAsia="宋体" w:hAnsi="宋体" w:cs="宋体"/>
      <w:kern w:val="0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0943B0"/>
    <w:pPr>
      <w:tabs>
        <w:tab w:val="center" w:pos="4153"/>
        <w:tab w:val="right" w:pos="8306"/>
      </w:tabs>
      <w:snapToGrid w:val="0"/>
    </w:pPr>
    <w:rPr>
      <w:rFonts w:ascii="Times New Roman" w:hAnsi="Times New Roman"/>
      <w:szCs w:val="18"/>
    </w:rPr>
  </w:style>
  <w:style w:type="character" w:customStyle="1" w:styleId="ad">
    <w:name w:val="页脚 字符"/>
    <w:basedOn w:val="a0"/>
    <w:link w:val="ac"/>
    <w:uiPriority w:val="99"/>
    <w:rsid w:val="000943B0"/>
    <w:rPr>
      <w:rFonts w:ascii="Times New Roman" w:eastAsia="宋体" w:hAnsi="Times New Roman" w:cs="宋体"/>
      <w:kern w:val="0"/>
      <w:sz w:val="24"/>
      <w:szCs w:val="18"/>
    </w:rPr>
  </w:style>
  <w:style w:type="paragraph" w:styleId="ae">
    <w:name w:val="Date"/>
    <w:basedOn w:val="a"/>
    <w:next w:val="a"/>
    <w:link w:val="af"/>
    <w:uiPriority w:val="99"/>
    <w:semiHidden/>
    <w:unhideWhenUsed/>
    <w:rsid w:val="0079218E"/>
    <w:pPr>
      <w:ind w:leftChars="2500" w:left="100"/>
    </w:pPr>
  </w:style>
  <w:style w:type="character" w:customStyle="1" w:styleId="af">
    <w:name w:val="日期 字符"/>
    <w:basedOn w:val="a0"/>
    <w:link w:val="ae"/>
    <w:uiPriority w:val="99"/>
    <w:semiHidden/>
    <w:rsid w:val="0079218E"/>
    <w:rPr>
      <w:rFonts w:ascii="宋体" w:eastAsia="宋体" w:hAnsi="宋体" w:cs="宋体"/>
      <w:kern w:val="0"/>
      <w:sz w:val="24"/>
      <w:szCs w:val="24"/>
    </w:rPr>
  </w:style>
  <w:style w:type="character" w:styleId="af0">
    <w:name w:val="annotation reference"/>
    <w:basedOn w:val="a0"/>
    <w:uiPriority w:val="99"/>
    <w:semiHidden/>
    <w:unhideWhenUsed/>
    <w:rsid w:val="009B0F9D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9B0F9D"/>
    <w:rPr>
      <w:rFonts w:ascii="Tahoma" w:hAnsi="Tahoma" w:cs="Tahoma"/>
      <w:sz w:val="16"/>
      <w:szCs w:val="20"/>
    </w:rPr>
  </w:style>
  <w:style w:type="character" w:customStyle="1" w:styleId="af2">
    <w:name w:val="批注文字 字符"/>
    <w:basedOn w:val="a0"/>
    <w:link w:val="af1"/>
    <w:uiPriority w:val="99"/>
    <w:semiHidden/>
    <w:rsid w:val="009B0F9D"/>
    <w:rPr>
      <w:rFonts w:ascii="Tahoma" w:eastAsia="宋体" w:hAnsi="Tahoma" w:cs="Tahoma"/>
      <w:kern w:val="0"/>
      <w:sz w:val="16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9B0F9D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9B0F9D"/>
    <w:rPr>
      <w:rFonts w:ascii="Tahoma" w:eastAsia="宋体" w:hAnsi="Tahoma" w:cs="Tahoma"/>
      <w:b/>
      <w:bCs/>
      <w:kern w:val="0"/>
      <w:sz w:val="16"/>
      <w:szCs w:val="20"/>
    </w:rPr>
  </w:style>
  <w:style w:type="paragraph" w:styleId="af5">
    <w:name w:val="Balloon Text"/>
    <w:basedOn w:val="a"/>
    <w:link w:val="af6"/>
    <w:uiPriority w:val="99"/>
    <w:semiHidden/>
    <w:unhideWhenUsed/>
    <w:rsid w:val="009B0F9D"/>
    <w:rPr>
      <w:rFonts w:ascii="Tahoma" w:hAnsi="Tahoma" w:cs="Tahoma"/>
      <w:sz w:val="16"/>
      <w:szCs w:val="18"/>
    </w:rPr>
  </w:style>
  <w:style w:type="character" w:customStyle="1" w:styleId="af6">
    <w:name w:val="批注框文本 字符"/>
    <w:basedOn w:val="a0"/>
    <w:link w:val="af5"/>
    <w:uiPriority w:val="99"/>
    <w:semiHidden/>
    <w:rsid w:val="009B0F9D"/>
    <w:rPr>
      <w:rFonts w:ascii="Tahoma" w:eastAsia="宋体" w:hAnsi="Tahoma" w:cs="Tahoma"/>
      <w:kern w:val="0"/>
      <w:sz w:val="16"/>
      <w:szCs w:val="18"/>
    </w:rPr>
  </w:style>
  <w:style w:type="paragraph" w:styleId="af7">
    <w:name w:val="Revision"/>
    <w:hidden/>
    <w:uiPriority w:val="99"/>
    <w:semiHidden/>
    <w:rsid w:val="00E52D86"/>
    <w:rPr>
      <w:rFonts w:ascii="宋体" w:eastAsia="宋体" w:hAnsi="宋体" w:cs="宋体"/>
      <w:kern w:val="0"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DE078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semiHidden/>
    <w:rsid w:val="00DE0784"/>
    <w:rPr>
      <w:rFonts w:ascii="宋体" w:eastAsia="宋体" w:hAnsi="宋体" w:cs="宋体"/>
      <w:kern w:val="0"/>
      <w:sz w:val="24"/>
      <w:szCs w:val="24"/>
    </w:rPr>
  </w:style>
  <w:style w:type="character" w:customStyle="1" w:styleId="UnresolvedMention1">
    <w:name w:val="Unresolved Mention1"/>
    <w:basedOn w:val="a0"/>
    <w:uiPriority w:val="99"/>
    <w:semiHidden/>
    <w:unhideWhenUsed/>
    <w:rsid w:val="00334B7F"/>
    <w:rPr>
      <w:color w:val="605E5C"/>
      <w:shd w:val="clear" w:color="auto" w:fill="E1DFDD"/>
    </w:rPr>
  </w:style>
  <w:style w:type="paragraph" w:customStyle="1" w:styleId="11">
    <w:name w:val="标题1"/>
    <w:basedOn w:val="a"/>
    <w:rsid w:val="008366EE"/>
    <w:pPr>
      <w:spacing w:before="100" w:beforeAutospacing="1" w:after="100" w:afterAutospacing="1"/>
    </w:pPr>
  </w:style>
  <w:style w:type="paragraph" w:customStyle="1" w:styleId="desc">
    <w:name w:val="desc"/>
    <w:basedOn w:val="a"/>
    <w:rsid w:val="008366EE"/>
    <w:pPr>
      <w:spacing w:before="100" w:beforeAutospacing="1" w:after="100" w:afterAutospacing="1"/>
    </w:pPr>
  </w:style>
  <w:style w:type="paragraph" w:customStyle="1" w:styleId="details">
    <w:name w:val="details"/>
    <w:basedOn w:val="a"/>
    <w:rsid w:val="008366EE"/>
    <w:pPr>
      <w:spacing w:before="100" w:beforeAutospacing="1" w:after="100" w:afterAutospacing="1"/>
    </w:pPr>
  </w:style>
  <w:style w:type="character" w:customStyle="1" w:styleId="jrnl">
    <w:name w:val="jrnl"/>
    <w:basedOn w:val="a0"/>
    <w:rsid w:val="008366EE"/>
  </w:style>
  <w:style w:type="character" w:customStyle="1" w:styleId="10">
    <w:name w:val="标题 1 字符"/>
    <w:basedOn w:val="a0"/>
    <w:link w:val="1"/>
    <w:uiPriority w:val="9"/>
    <w:rsid w:val="0098358F"/>
    <w:rPr>
      <w:rFonts w:ascii="宋体" w:eastAsia="宋体" w:hAnsi="宋体" w:cs="宋体"/>
      <w:b/>
      <w:bCs/>
      <w:kern w:val="36"/>
      <w:sz w:val="48"/>
      <w:szCs w:val="48"/>
    </w:rPr>
  </w:style>
  <w:style w:type="character" w:styleId="af8">
    <w:name w:val="Unresolved Mention"/>
    <w:basedOn w:val="a0"/>
    <w:uiPriority w:val="99"/>
    <w:semiHidden/>
    <w:unhideWhenUsed/>
    <w:rsid w:val="00846A3E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20199A"/>
    <w:pPr>
      <w:spacing w:before="120" w:after="120"/>
    </w:pPr>
  </w:style>
  <w:style w:type="character" w:customStyle="1" w:styleId="EndNoteCategoryHeading0">
    <w:name w:val="EndNote Category Heading 字符"/>
    <w:basedOn w:val="a0"/>
    <w:link w:val="EndNoteCategoryHeading"/>
    <w:rsid w:val="0020199A"/>
    <w:rPr>
      <w:rFonts w:ascii="宋体" w:eastAsia="宋体" w:hAnsi="宋体" w:cs="宋体"/>
      <w:kern w:val="0"/>
      <w:sz w:val="24"/>
      <w:szCs w:val="24"/>
    </w:rPr>
  </w:style>
  <w:style w:type="paragraph" w:customStyle="1" w:styleId="EndNoteCategoryTitle">
    <w:name w:val="EndNote Category Title"/>
    <w:basedOn w:val="a"/>
    <w:link w:val="EndNoteCategoryTitle0"/>
    <w:rsid w:val="0020199A"/>
    <w:pPr>
      <w:spacing w:before="120" w:after="120"/>
      <w:jc w:val="center"/>
    </w:pPr>
  </w:style>
  <w:style w:type="character" w:customStyle="1" w:styleId="EndNoteCategoryTitle0">
    <w:name w:val="EndNote Category Title 字符"/>
    <w:basedOn w:val="a0"/>
    <w:link w:val="EndNoteCategoryTitle"/>
    <w:rsid w:val="0020199A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483D6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4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8250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6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03463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990435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762897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9677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921652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9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96633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063010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356930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44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033875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9673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4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8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158118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532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916582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617483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9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127884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20327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0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502820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246960">
          <w:marLeft w:val="418"/>
          <w:marRight w:val="0"/>
          <w:marTop w:val="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9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FB386F-0CCC-4578-B80A-73ECD6AB5B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6</cp:revision>
  <cp:lastPrinted>2020-03-31T12:05:00Z</cp:lastPrinted>
  <dcterms:created xsi:type="dcterms:W3CDTF">2020-05-21T03:07:00Z</dcterms:created>
  <dcterms:modified xsi:type="dcterms:W3CDTF">2020-05-21T03:15:00Z</dcterms:modified>
</cp:coreProperties>
</file>